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63A87" w14:textId="6317A33A" w:rsidR="00EF177D" w:rsidRPr="000B7D4D" w:rsidRDefault="00EF177D" w:rsidP="00A81C99">
      <w:pPr>
        <w:rPr>
          <w:b/>
          <w:bCs/>
          <w:sz w:val="28"/>
          <w:szCs w:val="28"/>
        </w:rPr>
      </w:pPr>
      <w:bookmarkStart w:id="0" w:name="_Hlk198721413"/>
      <w:bookmarkStart w:id="1" w:name="_MailOriginal"/>
      <w:r w:rsidRPr="000B7D4D">
        <w:rPr>
          <w:b/>
          <w:bCs/>
          <w:sz w:val="28"/>
          <w:szCs w:val="28"/>
        </w:rPr>
        <w:t>APPENDIX</w:t>
      </w:r>
    </w:p>
    <w:p w14:paraId="11F25929" w14:textId="77777777" w:rsidR="002769CC" w:rsidRPr="000B7D4D" w:rsidRDefault="002769CC" w:rsidP="002769CC">
      <w:pPr>
        <w:rPr>
          <w:b/>
          <w:bCs/>
          <w:sz w:val="20"/>
          <w:szCs w:val="20"/>
        </w:rPr>
      </w:pPr>
    </w:p>
    <w:p w14:paraId="5E423790" w14:textId="77777777" w:rsidR="009503F6" w:rsidRPr="000B7D4D" w:rsidRDefault="009503F6" w:rsidP="009503F6">
      <w:pPr>
        <w:rPr>
          <w:sz w:val="28"/>
          <w:szCs w:val="28"/>
        </w:rPr>
      </w:pPr>
      <w:r>
        <w:rPr>
          <w:rFonts w:eastAsia="Calibri"/>
          <w:sz w:val="32"/>
          <w:szCs w:val="32"/>
        </w:rPr>
        <w:t>The</w:t>
      </w:r>
      <w:r w:rsidRPr="000B7D4D">
        <w:rPr>
          <w:rFonts w:eastAsia="Calibri"/>
          <w:sz w:val="32"/>
          <w:szCs w:val="32"/>
        </w:rPr>
        <w:t xml:space="preserve"> Nordic Multimorbidity Index</w:t>
      </w:r>
      <w:r>
        <w:rPr>
          <w:rFonts w:eastAsia="Calibri"/>
          <w:sz w:val="32"/>
          <w:szCs w:val="32"/>
        </w:rPr>
        <w:t xml:space="preserve">, Charlson, </w:t>
      </w:r>
      <w:proofErr w:type="spellStart"/>
      <w:r>
        <w:rPr>
          <w:rFonts w:eastAsia="Calibri"/>
          <w:sz w:val="32"/>
          <w:szCs w:val="32"/>
        </w:rPr>
        <w:t>Elixhauser</w:t>
      </w:r>
      <w:proofErr w:type="spellEnd"/>
      <w:r>
        <w:rPr>
          <w:rFonts w:eastAsia="Calibri"/>
          <w:sz w:val="32"/>
          <w:szCs w:val="32"/>
        </w:rPr>
        <w:t xml:space="preserve"> and other </w:t>
      </w:r>
      <w:r w:rsidRPr="000B7D4D">
        <w:rPr>
          <w:rFonts w:eastAsia="Calibri"/>
          <w:sz w:val="32"/>
          <w:szCs w:val="32"/>
        </w:rPr>
        <w:t>indices of comorbidity</w:t>
      </w:r>
      <w:r>
        <w:rPr>
          <w:rFonts w:eastAsia="Calibri"/>
          <w:sz w:val="32"/>
          <w:szCs w:val="32"/>
        </w:rPr>
        <w:t xml:space="preserve"> for mortality risk. Comparative nationwide cohort study</w:t>
      </w:r>
      <w:r w:rsidRPr="000B7D4D">
        <w:rPr>
          <w:rFonts w:eastAsia="Calibri"/>
          <w:sz w:val="32"/>
          <w:szCs w:val="32"/>
        </w:rPr>
        <w:t xml:space="preserve"> using national health register data in Sweden</w:t>
      </w:r>
    </w:p>
    <w:p w14:paraId="05E136D5" w14:textId="4FC986AD" w:rsidR="008B64A0" w:rsidRPr="000B7D4D" w:rsidRDefault="008B64A0" w:rsidP="008B64A0">
      <w:pPr>
        <w:rPr>
          <w:rFonts w:asciiTheme="minorHAnsi" w:hAnsiTheme="minorHAnsi" w:cstheme="minorHAnsi"/>
          <w:sz w:val="24"/>
        </w:rPr>
      </w:pPr>
      <w:r w:rsidRPr="000B7D4D">
        <w:rPr>
          <w:rFonts w:asciiTheme="minorHAnsi" w:hAnsiTheme="minorHAnsi" w:cstheme="minorHAnsi"/>
          <w:sz w:val="24"/>
        </w:rPr>
        <w:t>Report from the Swedish Medical Products Agency</w:t>
      </w:r>
    </w:p>
    <w:p w14:paraId="307768DD" w14:textId="01C7653C" w:rsidR="008B64A0" w:rsidRPr="000B7D4D" w:rsidRDefault="008B64A0" w:rsidP="008B64A0">
      <w:pPr>
        <w:rPr>
          <w:rFonts w:ascii="Times New Roman" w:hAnsi="Times New Roman"/>
          <w:sz w:val="24"/>
        </w:rPr>
      </w:pPr>
      <w:r w:rsidRPr="000B7D4D">
        <w:rPr>
          <w:rFonts w:ascii="Times New Roman" w:hAnsi="Times New Roman"/>
          <w:sz w:val="24"/>
        </w:rPr>
        <w:t>By Björn Zethelius et al.</w:t>
      </w:r>
    </w:p>
    <w:p w14:paraId="417DE4EE" w14:textId="77777777" w:rsidR="008B64A0" w:rsidRDefault="008B64A0" w:rsidP="008B64A0">
      <w:pPr>
        <w:rPr>
          <w:b/>
          <w:bCs/>
          <w:sz w:val="20"/>
          <w:szCs w:val="20"/>
        </w:rPr>
      </w:pPr>
    </w:p>
    <w:p w14:paraId="619A0755" w14:textId="77777777" w:rsidR="00E55890" w:rsidRDefault="00E55890" w:rsidP="008B64A0">
      <w:pPr>
        <w:rPr>
          <w:rFonts w:ascii="Times New Roman" w:hAnsi="Times New Roman"/>
          <w:b/>
          <w:bCs/>
          <w:sz w:val="24"/>
        </w:rPr>
      </w:pPr>
    </w:p>
    <w:p w14:paraId="482A6D15" w14:textId="18F3F210" w:rsidR="000A43F0" w:rsidRPr="00E55890" w:rsidRDefault="009503F6" w:rsidP="008B64A0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Table of contents</w:t>
      </w:r>
    </w:p>
    <w:p w14:paraId="1856A29C" w14:textId="208F8BED" w:rsidR="009503F6" w:rsidRPr="00E55890" w:rsidRDefault="000A43F0" w:rsidP="008B64A0">
      <w:pPr>
        <w:rPr>
          <w:rFonts w:ascii="Times New Roman" w:hAnsi="Times New Roman"/>
          <w:sz w:val="24"/>
        </w:rPr>
      </w:pPr>
      <w:r w:rsidRPr="00E55890">
        <w:rPr>
          <w:rFonts w:ascii="Times New Roman" w:hAnsi="Times New Roman"/>
          <w:sz w:val="24"/>
        </w:rPr>
        <w:t>Table and figure legends below are truncated</w:t>
      </w:r>
    </w:p>
    <w:p w14:paraId="095EAD07" w14:textId="77777777" w:rsidR="000A43F0" w:rsidRPr="00E55890" w:rsidRDefault="000A43F0" w:rsidP="008B64A0">
      <w:pPr>
        <w:rPr>
          <w:rFonts w:ascii="Times New Roman" w:hAnsi="Times New Roman"/>
          <w:b/>
          <w:bCs/>
          <w:sz w:val="24"/>
        </w:rPr>
      </w:pPr>
    </w:p>
    <w:p w14:paraId="19A75096" w14:textId="2D14168E" w:rsidR="009503F6" w:rsidRPr="00E55890" w:rsidRDefault="009503F6" w:rsidP="008B64A0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Table A1</w:t>
      </w:r>
      <w:r w:rsidR="00214F1B" w:rsidRPr="00E55890">
        <w:rPr>
          <w:rFonts w:ascii="Times New Roman" w:hAnsi="Times New Roman"/>
          <w:b/>
          <w:bCs/>
          <w:sz w:val="24"/>
        </w:rPr>
        <w:tab/>
      </w:r>
      <w:r w:rsidR="00214F1B" w:rsidRPr="00E55890">
        <w:rPr>
          <w:rFonts w:ascii="Times New Roman" w:hAnsi="Times New Roman"/>
          <w:sz w:val="24"/>
        </w:rPr>
        <w:t xml:space="preserve">Listing of the 30 most frequent </w:t>
      </w:r>
      <w:r w:rsidR="008F3842" w:rsidRPr="00E55890">
        <w:rPr>
          <w:rFonts w:ascii="Times New Roman" w:hAnsi="Times New Roman"/>
          <w:sz w:val="24"/>
        </w:rPr>
        <w:t>causes of death 2010-2014</w:t>
      </w:r>
    </w:p>
    <w:p w14:paraId="0B60E32D" w14:textId="76B2117C" w:rsidR="009503F6" w:rsidRPr="00E55890" w:rsidRDefault="009503F6" w:rsidP="009503F6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Table A2</w:t>
      </w:r>
      <w:r w:rsidR="00C1629D" w:rsidRPr="00E55890">
        <w:rPr>
          <w:rFonts w:ascii="Times New Roman" w:hAnsi="Times New Roman"/>
          <w:b/>
          <w:bCs/>
          <w:sz w:val="24"/>
        </w:rPr>
        <w:tab/>
      </w:r>
      <w:r w:rsidR="00C1629D" w:rsidRPr="00E55890">
        <w:rPr>
          <w:rFonts w:ascii="Times New Roman" w:hAnsi="Times New Roman"/>
          <w:sz w:val="24"/>
        </w:rPr>
        <w:t>Listing of the 30 most frequent prescribed drugs dispensed</w:t>
      </w:r>
      <w:r w:rsidR="008F3842" w:rsidRPr="00E55890">
        <w:rPr>
          <w:rFonts w:ascii="Times New Roman" w:hAnsi="Times New Roman"/>
          <w:sz w:val="24"/>
        </w:rPr>
        <w:t>, July to December 2014</w:t>
      </w:r>
    </w:p>
    <w:p w14:paraId="3AE65496" w14:textId="0EA64B27" w:rsidR="009503F6" w:rsidRPr="00E55890" w:rsidRDefault="009503F6" w:rsidP="009503F6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Table A3</w:t>
      </w:r>
      <w:r w:rsidR="004742A7" w:rsidRPr="00E55890">
        <w:rPr>
          <w:rFonts w:ascii="Times New Roman" w:hAnsi="Times New Roman"/>
          <w:b/>
          <w:bCs/>
          <w:sz w:val="24"/>
        </w:rPr>
        <w:tab/>
      </w:r>
      <w:r w:rsidR="004742A7" w:rsidRPr="00E55890">
        <w:rPr>
          <w:rFonts w:ascii="Times New Roman" w:hAnsi="Times New Roman"/>
          <w:sz w:val="24"/>
        </w:rPr>
        <w:t>Mortality in the population at risk</w:t>
      </w:r>
      <w:r w:rsidR="008F3842" w:rsidRPr="00E55890">
        <w:rPr>
          <w:rFonts w:ascii="Times New Roman" w:hAnsi="Times New Roman"/>
          <w:sz w:val="24"/>
        </w:rPr>
        <w:t xml:space="preserve"> 2010-2014</w:t>
      </w:r>
      <w:r w:rsidR="004742A7" w:rsidRPr="00E55890">
        <w:rPr>
          <w:rFonts w:ascii="Times New Roman" w:hAnsi="Times New Roman"/>
          <w:sz w:val="24"/>
        </w:rPr>
        <w:t>, cumulative up to five years</w:t>
      </w:r>
    </w:p>
    <w:p w14:paraId="05B2AFC6" w14:textId="2855C253" w:rsidR="009503F6" w:rsidRPr="00E55890" w:rsidRDefault="009503F6" w:rsidP="009503F6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Table A4</w:t>
      </w:r>
      <w:r w:rsidR="004742A7" w:rsidRPr="00E55890">
        <w:rPr>
          <w:rFonts w:ascii="Times New Roman" w:hAnsi="Times New Roman"/>
          <w:b/>
          <w:bCs/>
          <w:sz w:val="24"/>
        </w:rPr>
        <w:tab/>
      </w:r>
      <w:r w:rsidR="00104D5D" w:rsidRPr="00E55890">
        <w:rPr>
          <w:rFonts w:ascii="Times New Roman" w:hAnsi="Times New Roman"/>
          <w:sz w:val="24"/>
        </w:rPr>
        <w:t xml:space="preserve">Proportions </w:t>
      </w:r>
      <w:r w:rsidR="008F3842" w:rsidRPr="00E55890">
        <w:rPr>
          <w:rFonts w:ascii="Times New Roman" w:hAnsi="Times New Roman"/>
          <w:sz w:val="24"/>
        </w:rPr>
        <w:t xml:space="preserve">of </w:t>
      </w:r>
      <w:r w:rsidR="00104D5D" w:rsidRPr="00E55890">
        <w:rPr>
          <w:rFonts w:ascii="Times New Roman" w:hAnsi="Times New Roman"/>
          <w:sz w:val="24"/>
        </w:rPr>
        <w:t>the respective subcomponents of the Nordic Multimorbidity Index</w:t>
      </w:r>
    </w:p>
    <w:p w14:paraId="77E73019" w14:textId="09A402FF" w:rsidR="009503F6" w:rsidRPr="00E55890" w:rsidRDefault="009503F6" w:rsidP="008B64A0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Figure A1</w:t>
      </w:r>
      <w:r w:rsidR="00842603" w:rsidRPr="00E55890">
        <w:rPr>
          <w:rFonts w:ascii="Times New Roman" w:hAnsi="Times New Roman"/>
          <w:b/>
          <w:bCs/>
          <w:sz w:val="24"/>
        </w:rPr>
        <w:tab/>
      </w:r>
      <w:r w:rsidR="00842603" w:rsidRPr="00E55890">
        <w:rPr>
          <w:rFonts w:ascii="Times New Roman" w:hAnsi="Times New Roman"/>
          <w:sz w:val="24"/>
        </w:rPr>
        <w:t>AUROC for mortality for numbers of distinct 1-, 3-, 4-, 5- and 7-character ATC-codes</w:t>
      </w:r>
    </w:p>
    <w:p w14:paraId="0E8654AF" w14:textId="063E8130" w:rsidR="009503F6" w:rsidRPr="00E55890" w:rsidRDefault="009503F6" w:rsidP="008B64A0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Figure A2</w:t>
      </w:r>
      <w:r w:rsidR="00842603" w:rsidRPr="00E55890">
        <w:rPr>
          <w:rFonts w:ascii="Times New Roman" w:hAnsi="Times New Roman"/>
          <w:b/>
          <w:bCs/>
          <w:sz w:val="24"/>
        </w:rPr>
        <w:tab/>
      </w:r>
      <w:r w:rsidR="009B0713" w:rsidRPr="00E55890">
        <w:rPr>
          <w:rFonts w:ascii="Times New Roman" w:hAnsi="Times New Roman"/>
          <w:sz w:val="24"/>
        </w:rPr>
        <w:t>AUROC for mortality in three age groups (years) 40-plus; 65-plus and 80-plus</w:t>
      </w:r>
    </w:p>
    <w:p w14:paraId="091D57EF" w14:textId="03894419" w:rsidR="009503F6" w:rsidRPr="00E55890" w:rsidRDefault="009503F6" w:rsidP="009503F6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Table A5</w:t>
      </w:r>
      <w:r w:rsidR="0002181D" w:rsidRPr="00E55890">
        <w:rPr>
          <w:rFonts w:ascii="Times New Roman" w:hAnsi="Times New Roman"/>
          <w:b/>
          <w:bCs/>
          <w:sz w:val="24"/>
        </w:rPr>
        <w:tab/>
      </w:r>
      <w:r w:rsidR="0002181D" w:rsidRPr="00E55890">
        <w:rPr>
          <w:rFonts w:ascii="Times New Roman" w:hAnsi="Times New Roman"/>
          <w:sz w:val="24"/>
        </w:rPr>
        <w:t>AUROC for mortality</w:t>
      </w:r>
      <w:r w:rsidR="00DA7B77" w:rsidRPr="0041623C">
        <w:rPr>
          <w:rFonts w:ascii="Times New Roman" w:hAnsi="Times New Roman"/>
          <w:sz w:val="24"/>
        </w:rPr>
        <w:t xml:space="preserve"> </w:t>
      </w:r>
      <w:r w:rsidR="00DA7B77" w:rsidRPr="00E55890">
        <w:rPr>
          <w:rFonts w:ascii="Times New Roman" w:hAnsi="Times New Roman"/>
          <w:sz w:val="24"/>
        </w:rPr>
        <w:t>Numerical results corresponding to Figure 3</w:t>
      </w:r>
    </w:p>
    <w:p w14:paraId="1D306351" w14:textId="32B7C2B3" w:rsidR="009503F6" w:rsidRPr="00E55890" w:rsidRDefault="009503F6" w:rsidP="009503F6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Table A6</w:t>
      </w:r>
      <w:r w:rsidR="0002181D" w:rsidRPr="00E55890">
        <w:rPr>
          <w:rFonts w:ascii="Times New Roman" w:hAnsi="Times New Roman"/>
          <w:sz w:val="24"/>
        </w:rPr>
        <w:tab/>
        <w:t>AUROC for mortality</w:t>
      </w:r>
      <w:r w:rsidR="00DA7B77" w:rsidRPr="00E55890">
        <w:rPr>
          <w:rFonts w:ascii="Times New Roman" w:hAnsi="Times New Roman"/>
          <w:sz w:val="24"/>
        </w:rPr>
        <w:t xml:space="preserve"> Numerical results corresponding to Figure 4</w:t>
      </w:r>
    </w:p>
    <w:p w14:paraId="48DC8B43" w14:textId="5464B75D" w:rsidR="009503F6" w:rsidRPr="00E55890" w:rsidRDefault="009503F6" w:rsidP="009503F6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Table A7</w:t>
      </w:r>
      <w:r w:rsidR="0002181D" w:rsidRPr="00E55890">
        <w:rPr>
          <w:rFonts w:ascii="Times New Roman" w:hAnsi="Times New Roman"/>
          <w:b/>
          <w:bCs/>
          <w:sz w:val="24"/>
        </w:rPr>
        <w:tab/>
      </w:r>
      <w:r w:rsidR="0002181D" w:rsidRPr="00E55890">
        <w:rPr>
          <w:rFonts w:ascii="Times New Roman" w:hAnsi="Times New Roman"/>
          <w:sz w:val="24"/>
        </w:rPr>
        <w:t>AUROC for mortality</w:t>
      </w:r>
      <w:r w:rsidR="00DA7B77" w:rsidRPr="00E55890">
        <w:rPr>
          <w:rFonts w:ascii="Times New Roman" w:hAnsi="Times New Roman"/>
          <w:sz w:val="24"/>
        </w:rPr>
        <w:t xml:space="preserve"> Numerical results corresponding to Appendix Figure A1</w:t>
      </w:r>
    </w:p>
    <w:p w14:paraId="7E5E616C" w14:textId="23C1DF66" w:rsidR="009503F6" w:rsidRPr="00E55890" w:rsidRDefault="009503F6" w:rsidP="009503F6">
      <w:pPr>
        <w:rPr>
          <w:rFonts w:ascii="Times New Roman" w:hAnsi="Times New Roman"/>
          <w:b/>
          <w:bCs/>
          <w:sz w:val="24"/>
        </w:rPr>
      </w:pPr>
      <w:r w:rsidRPr="00E55890">
        <w:rPr>
          <w:rFonts w:ascii="Times New Roman" w:hAnsi="Times New Roman"/>
          <w:b/>
          <w:bCs/>
          <w:sz w:val="24"/>
        </w:rPr>
        <w:t>Table A8</w:t>
      </w:r>
      <w:r w:rsidR="0002181D" w:rsidRPr="00E55890">
        <w:rPr>
          <w:rFonts w:ascii="Times New Roman" w:hAnsi="Times New Roman"/>
          <w:b/>
          <w:bCs/>
          <w:sz w:val="24"/>
        </w:rPr>
        <w:tab/>
      </w:r>
      <w:r w:rsidR="0002181D" w:rsidRPr="00E55890">
        <w:rPr>
          <w:rFonts w:ascii="Times New Roman" w:hAnsi="Times New Roman"/>
          <w:sz w:val="24"/>
        </w:rPr>
        <w:t>AUROC for mortality</w:t>
      </w:r>
      <w:r w:rsidR="00DA7B77" w:rsidRPr="00E55890">
        <w:rPr>
          <w:rFonts w:ascii="Times New Roman" w:hAnsi="Times New Roman"/>
          <w:sz w:val="24"/>
        </w:rPr>
        <w:t xml:space="preserve"> Numerical results corresponding to Appendix Figure A2</w:t>
      </w:r>
    </w:p>
    <w:bookmarkEnd w:id="0"/>
    <w:bookmarkEnd w:id="1"/>
    <w:p w14:paraId="1BA8D06F" w14:textId="77777777" w:rsidR="00214F1B" w:rsidRDefault="00214F1B">
      <w:pPr>
        <w:spacing w:after="20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27969F99" w14:textId="51B8D1D0" w:rsidR="0044672B" w:rsidRPr="000B7D4D" w:rsidRDefault="00884B7A" w:rsidP="00382199">
      <w:pPr>
        <w:spacing w:after="0"/>
        <w:rPr>
          <w:rFonts w:ascii="Times New Roman" w:hAnsi="Times New Roman"/>
          <w:sz w:val="24"/>
        </w:rPr>
      </w:pPr>
      <w:r w:rsidRPr="000B7D4D"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="00BA31E6" w:rsidRPr="000B7D4D">
        <w:rPr>
          <w:rFonts w:ascii="Times New Roman" w:hAnsi="Times New Roman"/>
          <w:b/>
          <w:bCs/>
          <w:sz w:val="24"/>
        </w:rPr>
        <w:t>A1</w:t>
      </w:r>
      <w:r w:rsidR="00C042C4" w:rsidRPr="000B7D4D">
        <w:rPr>
          <w:rFonts w:ascii="Times New Roman" w:hAnsi="Times New Roman"/>
          <w:b/>
          <w:bCs/>
          <w:sz w:val="24"/>
        </w:rPr>
        <w:t>.</w:t>
      </w:r>
      <w:r w:rsidRPr="000B7D4D">
        <w:rPr>
          <w:rFonts w:ascii="Times New Roman" w:hAnsi="Times New Roman"/>
          <w:b/>
          <w:bCs/>
          <w:sz w:val="24"/>
        </w:rPr>
        <w:t xml:space="preserve"> </w:t>
      </w:r>
      <w:r w:rsidR="008C17EB" w:rsidRPr="000B7D4D">
        <w:rPr>
          <w:rFonts w:ascii="Times New Roman" w:hAnsi="Times New Roman"/>
          <w:sz w:val="24"/>
        </w:rPr>
        <w:t>L</w:t>
      </w:r>
      <w:r w:rsidRPr="000B7D4D">
        <w:rPr>
          <w:rFonts w:ascii="Times New Roman" w:hAnsi="Times New Roman"/>
          <w:sz w:val="24"/>
        </w:rPr>
        <w:t>isting of the 30 most frequent (presence 6.7 – 0.</w:t>
      </w:r>
      <w:r w:rsidR="00C042C4" w:rsidRPr="000B7D4D">
        <w:rPr>
          <w:rFonts w:ascii="Times New Roman" w:hAnsi="Times New Roman"/>
          <w:sz w:val="24"/>
        </w:rPr>
        <w:t>8</w:t>
      </w:r>
      <w:r w:rsidRPr="000B7D4D">
        <w:rPr>
          <w:rFonts w:ascii="Times New Roman" w:hAnsi="Times New Roman"/>
          <w:sz w:val="24"/>
        </w:rPr>
        <w:t xml:space="preserve">%) underlying </w:t>
      </w:r>
      <w:r w:rsidR="00B777D3" w:rsidRPr="000B7D4D">
        <w:rPr>
          <w:rFonts w:ascii="Times New Roman" w:hAnsi="Times New Roman"/>
          <w:sz w:val="24"/>
        </w:rPr>
        <w:t xml:space="preserve">causes of death </w:t>
      </w:r>
      <w:r w:rsidR="00B777D3">
        <w:rPr>
          <w:rFonts w:ascii="Times New Roman" w:hAnsi="Times New Roman"/>
          <w:sz w:val="24"/>
        </w:rPr>
        <w:t xml:space="preserve">during </w:t>
      </w:r>
      <w:r w:rsidR="006557F8" w:rsidRPr="0052572B">
        <w:rPr>
          <w:rFonts w:ascii="Times New Roman" w:hAnsi="Times New Roman"/>
          <w:sz w:val="24"/>
        </w:rPr>
        <w:t xml:space="preserve">the follow-up period 2015- 2019. </w:t>
      </w:r>
      <w:r w:rsidRPr="000B7D4D">
        <w:rPr>
          <w:rFonts w:ascii="Times New Roman" w:hAnsi="Times New Roman"/>
          <w:sz w:val="24"/>
        </w:rPr>
        <w:t>ICD</w:t>
      </w:r>
      <w:r w:rsidR="00BC5B28" w:rsidRPr="000B7D4D">
        <w:rPr>
          <w:rFonts w:ascii="Times New Roman" w:hAnsi="Times New Roman"/>
          <w:sz w:val="24"/>
        </w:rPr>
        <w:t>-10-</w:t>
      </w:r>
      <w:r w:rsidRPr="000B7D4D">
        <w:rPr>
          <w:rFonts w:ascii="Times New Roman" w:hAnsi="Times New Roman"/>
          <w:sz w:val="24"/>
        </w:rPr>
        <w:t>codes (3-positions)</w:t>
      </w:r>
      <w:r w:rsidR="00B777D3">
        <w:rPr>
          <w:rFonts w:ascii="Times New Roman" w:hAnsi="Times New Roman"/>
          <w:sz w:val="24"/>
        </w:rPr>
        <w:t>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63"/>
        <w:gridCol w:w="1380"/>
        <w:gridCol w:w="4514"/>
      </w:tblGrid>
      <w:tr w:rsidR="008B64A0" w:rsidRPr="000B7D4D" w14:paraId="0AA9E9D7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FE1E852" w14:textId="0C2E23F6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  <w:t>ICD-10</w:t>
            </w:r>
          </w:p>
        </w:tc>
        <w:tc>
          <w:tcPr>
            <w:tcW w:w="1363" w:type="dxa"/>
            <w:noWrap/>
            <w:vAlign w:val="bottom"/>
            <w:hideMark/>
          </w:tcPr>
          <w:p w14:paraId="389A5872" w14:textId="03298D66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  <w:t>Frequency</w:t>
            </w:r>
          </w:p>
        </w:tc>
        <w:tc>
          <w:tcPr>
            <w:tcW w:w="1380" w:type="dxa"/>
            <w:noWrap/>
            <w:vAlign w:val="bottom"/>
            <w:hideMark/>
          </w:tcPr>
          <w:p w14:paraId="143FF245" w14:textId="76AEBC9D" w:rsidR="008B64A0" w:rsidRPr="000B7D4D" w:rsidRDefault="006262DF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  <w:t>%</w:t>
            </w:r>
          </w:p>
        </w:tc>
        <w:tc>
          <w:tcPr>
            <w:tcW w:w="4514" w:type="dxa"/>
            <w:noWrap/>
            <w:vAlign w:val="bottom"/>
            <w:hideMark/>
          </w:tcPr>
          <w:p w14:paraId="743E0745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  <w:t>Diagnosis</w:t>
            </w:r>
          </w:p>
        </w:tc>
      </w:tr>
      <w:tr w:rsidR="008B64A0" w:rsidRPr="000B7D4D" w14:paraId="5F0B806F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37C95AD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25</w:t>
            </w:r>
          </w:p>
        </w:tc>
        <w:tc>
          <w:tcPr>
            <w:tcW w:w="1363" w:type="dxa"/>
            <w:noWrap/>
            <w:vAlign w:val="bottom"/>
            <w:hideMark/>
          </w:tcPr>
          <w:p w14:paraId="4D86ED02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9 440</w:t>
            </w:r>
          </w:p>
        </w:tc>
        <w:tc>
          <w:tcPr>
            <w:tcW w:w="1380" w:type="dxa"/>
            <w:noWrap/>
            <w:vAlign w:val="bottom"/>
            <w:hideMark/>
          </w:tcPr>
          <w:p w14:paraId="4C3F336D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,7</w:t>
            </w:r>
          </w:p>
        </w:tc>
        <w:tc>
          <w:tcPr>
            <w:tcW w:w="4514" w:type="dxa"/>
            <w:noWrap/>
            <w:vAlign w:val="bottom"/>
            <w:hideMark/>
          </w:tcPr>
          <w:p w14:paraId="2FA4C44D" w14:textId="613EECE5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 xml:space="preserve">Chronic </w:t>
            </w:r>
            <w:r w:rsidR="00C53F32"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schemic</w:t>
            </w: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 xml:space="preserve"> Heart disease</w:t>
            </w:r>
          </w:p>
        </w:tc>
      </w:tr>
      <w:tr w:rsidR="008B64A0" w:rsidRPr="000B7D4D" w14:paraId="2152B5C3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74B0095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21</w:t>
            </w:r>
          </w:p>
        </w:tc>
        <w:tc>
          <w:tcPr>
            <w:tcW w:w="1363" w:type="dxa"/>
            <w:noWrap/>
            <w:vAlign w:val="bottom"/>
            <w:hideMark/>
          </w:tcPr>
          <w:p w14:paraId="7362414C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3 930</w:t>
            </w:r>
          </w:p>
        </w:tc>
        <w:tc>
          <w:tcPr>
            <w:tcW w:w="1380" w:type="dxa"/>
            <w:noWrap/>
            <w:vAlign w:val="bottom"/>
            <w:hideMark/>
          </w:tcPr>
          <w:p w14:paraId="1B6FF367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5,4</w:t>
            </w:r>
          </w:p>
        </w:tc>
        <w:tc>
          <w:tcPr>
            <w:tcW w:w="4514" w:type="dxa"/>
            <w:noWrap/>
            <w:vAlign w:val="bottom"/>
            <w:hideMark/>
          </w:tcPr>
          <w:p w14:paraId="30D97463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cute Myocardial Infarction</w:t>
            </w:r>
          </w:p>
        </w:tc>
      </w:tr>
      <w:tr w:rsidR="008B64A0" w:rsidRPr="000B7D4D" w14:paraId="666D651A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D13AB5D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F03</w:t>
            </w:r>
          </w:p>
        </w:tc>
        <w:tc>
          <w:tcPr>
            <w:tcW w:w="1363" w:type="dxa"/>
            <w:noWrap/>
            <w:vAlign w:val="bottom"/>
            <w:hideMark/>
          </w:tcPr>
          <w:p w14:paraId="76A21175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3 033</w:t>
            </w:r>
          </w:p>
        </w:tc>
        <w:tc>
          <w:tcPr>
            <w:tcW w:w="1380" w:type="dxa"/>
            <w:noWrap/>
            <w:vAlign w:val="bottom"/>
            <w:hideMark/>
          </w:tcPr>
          <w:p w14:paraId="4284AD50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5,2</w:t>
            </w:r>
          </w:p>
        </w:tc>
        <w:tc>
          <w:tcPr>
            <w:tcW w:w="4514" w:type="dxa"/>
            <w:noWrap/>
            <w:vAlign w:val="bottom"/>
            <w:hideMark/>
          </w:tcPr>
          <w:p w14:paraId="76F9C0FB" w14:textId="4612F80A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 xml:space="preserve">Unspecified </w:t>
            </w:r>
            <w:r w:rsidR="00C53F32"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Dementia</w:t>
            </w:r>
          </w:p>
        </w:tc>
      </w:tr>
      <w:tr w:rsidR="008B64A0" w:rsidRPr="000B7D4D" w14:paraId="4BE397A1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DCC8378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34</w:t>
            </w:r>
          </w:p>
        </w:tc>
        <w:tc>
          <w:tcPr>
            <w:tcW w:w="1363" w:type="dxa"/>
            <w:noWrap/>
            <w:vAlign w:val="bottom"/>
            <w:hideMark/>
          </w:tcPr>
          <w:p w14:paraId="79DC5115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7 992</w:t>
            </w:r>
          </w:p>
        </w:tc>
        <w:tc>
          <w:tcPr>
            <w:tcW w:w="1380" w:type="dxa"/>
            <w:noWrap/>
            <w:vAlign w:val="bottom"/>
            <w:hideMark/>
          </w:tcPr>
          <w:p w14:paraId="141F7F34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,1</w:t>
            </w:r>
          </w:p>
        </w:tc>
        <w:tc>
          <w:tcPr>
            <w:tcW w:w="4514" w:type="dxa"/>
            <w:noWrap/>
            <w:vAlign w:val="bottom"/>
            <w:hideMark/>
          </w:tcPr>
          <w:p w14:paraId="175FA903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Malignant Neoplasm of bronchus and Lung</w:t>
            </w:r>
          </w:p>
        </w:tc>
      </w:tr>
      <w:tr w:rsidR="008B64A0" w:rsidRPr="000B7D4D" w14:paraId="4BED8E1C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53CD686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50</w:t>
            </w:r>
          </w:p>
        </w:tc>
        <w:tc>
          <w:tcPr>
            <w:tcW w:w="1363" w:type="dxa"/>
            <w:noWrap/>
            <w:vAlign w:val="bottom"/>
            <w:hideMark/>
          </w:tcPr>
          <w:p w14:paraId="39FEC71E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6 395</w:t>
            </w:r>
          </w:p>
        </w:tc>
        <w:tc>
          <w:tcPr>
            <w:tcW w:w="1380" w:type="dxa"/>
            <w:noWrap/>
            <w:vAlign w:val="bottom"/>
            <w:hideMark/>
          </w:tcPr>
          <w:p w14:paraId="7E29AE39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,7</w:t>
            </w:r>
          </w:p>
        </w:tc>
        <w:tc>
          <w:tcPr>
            <w:tcW w:w="4514" w:type="dxa"/>
            <w:noWrap/>
            <w:vAlign w:val="bottom"/>
            <w:hideMark/>
          </w:tcPr>
          <w:p w14:paraId="200DC93B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Heart Failure</w:t>
            </w:r>
          </w:p>
        </w:tc>
      </w:tr>
      <w:tr w:rsidR="008B64A0" w:rsidRPr="000B7D4D" w14:paraId="3C0A4FB8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371B26B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G30</w:t>
            </w:r>
          </w:p>
        </w:tc>
        <w:tc>
          <w:tcPr>
            <w:tcW w:w="1363" w:type="dxa"/>
            <w:noWrap/>
            <w:vAlign w:val="bottom"/>
            <w:hideMark/>
          </w:tcPr>
          <w:p w14:paraId="6BD6A270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5 205</w:t>
            </w:r>
          </w:p>
        </w:tc>
        <w:tc>
          <w:tcPr>
            <w:tcW w:w="1380" w:type="dxa"/>
            <w:noWrap/>
            <w:vAlign w:val="bottom"/>
            <w:hideMark/>
          </w:tcPr>
          <w:p w14:paraId="24228E5D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,4</w:t>
            </w:r>
          </w:p>
        </w:tc>
        <w:tc>
          <w:tcPr>
            <w:tcW w:w="4514" w:type="dxa"/>
            <w:noWrap/>
            <w:vAlign w:val="bottom"/>
            <w:hideMark/>
          </w:tcPr>
          <w:p w14:paraId="5CBC3A02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lzheimer's Disease</w:t>
            </w:r>
          </w:p>
        </w:tc>
      </w:tr>
      <w:tr w:rsidR="008B64A0" w:rsidRPr="000B7D4D" w14:paraId="77E6651D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72A11C62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J44</w:t>
            </w:r>
          </w:p>
        </w:tc>
        <w:tc>
          <w:tcPr>
            <w:tcW w:w="1363" w:type="dxa"/>
            <w:noWrap/>
            <w:vAlign w:val="bottom"/>
            <w:hideMark/>
          </w:tcPr>
          <w:p w14:paraId="29CAD3F0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4 079</w:t>
            </w:r>
          </w:p>
        </w:tc>
        <w:tc>
          <w:tcPr>
            <w:tcW w:w="1380" w:type="dxa"/>
            <w:noWrap/>
            <w:vAlign w:val="bottom"/>
            <w:hideMark/>
          </w:tcPr>
          <w:p w14:paraId="65316D3C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,2</w:t>
            </w:r>
          </w:p>
        </w:tc>
        <w:tc>
          <w:tcPr>
            <w:tcW w:w="4514" w:type="dxa"/>
            <w:noWrap/>
            <w:vAlign w:val="bottom"/>
            <w:hideMark/>
          </w:tcPr>
          <w:p w14:paraId="343888D7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hronic obstructive pulmonary disease</w:t>
            </w:r>
          </w:p>
        </w:tc>
      </w:tr>
      <w:tr w:rsidR="008B64A0" w:rsidRPr="000B7D4D" w14:paraId="54B7EA0E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CC1EE89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48</w:t>
            </w:r>
          </w:p>
        </w:tc>
        <w:tc>
          <w:tcPr>
            <w:tcW w:w="1363" w:type="dxa"/>
            <w:noWrap/>
            <w:vAlign w:val="bottom"/>
            <w:hideMark/>
          </w:tcPr>
          <w:p w14:paraId="16E8F848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3 930</w:t>
            </w:r>
          </w:p>
        </w:tc>
        <w:tc>
          <w:tcPr>
            <w:tcW w:w="1380" w:type="dxa"/>
            <w:noWrap/>
            <w:vAlign w:val="bottom"/>
            <w:hideMark/>
          </w:tcPr>
          <w:p w14:paraId="028994F6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,2</w:t>
            </w:r>
          </w:p>
        </w:tc>
        <w:tc>
          <w:tcPr>
            <w:tcW w:w="4514" w:type="dxa"/>
            <w:noWrap/>
            <w:vAlign w:val="bottom"/>
            <w:hideMark/>
          </w:tcPr>
          <w:p w14:paraId="73245AAF" w14:textId="220AAE08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 xml:space="preserve">Atrial </w:t>
            </w:r>
            <w:r w:rsidR="0052572B"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Fibrillation</w:t>
            </w: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 xml:space="preserve"> and Flutter</w:t>
            </w:r>
          </w:p>
        </w:tc>
      </w:tr>
      <w:tr w:rsidR="008B64A0" w:rsidRPr="000B7D4D" w14:paraId="1D5C7B0A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2E9AFD05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61</w:t>
            </w:r>
          </w:p>
        </w:tc>
        <w:tc>
          <w:tcPr>
            <w:tcW w:w="1363" w:type="dxa"/>
            <w:noWrap/>
            <w:vAlign w:val="bottom"/>
            <w:hideMark/>
          </w:tcPr>
          <w:p w14:paraId="0AE96BCE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1 528</w:t>
            </w:r>
          </w:p>
        </w:tc>
        <w:tc>
          <w:tcPr>
            <w:tcW w:w="1380" w:type="dxa"/>
            <w:noWrap/>
            <w:vAlign w:val="bottom"/>
            <w:hideMark/>
          </w:tcPr>
          <w:p w14:paraId="37D98026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6</w:t>
            </w:r>
          </w:p>
        </w:tc>
        <w:tc>
          <w:tcPr>
            <w:tcW w:w="4514" w:type="dxa"/>
            <w:noWrap/>
            <w:vAlign w:val="bottom"/>
            <w:hideMark/>
          </w:tcPr>
          <w:p w14:paraId="2E160221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Malignant neoplasm of prostate</w:t>
            </w:r>
          </w:p>
        </w:tc>
      </w:tr>
      <w:tr w:rsidR="008B64A0" w:rsidRPr="000B7D4D" w14:paraId="7D2451A1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7FE8FA4F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18</w:t>
            </w:r>
          </w:p>
        </w:tc>
        <w:tc>
          <w:tcPr>
            <w:tcW w:w="1363" w:type="dxa"/>
            <w:noWrap/>
            <w:vAlign w:val="bottom"/>
            <w:hideMark/>
          </w:tcPr>
          <w:p w14:paraId="27D79413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9 121</w:t>
            </w:r>
          </w:p>
        </w:tc>
        <w:tc>
          <w:tcPr>
            <w:tcW w:w="1380" w:type="dxa"/>
            <w:noWrap/>
            <w:vAlign w:val="bottom"/>
            <w:hideMark/>
          </w:tcPr>
          <w:p w14:paraId="14585B9F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1</w:t>
            </w:r>
          </w:p>
        </w:tc>
        <w:tc>
          <w:tcPr>
            <w:tcW w:w="4514" w:type="dxa"/>
            <w:noWrap/>
            <w:vAlign w:val="bottom"/>
            <w:hideMark/>
          </w:tcPr>
          <w:p w14:paraId="1CBF9784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Malignant neoplasm of colon</w:t>
            </w:r>
          </w:p>
        </w:tc>
      </w:tr>
      <w:tr w:rsidR="008B64A0" w:rsidRPr="000B7D4D" w14:paraId="6F8DF0FE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755C93E8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25</w:t>
            </w:r>
          </w:p>
        </w:tc>
        <w:tc>
          <w:tcPr>
            <w:tcW w:w="1363" w:type="dxa"/>
            <w:noWrap/>
            <w:vAlign w:val="bottom"/>
            <w:hideMark/>
          </w:tcPr>
          <w:p w14:paraId="7BA32663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9 085</w:t>
            </w:r>
          </w:p>
        </w:tc>
        <w:tc>
          <w:tcPr>
            <w:tcW w:w="1380" w:type="dxa"/>
            <w:noWrap/>
            <w:vAlign w:val="bottom"/>
            <w:hideMark/>
          </w:tcPr>
          <w:p w14:paraId="3D048E97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1</w:t>
            </w:r>
          </w:p>
        </w:tc>
        <w:tc>
          <w:tcPr>
            <w:tcW w:w="4514" w:type="dxa"/>
            <w:noWrap/>
            <w:vAlign w:val="bottom"/>
            <w:hideMark/>
          </w:tcPr>
          <w:p w14:paraId="72DEFC9C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Malignant neoplasm of pancreas</w:t>
            </w:r>
          </w:p>
        </w:tc>
      </w:tr>
      <w:tr w:rsidR="008B64A0" w:rsidRPr="000B7D4D" w14:paraId="5C7B2AAD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33633816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J18</w:t>
            </w:r>
          </w:p>
        </w:tc>
        <w:tc>
          <w:tcPr>
            <w:tcW w:w="1363" w:type="dxa"/>
            <w:noWrap/>
            <w:vAlign w:val="bottom"/>
            <w:hideMark/>
          </w:tcPr>
          <w:p w14:paraId="006B688E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8 870</w:t>
            </w:r>
          </w:p>
        </w:tc>
        <w:tc>
          <w:tcPr>
            <w:tcW w:w="1380" w:type="dxa"/>
            <w:noWrap/>
            <w:vAlign w:val="bottom"/>
            <w:hideMark/>
          </w:tcPr>
          <w:p w14:paraId="3396CAC8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0</w:t>
            </w:r>
          </w:p>
        </w:tc>
        <w:tc>
          <w:tcPr>
            <w:tcW w:w="4514" w:type="dxa"/>
            <w:noWrap/>
            <w:vAlign w:val="bottom"/>
            <w:hideMark/>
          </w:tcPr>
          <w:p w14:paraId="3AEE212A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Pneumonia, unspecified organism</w:t>
            </w:r>
          </w:p>
        </w:tc>
      </w:tr>
      <w:tr w:rsidR="008B64A0" w:rsidRPr="000B7D4D" w14:paraId="3B15CD25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7C210BE8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64</w:t>
            </w:r>
          </w:p>
        </w:tc>
        <w:tc>
          <w:tcPr>
            <w:tcW w:w="1363" w:type="dxa"/>
            <w:noWrap/>
            <w:vAlign w:val="bottom"/>
            <w:hideMark/>
          </w:tcPr>
          <w:p w14:paraId="1AD2B40D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7 672</w:t>
            </w:r>
          </w:p>
        </w:tc>
        <w:tc>
          <w:tcPr>
            <w:tcW w:w="1380" w:type="dxa"/>
            <w:noWrap/>
            <w:vAlign w:val="bottom"/>
            <w:hideMark/>
          </w:tcPr>
          <w:p w14:paraId="20521870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7</w:t>
            </w:r>
          </w:p>
        </w:tc>
        <w:tc>
          <w:tcPr>
            <w:tcW w:w="4514" w:type="dxa"/>
            <w:noWrap/>
            <w:vAlign w:val="bottom"/>
            <w:hideMark/>
          </w:tcPr>
          <w:p w14:paraId="08803FA2" w14:textId="1ED5F8FE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 xml:space="preserve">Acute </w:t>
            </w:r>
            <w:r w:rsidR="00C654DA"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erebrovascular disease</w:t>
            </w: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, unspecified bleeding or infarction</w:t>
            </w:r>
          </w:p>
        </w:tc>
      </w:tr>
      <w:tr w:rsidR="008B64A0" w:rsidRPr="000B7D4D" w14:paraId="4BF317FB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4E6BCD1F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F01</w:t>
            </w:r>
          </w:p>
        </w:tc>
        <w:tc>
          <w:tcPr>
            <w:tcW w:w="1363" w:type="dxa"/>
            <w:noWrap/>
            <w:vAlign w:val="bottom"/>
            <w:hideMark/>
          </w:tcPr>
          <w:p w14:paraId="18A8FF72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7 152</w:t>
            </w:r>
          </w:p>
        </w:tc>
        <w:tc>
          <w:tcPr>
            <w:tcW w:w="1380" w:type="dxa"/>
            <w:noWrap/>
            <w:vAlign w:val="bottom"/>
            <w:hideMark/>
          </w:tcPr>
          <w:p w14:paraId="265C8272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6</w:t>
            </w:r>
          </w:p>
        </w:tc>
        <w:tc>
          <w:tcPr>
            <w:tcW w:w="4514" w:type="dxa"/>
            <w:noWrap/>
            <w:vAlign w:val="bottom"/>
            <w:hideMark/>
          </w:tcPr>
          <w:p w14:paraId="46051493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Pneumonia, unspecified organism</w:t>
            </w:r>
          </w:p>
        </w:tc>
      </w:tr>
      <w:tr w:rsidR="008B64A0" w:rsidRPr="000B7D4D" w14:paraId="3C3EB4F7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47EBC416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50</w:t>
            </w:r>
          </w:p>
        </w:tc>
        <w:tc>
          <w:tcPr>
            <w:tcW w:w="1363" w:type="dxa"/>
            <w:noWrap/>
            <w:vAlign w:val="bottom"/>
            <w:hideMark/>
          </w:tcPr>
          <w:p w14:paraId="3ACE59E8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 793</w:t>
            </w:r>
          </w:p>
        </w:tc>
        <w:tc>
          <w:tcPr>
            <w:tcW w:w="1380" w:type="dxa"/>
            <w:noWrap/>
            <w:vAlign w:val="bottom"/>
            <w:hideMark/>
          </w:tcPr>
          <w:p w14:paraId="195BF1ED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5</w:t>
            </w:r>
          </w:p>
        </w:tc>
        <w:tc>
          <w:tcPr>
            <w:tcW w:w="4514" w:type="dxa"/>
            <w:noWrap/>
            <w:vAlign w:val="bottom"/>
            <w:hideMark/>
          </w:tcPr>
          <w:p w14:paraId="775CC000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Malignant neoplasms of breast</w:t>
            </w:r>
          </w:p>
        </w:tc>
      </w:tr>
      <w:tr w:rsidR="008B64A0" w:rsidRPr="000B7D4D" w14:paraId="2AA7B88D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4CB13009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R99</w:t>
            </w:r>
          </w:p>
        </w:tc>
        <w:tc>
          <w:tcPr>
            <w:tcW w:w="1363" w:type="dxa"/>
            <w:noWrap/>
            <w:vAlign w:val="bottom"/>
            <w:hideMark/>
          </w:tcPr>
          <w:p w14:paraId="448CADF9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 754</w:t>
            </w:r>
          </w:p>
        </w:tc>
        <w:tc>
          <w:tcPr>
            <w:tcW w:w="1380" w:type="dxa"/>
            <w:noWrap/>
            <w:vAlign w:val="bottom"/>
            <w:hideMark/>
          </w:tcPr>
          <w:p w14:paraId="63FB0817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5</w:t>
            </w:r>
          </w:p>
        </w:tc>
        <w:tc>
          <w:tcPr>
            <w:tcW w:w="4514" w:type="dxa"/>
            <w:noWrap/>
            <w:vAlign w:val="bottom"/>
            <w:hideMark/>
          </w:tcPr>
          <w:p w14:paraId="30724401" w14:textId="2886C6F3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ll</w:t>
            </w:r>
            <w:r w:rsidR="00F8695C"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-</w:t>
            </w: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defined and unknown cause of Mortality</w:t>
            </w:r>
          </w:p>
        </w:tc>
      </w:tr>
      <w:tr w:rsidR="008B64A0" w:rsidRPr="000B7D4D" w14:paraId="07BD8B9D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7F5FB90F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11</w:t>
            </w:r>
          </w:p>
        </w:tc>
        <w:tc>
          <w:tcPr>
            <w:tcW w:w="1363" w:type="dxa"/>
            <w:noWrap/>
            <w:vAlign w:val="bottom"/>
            <w:hideMark/>
          </w:tcPr>
          <w:p w14:paraId="164B6B5D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 307</w:t>
            </w:r>
          </w:p>
        </w:tc>
        <w:tc>
          <w:tcPr>
            <w:tcW w:w="1380" w:type="dxa"/>
            <w:noWrap/>
            <w:vAlign w:val="bottom"/>
            <w:hideMark/>
          </w:tcPr>
          <w:p w14:paraId="66628C73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4</w:t>
            </w:r>
          </w:p>
        </w:tc>
        <w:tc>
          <w:tcPr>
            <w:tcW w:w="4514" w:type="dxa"/>
            <w:noWrap/>
            <w:vAlign w:val="bottom"/>
            <w:hideMark/>
          </w:tcPr>
          <w:p w14:paraId="6DB3046C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Hypertensive heart disease</w:t>
            </w:r>
          </w:p>
        </w:tc>
      </w:tr>
      <w:tr w:rsidR="008B64A0" w:rsidRPr="000B7D4D" w14:paraId="69AC3EF6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0DA1BA90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E14</w:t>
            </w:r>
          </w:p>
        </w:tc>
        <w:tc>
          <w:tcPr>
            <w:tcW w:w="1363" w:type="dxa"/>
            <w:noWrap/>
            <w:vAlign w:val="bottom"/>
            <w:hideMark/>
          </w:tcPr>
          <w:p w14:paraId="107EE674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 090</w:t>
            </w:r>
          </w:p>
        </w:tc>
        <w:tc>
          <w:tcPr>
            <w:tcW w:w="1380" w:type="dxa"/>
            <w:noWrap/>
            <w:vAlign w:val="bottom"/>
            <w:hideMark/>
          </w:tcPr>
          <w:p w14:paraId="6F5BB632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4</w:t>
            </w:r>
          </w:p>
        </w:tc>
        <w:tc>
          <w:tcPr>
            <w:tcW w:w="4514" w:type="dxa"/>
            <w:noWrap/>
            <w:vAlign w:val="bottom"/>
            <w:hideMark/>
          </w:tcPr>
          <w:p w14:paraId="2C699600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Diabetes Mellitus, unspecified</w:t>
            </w:r>
          </w:p>
        </w:tc>
      </w:tr>
      <w:tr w:rsidR="008B64A0" w:rsidRPr="000B7D4D" w14:paraId="28EE661C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FF84FB7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69</w:t>
            </w:r>
          </w:p>
        </w:tc>
        <w:tc>
          <w:tcPr>
            <w:tcW w:w="1363" w:type="dxa"/>
            <w:noWrap/>
            <w:vAlign w:val="bottom"/>
            <w:hideMark/>
          </w:tcPr>
          <w:p w14:paraId="4416EBFB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 061</w:t>
            </w:r>
          </w:p>
        </w:tc>
        <w:tc>
          <w:tcPr>
            <w:tcW w:w="1380" w:type="dxa"/>
            <w:noWrap/>
            <w:vAlign w:val="bottom"/>
            <w:hideMark/>
          </w:tcPr>
          <w:p w14:paraId="3E67E77B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4</w:t>
            </w:r>
          </w:p>
        </w:tc>
        <w:tc>
          <w:tcPr>
            <w:tcW w:w="4514" w:type="dxa"/>
            <w:noWrap/>
            <w:vAlign w:val="bottom"/>
            <w:hideMark/>
          </w:tcPr>
          <w:p w14:paraId="332837B8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Sequelae of cerebrovascular disease</w:t>
            </w:r>
          </w:p>
        </w:tc>
      </w:tr>
      <w:tr w:rsidR="008B64A0" w:rsidRPr="000B7D4D" w14:paraId="4DC4F8FB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CD018F6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63</w:t>
            </w:r>
          </w:p>
        </w:tc>
        <w:tc>
          <w:tcPr>
            <w:tcW w:w="1363" w:type="dxa"/>
            <w:noWrap/>
            <w:vAlign w:val="bottom"/>
            <w:hideMark/>
          </w:tcPr>
          <w:p w14:paraId="365A7893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5 748</w:t>
            </w:r>
          </w:p>
        </w:tc>
        <w:tc>
          <w:tcPr>
            <w:tcW w:w="1380" w:type="dxa"/>
            <w:noWrap/>
            <w:vAlign w:val="bottom"/>
            <w:hideMark/>
          </w:tcPr>
          <w:p w14:paraId="47D065C3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3</w:t>
            </w:r>
          </w:p>
        </w:tc>
        <w:tc>
          <w:tcPr>
            <w:tcW w:w="4514" w:type="dxa"/>
            <w:noWrap/>
            <w:vAlign w:val="bottom"/>
            <w:hideMark/>
          </w:tcPr>
          <w:p w14:paraId="20DCB2D2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erebral infarction</w:t>
            </w:r>
          </w:p>
        </w:tc>
      </w:tr>
      <w:tr w:rsidR="008B64A0" w:rsidRPr="000B7D4D" w14:paraId="648E6139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8909518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80</w:t>
            </w:r>
          </w:p>
        </w:tc>
        <w:tc>
          <w:tcPr>
            <w:tcW w:w="1363" w:type="dxa"/>
            <w:noWrap/>
            <w:vAlign w:val="bottom"/>
            <w:hideMark/>
          </w:tcPr>
          <w:p w14:paraId="7DB4805F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5 376</w:t>
            </w:r>
          </w:p>
        </w:tc>
        <w:tc>
          <w:tcPr>
            <w:tcW w:w="1380" w:type="dxa"/>
            <w:noWrap/>
            <w:vAlign w:val="bottom"/>
            <w:hideMark/>
          </w:tcPr>
          <w:p w14:paraId="10ADC7BB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2</w:t>
            </w:r>
          </w:p>
        </w:tc>
        <w:tc>
          <w:tcPr>
            <w:tcW w:w="4514" w:type="dxa"/>
            <w:noWrap/>
            <w:vAlign w:val="bottom"/>
            <w:hideMark/>
          </w:tcPr>
          <w:p w14:paraId="75D4174A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Lymphoma, unspecified</w:t>
            </w:r>
          </w:p>
        </w:tc>
      </w:tr>
      <w:tr w:rsidR="008B64A0" w:rsidRPr="000B7D4D" w14:paraId="1D589C2A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534C4EA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61</w:t>
            </w:r>
          </w:p>
        </w:tc>
        <w:tc>
          <w:tcPr>
            <w:tcW w:w="1363" w:type="dxa"/>
            <w:noWrap/>
            <w:vAlign w:val="bottom"/>
            <w:hideMark/>
          </w:tcPr>
          <w:p w14:paraId="14730C7E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 978</w:t>
            </w:r>
          </w:p>
        </w:tc>
        <w:tc>
          <w:tcPr>
            <w:tcW w:w="1380" w:type="dxa"/>
            <w:noWrap/>
            <w:vAlign w:val="bottom"/>
            <w:hideMark/>
          </w:tcPr>
          <w:p w14:paraId="1CB2FC31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1</w:t>
            </w:r>
          </w:p>
        </w:tc>
        <w:tc>
          <w:tcPr>
            <w:tcW w:w="4514" w:type="dxa"/>
            <w:noWrap/>
            <w:vAlign w:val="bottom"/>
            <w:hideMark/>
          </w:tcPr>
          <w:p w14:paraId="1981A30B" w14:textId="387EA26D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 xml:space="preserve">Nontraumatic intracerebral </w:t>
            </w:r>
            <w:r w:rsidR="0052572B"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haemorrhage</w:t>
            </w:r>
          </w:p>
        </w:tc>
      </w:tr>
      <w:tr w:rsidR="008B64A0" w:rsidRPr="000B7D4D" w14:paraId="0A47C053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B6BAF74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X59</w:t>
            </w:r>
          </w:p>
        </w:tc>
        <w:tc>
          <w:tcPr>
            <w:tcW w:w="1363" w:type="dxa"/>
            <w:noWrap/>
            <w:vAlign w:val="bottom"/>
            <w:hideMark/>
          </w:tcPr>
          <w:p w14:paraId="1D36D7D3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 756</w:t>
            </w:r>
          </w:p>
        </w:tc>
        <w:tc>
          <w:tcPr>
            <w:tcW w:w="1380" w:type="dxa"/>
            <w:noWrap/>
            <w:vAlign w:val="bottom"/>
            <w:hideMark/>
          </w:tcPr>
          <w:p w14:paraId="5C0275AB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1</w:t>
            </w:r>
          </w:p>
        </w:tc>
        <w:tc>
          <w:tcPr>
            <w:tcW w:w="4514" w:type="dxa"/>
            <w:noWrap/>
            <w:vAlign w:val="bottom"/>
            <w:hideMark/>
          </w:tcPr>
          <w:p w14:paraId="65690DEA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njury, unspecified</w:t>
            </w:r>
          </w:p>
        </w:tc>
      </w:tr>
      <w:tr w:rsidR="008B64A0" w:rsidRPr="000B7D4D" w14:paraId="5A949B1B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DA9DC5B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R54</w:t>
            </w:r>
          </w:p>
        </w:tc>
        <w:tc>
          <w:tcPr>
            <w:tcW w:w="1363" w:type="dxa"/>
            <w:noWrap/>
            <w:vAlign w:val="bottom"/>
            <w:hideMark/>
          </w:tcPr>
          <w:p w14:paraId="787795B4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 541</w:t>
            </w:r>
          </w:p>
        </w:tc>
        <w:tc>
          <w:tcPr>
            <w:tcW w:w="1380" w:type="dxa"/>
            <w:noWrap/>
            <w:vAlign w:val="bottom"/>
            <w:hideMark/>
          </w:tcPr>
          <w:p w14:paraId="1EB703F8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0</w:t>
            </w:r>
          </w:p>
        </w:tc>
        <w:tc>
          <w:tcPr>
            <w:tcW w:w="4514" w:type="dxa"/>
            <w:noWrap/>
            <w:vAlign w:val="bottom"/>
            <w:hideMark/>
          </w:tcPr>
          <w:p w14:paraId="6E1FF205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ge-related physical debility</w:t>
            </w:r>
          </w:p>
        </w:tc>
      </w:tr>
      <w:tr w:rsidR="008B64A0" w:rsidRPr="000B7D4D" w14:paraId="72C3E51F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20F4D3A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71</w:t>
            </w:r>
          </w:p>
        </w:tc>
        <w:tc>
          <w:tcPr>
            <w:tcW w:w="1363" w:type="dxa"/>
            <w:noWrap/>
            <w:vAlign w:val="bottom"/>
            <w:hideMark/>
          </w:tcPr>
          <w:p w14:paraId="70126B8E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 159</w:t>
            </w:r>
          </w:p>
        </w:tc>
        <w:tc>
          <w:tcPr>
            <w:tcW w:w="1380" w:type="dxa"/>
            <w:noWrap/>
            <w:vAlign w:val="bottom"/>
            <w:hideMark/>
          </w:tcPr>
          <w:p w14:paraId="0DB51D5A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0,9</w:t>
            </w:r>
          </w:p>
        </w:tc>
        <w:tc>
          <w:tcPr>
            <w:tcW w:w="4514" w:type="dxa"/>
            <w:noWrap/>
            <w:vAlign w:val="bottom"/>
            <w:hideMark/>
          </w:tcPr>
          <w:p w14:paraId="7833B56C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ortic aneurysm and dissection</w:t>
            </w:r>
          </w:p>
        </w:tc>
      </w:tr>
      <w:tr w:rsidR="008B64A0" w:rsidRPr="000B7D4D" w14:paraId="2C6EA606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039BDE3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41</w:t>
            </w:r>
          </w:p>
        </w:tc>
        <w:tc>
          <w:tcPr>
            <w:tcW w:w="1363" w:type="dxa"/>
            <w:noWrap/>
            <w:vAlign w:val="bottom"/>
            <w:hideMark/>
          </w:tcPr>
          <w:p w14:paraId="22368F66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 074</w:t>
            </w:r>
          </w:p>
        </w:tc>
        <w:tc>
          <w:tcPr>
            <w:tcW w:w="1380" w:type="dxa"/>
            <w:noWrap/>
            <w:vAlign w:val="bottom"/>
            <w:hideMark/>
          </w:tcPr>
          <w:p w14:paraId="2227FF0B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0,9</w:t>
            </w:r>
          </w:p>
        </w:tc>
        <w:tc>
          <w:tcPr>
            <w:tcW w:w="4514" w:type="dxa"/>
            <w:noWrap/>
            <w:vAlign w:val="bottom"/>
            <w:hideMark/>
          </w:tcPr>
          <w:p w14:paraId="73700B4E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Sepsis, unspecified organism</w:t>
            </w:r>
          </w:p>
        </w:tc>
      </w:tr>
      <w:tr w:rsidR="008B64A0" w:rsidRPr="000B7D4D" w14:paraId="37CE9EA5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BE4033B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I35</w:t>
            </w:r>
          </w:p>
        </w:tc>
        <w:tc>
          <w:tcPr>
            <w:tcW w:w="1363" w:type="dxa"/>
            <w:noWrap/>
            <w:vAlign w:val="bottom"/>
            <w:hideMark/>
          </w:tcPr>
          <w:p w14:paraId="655CBA1C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 981</w:t>
            </w:r>
          </w:p>
        </w:tc>
        <w:tc>
          <w:tcPr>
            <w:tcW w:w="1380" w:type="dxa"/>
            <w:noWrap/>
            <w:vAlign w:val="bottom"/>
            <w:hideMark/>
          </w:tcPr>
          <w:p w14:paraId="315CAF8C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0,9</w:t>
            </w:r>
          </w:p>
        </w:tc>
        <w:tc>
          <w:tcPr>
            <w:tcW w:w="4514" w:type="dxa"/>
            <w:noWrap/>
            <w:vAlign w:val="bottom"/>
            <w:hideMark/>
          </w:tcPr>
          <w:p w14:paraId="4BC74C80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Nonrheumatic aortic valve disorders</w:t>
            </w:r>
          </w:p>
        </w:tc>
      </w:tr>
      <w:tr w:rsidR="008B64A0" w:rsidRPr="000B7D4D" w14:paraId="142020A9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CA8F91C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G20</w:t>
            </w:r>
          </w:p>
        </w:tc>
        <w:tc>
          <w:tcPr>
            <w:tcW w:w="1363" w:type="dxa"/>
            <w:noWrap/>
            <w:vAlign w:val="bottom"/>
            <w:hideMark/>
          </w:tcPr>
          <w:p w14:paraId="4969607E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 915</w:t>
            </w:r>
          </w:p>
        </w:tc>
        <w:tc>
          <w:tcPr>
            <w:tcW w:w="1380" w:type="dxa"/>
            <w:noWrap/>
            <w:vAlign w:val="bottom"/>
            <w:hideMark/>
          </w:tcPr>
          <w:p w14:paraId="6AA799E3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0,9</w:t>
            </w:r>
          </w:p>
        </w:tc>
        <w:tc>
          <w:tcPr>
            <w:tcW w:w="4514" w:type="dxa"/>
            <w:noWrap/>
            <w:vAlign w:val="bottom"/>
            <w:hideMark/>
          </w:tcPr>
          <w:p w14:paraId="3AC78AAF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Parkinson's disease</w:t>
            </w:r>
          </w:p>
        </w:tc>
      </w:tr>
      <w:tr w:rsidR="008B64A0" w:rsidRPr="000B7D4D" w14:paraId="07CCDB0F" w14:textId="77777777" w:rsidTr="008351A3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F91B901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20</w:t>
            </w:r>
          </w:p>
        </w:tc>
        <w:tc>
          <w:tcPr>
            <w:tcW w:w="1363" w:type="dxa"/>
            <w:noWrap/>
            <w:vAlign w:val="bottom"/>
            <w:hideMark/>
          </w:tcPr>
          <w:p w14:paraId="04732B64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 793</w:t>
            </w:r>
          </w:p>
        </w:tc>
        <w:tc>
          <w:tcPr>
            <w:tcW w:w="1380" w:type="dxa"/>
            <w:noWrap/>
            <w:vAlign w:val="bottom"/>
            <w:hideMark/>
          </w:tcPr>
          <w:p w14:paraId="51544E81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0,9</w:t>
            </w:r>
          </w:p>
        </w:tc>
        <w:tc>
          <w:tcPr>
            <w:tcW w:w="4514" w:type="dxa"/>
            <w:noWrap/>
            <w:vAlign w:val="bottom"/>
            <w:hideMark/>
          </w:tcPr>
          <w:p w14:paraId="2A548707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Malignant neoplasm of rectum</w:t>
            </w:r>
          </w:p>
        </w:tc>
      </w:tr>
      <w:tr w:rsidR="008B64A0" w:rsidRPr="000B7D4D" w14:paraId="42ED829D" w14:textId="77777777" w:rsidTr="008351A3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58FC74D0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E11</w:t>
            </w:r>
          </w:p>
        </w:tc>
        <w:tc>
          <w:tcPr>
            <w:tcW w:w="1363" w:type="dxa"/>
            <w:noWrap/>
            <w:vAlign w:val="bottom"/>
            <w:hideMark/>
          </w:tcPr>
          <w:p w14:paraId="681A2966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 716</w:t>
            </w:r>
          </w:p>
        </w:tc>
        <w:tc>
          <w:tcPr>
            <w:tcW w:w="1380" w:type="dxa"/>
            <w:noWrap/>
            <w:vAlign w:val="bottom"/>
            <w:hideMark/>
          </w:tcPr>
          <w:p w14:paraId="4EB32617" w14:textId="77777777" w:rsidR="008B64A0" w:rsidRPr="000B7D4D" w:rsidRDefault="008B64A0" w:rsidP="008B6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0,8</w:t>
            </w:r>
          </w:p>
        </w:tc>
        <w:tc>
          <w:tcPr>
            <w:tcW w:w="4514" w:type="dxa"/>
            <w:noWrap/>
            <w:vAlign w:val="bottom"/>
            <w:hideMark/>
          </w:tcPr>
          <w:p w14:paraId="49C919BF" w14:textId="77777777" w:rsidR="008B64A0" w:rsidRPr="000B7D4D" w:rsidRDefault="008B64A0" w:rsidP="008B6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Type 2 diabetes mellitus</w:t>
            </w:r>
          </w:p>
        </w:tc>
      </w:tr>
      <w:tr w:rsidR="00AD2F2A" w:rsidRPr="000B7D4D" w14:paraId="47A92209" w14:textId="77777777" w:rsidTr="008351A3">
        <w:trPr>
          <w:trHeight w:val="315"/>
        </w:trPr>
        <w:tc>
          <w:tcPr>
            <w:tcW w:w="960" w:type="dxa"/>
            <w:noWrap/>
            <w:vAlign w:val="bottom"/>
          </w:tcPr>
          <w:p w14:paraId="5090239D" w14:textId="3124A7DF" w:rsidR="00AD2F2A" w:rsidRPr="000B7D4D" w:rsidRDefault="00AD2F2A" w:rsidP="00AD2F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Other</w:t>
            </w:r>
          </w:p>
        </w:tc>
        <w:tc>
          <w:tcPr>
            <w:tcW w:w="1363" w:type="dxa"/>
            <w:noWrap/>
            <w:vAlign w:val="bottom"/>
          </w:tcPr>
          <w:p w14:paraId="44B32F2D" w14:textId="6648DBEB" w:rsidR="00AD2F2A" w:rsidRPr="000B7D4D" w:rsidRDefault="00AD2F2A" w:rsidP="00AD2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DB1259">
              <w:rPr>
                <w:rFonts w:ascii="Calibri" w:eastAsia="Times New Roman" w:hAnsi="Calibri" w:cs="Calibri"/>
                <w:color w:val="000000"/>
                <w:kern w:val="0"/>
                <w:szCs w:val="22"/>
                <w:lang w:val="sv-SE" w:eastAsia="sv-SE" w:bidi="ar-SA"/>
                <w14:ligatures w14:val="none"/>
              </w:rPr>
              <w:t>152 780</w:t>
            </w:r>
          </w:p>
        </w:tc>
        <w:tc>
          <w:tcPr>
            <w:tcW w:w="1380" w:type="dxa"/>
            <w:noWrap/>
            <w:vAlign w:val="bottom"/>
          </w:tcPr>
          <w:p w14:paraId="2925B5D4" w14:textId="1429B245" w:rsidR="00AD2F2A" w:rsidRPr="000B7D4D" w:rsidRDefault="00AD2F2A" w:rsidP="00AD2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4,6</w:t>
            </w:r>
          </w:p>
        </w:tc>
        <w:tc>
          <w:tcPr>
            <w:tcW w:w="4514" w:type="dxa"/>
            <w:noWrap/>
            <w:vAlign w:val="bottom"/>
          </w:tcPr>
          <w:p w14:paraId="26BD4FBF" w14:textId="1EA8CA20" w:rsidR="00AD2F2A" w:rsidRPr="000B7D4D" w:rsidRDefault="00AD2F2A" w:rsidP="00AD2F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 xml:space="preserve">Other </w:t>
            </w:r>
            <w:r w:rsidRPr="00DB1259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 xml:space="preserve">underlying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auses of death</w:t>
            </w:r>
          </w:p>
        </w:tc>
      </w:tr>
      <w:tr w:rsidR="00AD2F2A" w:rsidRPr="000B7D4D" w14:paraId="0D34BC6B" w14:textId="77777777" w:rsidTr="008351A3">
        <w:trPr>
          <w:trHeight w:val="315"/>
        </w:trPr>
        <w:tc>
          <w:tcPr>
            <w:tcW w:w="960" w:type="dxa"/>
            <w:noWrap/>
            <w:vAlign w:val="bottom"/>
          </w:tcPr>
          <w:p w14:paraId="448CF36D" w14:textId="4C5EE4EC" w:rsidR="00AD2F2A" w:rsidRPr="000B7D4D" w:rsidRDefault="00AD2F2A" w:rsidP="00AD2F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ll</w:t>
            </w:r>
          </w:p>
        </w:tc>
        <w:tc>
          <w:tcPr>
            <w:tcW w:w="1363" w:type="dxa"/>
            <w:noWrap/>
            <w:vAlign w:val="bottom"/>
          </w:tcPr>
          <w:p w14:paraId="6E6364E7" w14:textId="6F810D85" w:rsidR="00AD2F2A" w:rsidRPr="000B7D4D" w:rsidRDefault="00AD2F2A" w:rsidP="00AD2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DB1259">
              <w:rPr>
                <w:rFonts w:ascii="Calibri" w:eastAsia="Times New Roman" w:hAnsi="Calibri" w:cs="Calibri"/>
                <w:color w:val="000000"/>
                <w:kern w:val="0"/>
                <w:szCs w:val="22"/>
                <w:lang w:val="sv-SE" w:eastAsia="sv-SE" w:bidi="ar-SA"/>
                <w14:ligatures w14:val="none"/>
              </w:rPr>
              <w:t>441 254</w:t>
            </w:r>
          </w:p>
        </w:tc>
        <w:tc>
          <w:tcPr>
            <w:tcW w:w="1380" w:type="dxa"/>
            <w:noWrap/>
            <w:vAlign w:val="bottom"/>
          </w:tcPr>
          <w:p w14:paraId="7622D69E" w14:textId="44F094B6" w:rsidR="00AD2F2A" w:rsidRPr="000B7D4D" w:rsidRDefault="00AD2F2A" w:rsidP="00AD2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DB1259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00,0</w:t>
            </w:r>
          </w:p>
        </w:tc>
        <w:tc>
          <w:tcPr>
            <w:tcW w:w="4514" w:type="dxa"/>
            <w:noWrap/>
            <w:vAlign w:val="bottom"/>
          </w:tcPr>
          <w:p w14:paraId="31907066" w14:textId="5C85EB73" w:rsidR="00AD2F2A" w:rsidRPr="000B7D4D" w:rsidRDefault="00AD2F2A" w:rsidP="00AD2F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DB1259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ll underlying causes of death</w:t>
            </w:r>
          </w:p>
        </w:tc>
      </w:tr>
    </w:tbl>
    <w:p w14:paraId="3BAC6807" w14:textId="0EC3EF57" w:rsidR="008B64A0" w:rsidRPr="000B7D4D" w:rsidRDefault="000C2CFA">
      <w:pPr>
        <w:spacing w:after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bbreviations: </w:t>
      </w:r>
      <w:r w:rsidRPr="000B7D4D">
        <w:rPr>
          <w:rFonts w:ascii="Times New Roman" w:hAnsi="Times New Roman"/>
          <w:sz w:val="24"/>
        </w:rPr>
        <w:t>ICD-10-codes</w:t>
      </w:r>
      <w:r>
        <w:rPr>
          <w:rFonts w:ascii="Times New Roman" w:hAnsi="Times New Roman"/>
          <w:sz w:val="24"/>
        </w:rPr>
        <w:t xml:space="preserve"> denotes International Classifications of Disease, 10</w:t>
      </w:r>
      <w:r w:rsidRPr="000C2CFA">
        <w:rPr>
          <w:rFonts w:ascii="Times New Roman" w:hAnsi="Times New Roman"/>
          <w:sz w:val="24"/>
          <w:vertAlign w:val="superscript"/>
        </w:rPr>
        <w:t>th</w:t>
      </w:r>
      <w:r>
        <w:rPr>
          <w:rFonts w:ascii="Times New Roman" w:hAnsi="Times New Roman"/>
          <w:sz w:val="24"/>
        </w:rPr>
        <w:t xml:space="preserve"> revision</w:t>
      </w:r>
    </w:p>
    <w:p w14:paraId="3F3B0104" w14:textId="77777777" w:rsidR="004742A7" w:rsidRDefault="004742A7">
      <w:pPr>
        <w:spacing w:after="20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0D7D2F4E" w14:textId="63AA99E6" w:rsidR="0044672B" w:rsidRPr="000B7D4D" w:rsidRDefault="00884B7A" w:rsidP="00BA31E6">
      <w:pPr>
        <w:spacing w:after="200"/>
        <w:rPr>
          <w:rFonts w:ascii="Times New Roman" w:hAnsi="Times New Roman"/>
          <w:sz w:val="24"/>
          <w:u w:val="single"/>
        </w:rPr>
      </w:pPr>
      <w:r w:rsidRPr="000B7D4D"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="00BA31E6" w:rsidRPr="000B7D4D">
        <w:rPr>
          <w:rFonts w:ascii="Times New Roman" w:hAnsi="Times New Roman"/>
          <w:b/>
          <w:bCs/>
          <w:sz w:val="24"/>
        </w:rPr>
        <w:t>A2</w:t>
      </w:r>
      <w:r w:rsidR="00C042C4" w:rsidRPr="000B7D4D">
        <w:rPr>
          <w:rFonts w:ascii="Times New Roman" w:hAnsi="Times New Roman"/>
          <w:b/>
          <w:bCs/>
          <w:sz w:val="24"/>
        </w:rPr>
        <w:t>.</w:t>
      </w:r>
      <w:r w:rsidRPr="000B7D4D">
        <w:rPr>
          <w:rFonts w:ascii="Times New Roman" w:hAnsi="Times New Roman"/>
          <w:sz w:val="24"/>
        </w:rPr>
        <w:t xml:space="preserve"> </w:t>
      </w:r>
      <w:r w:rsidR="00881CAB" w:rsidRPr="000B7D4D">
        <w:rPr>
          <w:rFonts w:ascii="Times New Roman" w:hAnsi="Times New Roman"/>
          <w:sz w:val="24"/>
        </w:rPr>
        <w:t>L</w:t>
      </w:r>
      <w:r w:rsidRPr="000B7D4D">
        <w:rPr>
          <w:rFonts w:ascii="Times New Roman" w:hAnsi="Times New Roman"/>
          <w:sz w:val="24"/>
        </w:rPr>
        <w:t xml:space="preserve">isting of the 30 most frequent (presence </w:t>
      </w:r>
      <w:r w:rsidR="004B6AF7" w:rsidRPr="000B7D4D">
        <w:rPr>
          <w:rFonts w:ascii="Times New Roman" w:hAnsi="Times New Roman"/>
          <w:sz w:val="24"/>
        </w:rPr>
        <w:t>4.3</w:t>
      </w:r>
      <w:r w:rsidRPr="000B7D4D">
        <w:rPr>
          <w:rFonts w:ascii="Times New Roman" w:hAnsi="Times New Roman"/>
          <w:sz w:val="24"/>
        </w:rPr>
        <w:t xml:space="preserve"> – 1.0%) distinct 4-character ATC codes </w:t>
      </w:r>
      <w:r w:rsidR="0044672B" w:rsidRPr="000B7D4D">
        <w:rPr>
          <w:rFonts w:ascii="Times New Roman" w:hAnsi="Times New Roman"/>
          <w:sz w:val="24"/>
        </w:rPr>
        <w:t>of prescribed drugs dispensed at pharmacies during J</w:t>
      </w:r>
      <w:r w:rsidR="00AD2F2A">
        <w:rPr>
          <w:rFonts w:ascii="Times New Roman" w:hAnsi="Times New Roman"/>
          <w:sz w:val="24"/>
        </w:rPr>
        <w:t>anuary</w:t>
      </w:r>
      <w:r w:rsidR="0044672B" w:rsidRPr="000B7D4D">
        <w:rPr>
          <w:rFonts w:ascii="Times New Roman" w:hAnsi="Times New Roman"/>
          <w:sz w:val="24"/>
        </w:rPr>
        <w:t xml:space="preserve"> 1</w:t>
      </w:r>
      <w:r w:rsidR="0044672B" w:rsidRPr="000B7D4D">
        <w:rPr>
          <w:rFonts w:ascii="Times New Roman" w:hAnsi="Times New Roman"/>
          <w:sz w:val="24"/>
          <w:vertAlign w:val="superscript"/>
        </w:rPr>
        <w:t>st</w:t>
      </w:r>
      <w:r w:rsidR="00044DD8" w:rsidRPr="000B7D4D">
        <w:rPr>
          <w:rFonts w:ascii="Times New Roman" w:hAnsi="Times New Roman"/>
          <w:sz w:val="24"/>
        </w:rPr>
        <w:t>, 2014,</w:t>
      </w:r>
      <w:r w:rsidR="0044672B" w:rsidRPr="000B7D4D">
        <w:rPr>
          <w:rFonts w:ascii="Times New Roman" w:hAnsi="Times New Roman"/>
          <w:sz w:val="24"/>
        </w:rPr>
        <w:t xml:space="preserve"> to December 31</w:t>
      </w:r>
      <w:r w:rsidR="0044672B" w:rsidRPr="000B7D4D">
        <w:rPr>
          <w:rFonts w:ascii="Times New Roman" w:hAnsi="Times New Roman"/>
          <w:sz w:val="24"/>
          <w:vertAlign w:val="superscript"/>
        </w:rPr>
        <w:t>st</w:t>
      </w:r>
      <w:r w:rsidR="00044DD8" w:rsidRPr="000B7D4D">
        <w:rPr>
          <w:rFonts w:ascii="Times New Roman" w:hAnsi="Times New Roman"/>
          <w:sz w:val="24"/>
        </w:rPr>
        <w:t>, 2014,</w:t>
      </w:r>
      <w:r w:rsidR="0044672B" w:rsidRPr="000B7D4D">
        <w:rPr>
          <w:rFonts w:ascii="Times New Roman" w:hAnsi="Times New Roman"/>
          <w:sz w:val="24"/>
        </w:rPr>
        <w:t xml:space="preserve"> </w:t>
      </w:r>
      <w:r w:rsidRPr="000B7D4D">
        <w:rPr>
          <w:rFonts w:ascii="Times New Roman" w:hAnsi="Times New Roman"/>
          <w:sz w:val="24"/>
        </w:rPr>
        <w:t>from which a selection was presented in table 1.</w:t>
      </w:r>
    </w:p>
    <w:tbl>
      <w:tblPr>
        <w:tblW w:w="7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201"/>
        <w:gridCol w:w="1275"/>
        <w:gridCol w:w="3685"/>
      </w:tblGrid>
      <w:tr w:rsidR="006262DF" w:rsidRPr="000B7D4D" w14:paraId="68D99AF5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367EB37D" w14:textId="7335CDBE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  <w:t>ATC-4</w:t>
            </w:r>
          </w:p>
        </w:tc>
        <w:tc>
          <w:tcPr>
            <w:tcW w:w="1201" w:type="dxa"/>
            <w:noWrap/>
            <w:vAlign w:val="bottom"/>
            <w:hideMark/>
          </w:tcPr>
          <w:p w14:paraId="35B89DAC" w14:textId="2315AFCE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  <w:t>Frequency</w:t>
            </w:r>
          </w:p>
        </w:tc>
        <w:tc>
          <w:tcPr>
            <w:tcW w:w="1275" w:type="dxa"/>
            <w:noWrap/>
            <w:vAlign w:val="bottom"/>
            <w:hideMark/>
          </w:tcPr>
          <w:p w14:paraId="0685B278" w14:textId="558B321E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  <w:t>%</w:t>
            </w:r>
          </w:p>
        </w:tc>
        <w:tc>
          <w:tcPr>
            <w:tcW w:w="3685" w:type="dxa"/>
            <w:noWrap/>
            <w:vAlign w:val="bottom"/>
            <w:hideMark/>
          </w:tcPr>
          <w:p w14:paraId="24443CB4" w14:textId="580E7A92" w:rsidR="006262DF" w:rsidRPr="000B7D4D" w:rsidRDefault="006262DF" w:rsidP="00C042C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2"/>
                <w:lang w:eastAsia="sv-SE" w:bidi="ar-SA"/>
                <w14:ligatures w14:val="none"/>
              </w:rPr>
              <w:t>Type of medicine</w:t>
            </w:r>
          </w:p>
        </w:tc>
      </w:tr>
      <w:tr w:rsidR="006262DF" w:rsidRPr="000B7D4D" w14:paraId="107BBC35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7F1A9379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N02B</w:t>
            </w:r>
          </w:p>
        </w:tc>
        <w:tc>
          <w:tcPr>
            <w:tcW w:w="1201" w:type="dxa"/>
            <w:noWrap/>
            <w:vAlign w:val="bottom"/>
            <w:hideMark/>
          </w:tcPr>
          <w:p w14:paraId="39988D6E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919 012</w:t>
            </w:r>
          </w:p>
        </w:tc>
        <w:tc>
          <w:tcPr>
            <w:tcW w:w="1275" w:type="dxa"/>
            <w:noWrap/>
            <w:vAlign w:val="bottom"/>
            <w:hideMark/>
          </w:tcPr>
          <w:p w14:paraId="2C769432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,3</w:t>
            </w:r>
          </w:p>
        </w:tc>
        <w:tc>
          <w:tcPr>
            <w:tcW w:w="3685" w:type="dxa"/>
            <w:noWrap/>
            <w:vAlign w:val="bottom"/>
            <w:hideMark/>
          </w:tcPr>
          <w:p w14:paraId="5618CCF5" w14:textId="6E66D5CC" w:rsidR="006262DF" w:rsidRPr="000B7D4D" w:rsidRDefault="0052572B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Analgesics</w:t>
            </w:r>
            <w:r w:rsidR="006262DF"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 paracetamol</w:t>
            </w:r>
          </w:p>
        </w:tc>
      </w:tr>
      <w:tr w:rsidR="006262DF" w:rsidRPr="000B7D4D" w14:paraId="46C50069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75EFF1A0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B01A</w:t>
            </w:r>
          </w:p>
        </w:tc>
        <w:tc>
          <w:tcPr>
            <w:tcW w:w="1201" w:type="dxa"/>
            <w:noWrap/>
            <w:vAlign w:val="bottom"/>
            <w:hideMark/>
          </w:tcPr>
          <w:p w14:paraId="1115860F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916 250</w:t>
            </w:r>
          </w:p>
        </w:tc>
        <w:tc>
          <w:tcPr>
            <w:tcW w:w="1275" w:type="dxa"/>
            <w:noWrap/>
            <w:vAlign w:val="bottom"/>
            <w:hideMark/>
          </w:tcPr>
          <w:p w14:paraId="01C4958A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,3</w:t>
            </w:r>
          </w:p>
        </w:tc>
        <w:tc>
          <w:tcPr>
            <w:tcW w:w="3685" w:type="dxa"/>
            <w:noWrap/>
            <w:vAlign w:val="bottom"/>
            <w:hideMark/>
          </w:tcPr>
          <w:p w14:paraId="1C0A0094" w14:textId="393E31F6" w:rsidR="006262DF" w:rsidRPr="000B7D4D" w:rsidRDefault="0052572B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Platelet</w:t>
            </w:r>
            <w:r w:rsidR="006262DF"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 </w:t>
            </w:r>
            <w:proofErr w:type="spellStart"/>
            <w:r w:rsidR="006262DF"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aggregantia</w:t>
            </w:r>
            <w:proofErr w:type="spellEnd"/>
            <w:r w:rsidR="006262DF"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 inhibitors</w:t>
            </w:r>
          </w:p>
        </w:tc>
      </w:tr>
      <w:tr w:rsidR="006262DF" w:rsidRPr="000B7D4D" w14:paraId="7B00877F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0EADA366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07A</w:t>
            </w:r>
          </w:p>
        </w:tc>
        <w:tc>
          <w:tcPr>
            <w:tcW w:w="1201" w:type="dxa"/>
            <w:noWrap/>
            <w:vAlign w:val="bottom"/>
            <w:hideMark/>
          </w:tcPr>
          <w:p w14:paraId="36623F12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905 810</w:t>
            </w:r>
          </w:p>
        </w:tc>
        <w:tc>
          <w:tcPr>
            <w:tcW w:w="1275" w:type="dxa"/>
            <w:noWrap/>
            <w:vAlign w:val="bottom"/>
            <w:hideMark/>
          </w:tcPr>
          <w:p w14:paraId="721A6629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,2</w:t>
            </w:r>
          </w:p>
        </w:tc>
        <w:tc>
          <w:tcPr>
            <w:tcW w:w="3685" w:type="dxa"/>
            <w:noWrap/>
            <w:vAlign w:val="bottom"/>
            <w:hideMark/>
          </w:tcPr>
          <w:p w14:paraId="735ABC8E" w14:textId="72DF907F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Betablockers</w:t>
            </w:r>
          </w:p>
        </w:tc>
      </w:tr>
      <w:tr w:rsidR="006262DF" w:rsidRPr="000B7D4D" w14:paraId="5CA397EA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5E5B1356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10A</w:t>
            </w:r>
          </w:p>
        </w:tc>
        <w:tc>
          <w:tcPr>
            <w:tcW w:w="1201" w:type="dxa"/>
            <w:noWrap/>
            <w:vAlign w:val="bottom"/>
            <w:hideMark/>
          </w:tcPr>
          <w:p w14:paraId="6701C25A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844 973</w:t>
            </w:r>
          </w:p>
        </w:tc>
        <w:tc>
          <w:tcPr>
            <w:tcW w:w="1275" w:type="dxa"/>
            <w:noWrap/>
            <w:vAlign w:val="bottom"/>
            <w:hideMark/>
          </w:tcPr>
          <w:p w14:paraId="4989D70E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,0</w:t>
            </w:r>
          </w:p>
        </w:tc>
        <w:tc>
          <w:tcPr>
            <w:tcW w:w="3685" w:type="dxa"/>
            <w:noWrap/>
            <w:vAlign w:val="bottom"/>
            <w:hideMark/>
          </w:tcPr>
          <w:p w14:paraId="0F2369EE" w14:textId="05B75439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HMG CoA reductase inhibitors (statins)</w:t>
            </w:r>
          </w:p>
        </w:tc>
      </w:tr>
      <w:tr w:rsidR="006262DF" w:rsidRPr="000B7D4D" w14:paraId="778FFCEE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0B07DEA7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M01A</w:t>
            </w:r>
          </w:p>
        </w:tc>
        <w:tc>
          <w:tcPr>
            <w:tcW w:w="1201" w:type="dxa"/>
            <w:noWrap/>
            <w:vAlign w:val="bottom"/>
            <w:hideMark/>
          </w:tcPr>
          <w:p w14:paraId="47F55CB2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765 125</w:t>
            </w:r>
          </w:p>
        </w:tc>
        <w:tc>
          <w:tcPr>
            <w:tcW w:w="1275" w:type="dxa"/>
            <w:noWrap/>
            <w:vAlign w:val="bottom"/>
            <w:hideMark/>
          </w:tcPr>
          <w:p w14:paraId="2AF20310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,6</w:t>
            </w:r>
          </w:p>
        </w:tc>
        <w:tc>
          <w:tcPr>
            <w:tcW w:w="3685" w:type="dxa"/>
            <w:noWrap/>
            <w:vAlign w:val="bottom"/>
            <w:hideMark/>
          </w:tcPr>
          <w:p w14:paraId="53DD9AFF" w14:textId="31F9C9E9" w:rsidR="006262DF" w:rsidRPr="000B7D4D" w:rsidRDefault="0052572B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Antirheumatic</w:t>
            </w:r>
            <w:r w:rsidR="006262DF"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 drugs</w:t>
            </w:r>
          </w:p>
        </w:tc>
      </w:tr>
      <w:tr w:rsidR="006262DF" w:rsidRPr="000B7D4D" w14:paraId="484BBA9A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69E71D8F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02B</w:t>
            </w:r>
          </w:p>
        </w:tc>
        <w:tc>
          <w:tcPr>
            <w:tcW w:w="1201" w:type="dxa"/>
            <w:noWrap/>
            <w:vAlign w:val="bottom"/>
            <w:hideMark/>
          </w:tcPr>
          <w:p w14:paraId="6265F4C1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729 850</w:t>
            </w:r>
          </w:p>
        </w:tc>
        <w:tc>
          <w:tcPr>
            <w:tcW w:w="1275" w:type="dxa"/>
            <w:noWrap/>
            <w:vAlign w:val="bottom"/>
            <w:hideMark/>
          </w:tcPr>
          <w:p w14:paraId="7C6B68FA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,4</w:t>
            </w:r>
          </w:p>
        </w:tc>
        <w:tc>
          <w:tcPr>
            <w:tcW w:w="3685" w:type="dxa"/>
            <w:noWrap/>
            <w:vAlign w:val="bottom"/>
            <w:hideMark/>
          </w:tcPr>
          <w:p w14:paraId="0ADC80F4" w14:textId="688FB401" w:rsidR="006262DF" w:rsidRPr="000B7D4D" w:rsidRDefault="0052572B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Proton pump</w:t>
            </w:r>
            <w:r w:rsidR="006262DF"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 inhibitors</w:t>
            </w:r>
          </w:p>
        </w:tc>
      </w:tr>
      <w:tr w:rsidR="006262DF" w:rsidRPr="000B7D4D" w14:paraId="06DC3B90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1C4274FF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J01C</w:t>
            </w:r>
          </w:p>
        </w:tc>
        <w:tc>
          <w:tcPr>
            <w:tcW w:w="1201" w:type="dxa"/>
            <w:noWrap/>
            <w:vAlign w:val="bottom"/>
            <w:hideMark/>
          </w:tcPr>
          <w:p w14:paraId="3C8F2651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87 751</w:t>
            </w:r>
          </w:p>
        </w:tc>
        <w:tc>
          <w:tcPr>
            <w:tcW w:w="1275" w:type="dxa"/>
            <w:noWrap/>
            <w:vAlign w:val="bottom"/>
            <w:hideMark/>
          </w:tcPr>
          <w:p w14:paraId="5ABDB66F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,2</w:t>
            </w:r>
          </w:p>
        </w:tc>
        <w:tc>
          <w:tcPr>
            <w:tcW w:w="3685" w:type="dxa"/>
            <w:noWrap/>
            <w:vAlign w:val="bottom"/>
            <w:hideMark/>
          </w:tcPr>
          <w:p w14:paraId="6F2F5BA8" w14:textId="2EAD5841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proofErr w:type="spellStart"/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Betalactam</w:t>
            </w:r>
            <w:proofErr w:type="spellEnd"/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 antibiotics, Penicillin</w:t>
            </w:r>
          </w:p>
        </w:tc>
      </w:tr>
      <w:tr w:rsidR="006262DF" w:rsidRPr="000B7D4D" w14:paraId="20836E88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49E5BCC8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N05C</w:t>
            </w:r>
          </w:p>
        </w:tc>
        <w:tc>
          <w:tcPr>
            <w:tcW w:w="1201" w:type="dxa"/>
            <w:noWrap/>
            <w:vAlign w:val="bottom"/>
            <w:hideMark/>
          </w:tcPr>
          <w:p w14:paraId="0D882AB6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50 299</w:t>
            </w:r>
          </w:p>
        </w:tc>
        <w:tc>
          <w:tcPr>
            <w:tcW w:w="1275" w:type="dxa"/>
            <w:noWrap/>
            <w:vAlign w:val="bottom"/>
            <w:hideMark/>
          </w:tcPr>
          <w:p w14:paraId="3BDB4ABB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,0</w:t>
            </w:r>
          </w:p>
        </w:tc>
        <w:tc>
          <w:tcPr>
            <w:tcW w:w="3685" w:type="dxa"/>
            <w:noWrap/>
            <w:vAlign w:val="bottom"/>
            <w:hideMark/>
          </w:tcPr>
          <w:p w14:paraId="21ED1D22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Hypnotics and sedatives</w:t>
            </w:r>
          </w:p>
        </w:tc>
      </w:tr>
      <w:tr w:rsidR="006262DF" w:rsidRPr="000B7D4D" w14:paraId="7A3BD223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6D340E54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N06A</w:t>
            </w:r>
          </w:p>
        </w:tc>
        <w:tc>
          <w:tcPr>
            <w:tcW w:w="1201" w:type="dxa"/>
            <w:noWrap/>
            <w:vAlign w:val="bottom"/>
            <w:hideMark/>
          </w:tcPr>
          <w:p w14:paraId="01168BD4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33 828</w:t>
            </w:r>
          </w:p>
        </w:tc>
        <w:tc>
          <w:tcPr>
            <w:tcW w:w="1275" w:type="dxa"/>
            <w:noWrap/>
            <w:vAlign w:val="bottom"/>
            <w:hideMark/>
          </w:tcPr>
          <w:p w14:paraId="58FEF94A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,0</w:t>
            </w:r>
          </w:p>
        </w:tc>
        <w:tc>
          <w:tcPr>
            <w:tcW w:w="3685" w:type="dxa"/>
            <w:noWrap/>
            <w:vAlign w:val="bottom"/>
            <w:hideMark/>
          </w:tcPr>
          <w:p w14:paraId="6658DDA4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Antidepressants</w:t>
            </w:r>
          </w:p>
        </w:tc>
      </w:tr>
      <w:tr w:rsidR="006262DF" w:rsidRPr="000B7D4D" w14:paraId="6A006CA0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63F988B1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08C</w:t>
            </w:r>
          </w:p>
        </w:tc>
        <w:tc>
          <w:tcPr>
            <w:tcW w:w="1201" w:type="dxa"/>
            <w:noWrap/>
            <w:vAlign w:val="bottom"/>
            <w:hideMark/>
          </w:tcPr>
          <w:p w14:paraId="76FDD16E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607 476</w:t>
            </w:r>
          </w:p>
        </w:tc>
        <w:tc>
          <w:tcPr>
            <w:tcW w:w="1275" w:type="dxa"/>
            <w:noWrap/>
            <w:vAlign w:val="bottom"/>
            <w:hideMark/>
          </w:tcPr>
          <w:p w14:paraId="02584EB8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8</w:t>
            </w:r>
          </w:p>
        </w:tc>
        <w:tc>
          <w:tcPr>
            <w:tcW w:w="3685" w:type="dxa"/>
            <w:noWrap/>
            <w:vAlign w:val="bottom"/>
            <w:hideMark/>
          </w:tcPr>
          <w:p w14:paraId="2C26DD31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Calcium channel blockers</w:t>
            </w:r>
          </w:p>
        </w:tc>
      </w:tr>
      <w:tr w:rsidR="006262DF" w:rsidRPr="000B7D4D" w14:paraId="688FE560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2D542F6F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N02A</w:t>
            </w:r>
          </w:p>
        </w:tc>
        <w:tc>
          <w:tcPr>
            <w:tcW w:w="1201" w:type="dxa"/>
            <w:noWrap/>
            <w:vAlign w:val="bottom"/>
            <w:hideMark/>
          </w:tcPr>
          <w:p w14:paraId="11AC9217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581 444</w:t>
            </w:r>
          </w:p>
        </w:tc>
        <w:tc>
          <w:tcPr>
            <w:tcW w:w="1275" w:type="dxa"/>
            <w:noWrap/>
            <w:vAlign w:val="bottom"/>
            <w:hideMark/>
          </w:tcPr>
          <w:p w14:paraId="246D2AE3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7</w:t>
            </w:r>
          </w:p>
        </w:tc>
        <w:tc>
          <w:tcPr>
            <w:tcW w:w="3685" w:type="dxa"/>
            <w:noWrap/>
            <w:vAlign w:val="bottom"/>
            <w:hideMark/>
          </w:tcPr>
          <w:p w14:paraId="76A30F53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Opioids</w:t>
            </w:r>
          </w:p>
        </w:tc>
      </w:tr>
      <w:tr w:rsidR="006262DF" w:rsidRPr="000B7D4D" w14:paraId="7F769684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735F8863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09A</w:t>
            </w:r>
          </w:p>
        </w:tc>
        <w:tc>
          <w:tcPr>
            <w:tcW w:w="1201" w:type="dxa"/>
            <w:noWrap/>
            <w:vAlign w:val="bottom"/>
            <w:hideMark/>
          </w:tcPr>
          <w:p w14:paraId="3300291D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557 211</w:t>
            </w:r>
          </w:p>
        </w:tc>
        <w:tc>
          <w:tcPr>
            <w:tcW w:w="1275" w:type="dxa"/>
            <w:noWrap/>
            <w:vAlign w:val="bottom"/>
            <w:hideMark/>
          </w:tcPr>
          <w:p w14:paraId="28360DC9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6</w:t>
            </w:r>
          </w:p>
        </w:tc>
        <w:tc>
          <w:tcPr>
            <w:tcW w:w="3685" w:type="dxa"/>
            <w:noWrap/>
            <w:vAlign w:val="bottom"/>
            <w:hideMark/>
          </w:tcPr>
          <w:p w14:paraId="04F9D53F" w14:textId="0C03F648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ACE </w:t>
            </w:r>
            <w:r w:rsidR="0052572B"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inhibitors</w:t>
            </w:r>
          </w:p>
        </w:tc>
      </w:tr>
      <w:tr w:rsidR="006262DF" w:rsidRPr="000B7D4D" w14:paraId="70435911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037954D8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06A</w:t>
            </w:r>
          </w:p>
        </w:tc>
        <w:tc>
          <w:tcPr>
            <w:tcW w:w="1201" w:type="dxa"/>
            <w:noWrap/>
            <w:vAlign w:val="bottom"/>
            <w:hideMark/>
          </w:tcPr>
          <w:p w14:paraId="60B8A4EE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44 181</w:t>
            </w:r>
          </w:p>
        </w:tc>
        <w:tc>
          <w:tcPr>
            <w:tcW w:w="1275" w:type="dxa"/>
            <w:noWrap/>
            <w:vAlign w:val="bottom"/>
            <w:hideMark/>
          </w:tcPr>
          <w:p w14:paraId="269C1CB9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1</w:t>
            </w:r>
          </w:p>
        </w:tc>
        <w:tc>
          <w:tcPr>
            <w:tcW w:w="3685" w:type="dxa"/>
            <w:noWrap/>
            <w:vAlign w:val="bottom"/>
            <w:hideMark/>
          </w:tcPr>
          <w:p w14:paraId="7101E1E1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Drugs for constipation</w:t>
            </w:r>
          </w:p>
        </w:tc>
      </w:tr>
      <w:tr w:rsidR="006262DF" w:rsidRPr="000B7D4D" w14:paraId="100EF862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62BCC368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B03B</w:t>
            </w:r>
          </w:p>
        </w:tc>
        <w:tc>
          <w:tcPr>
            <w:tcW w:w="1201" w:type="dxa"/>
            <w:noWrap/>
            <w:vAlign w:val="bottom"/>
            <w:hideMark/>
          </w:tcPr>
          <w:p w14:paraId="7EA14BB6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30 166</w:t>
            </w:r>
          </w:p>
        </w:tc>
        <w:tc>
          <w:tcPr>
            <w:tcW w:w="1275" w:type="dxa"/>
            <w:noWrap/>
            <w:vAlign w:val="bottom"/>
            <w:hideMark/>
          </w:tcPr>
          <w:p w14:paraId="0CE28AA5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0</w:t>
            </w:r>
          </w:p>
        </w:tc>
        <w:tc>
          <w:tcPr>
            <w:tcW w:w="3685" w:type="dxa"/>
            <w:noWrap/>
            <w:vAlign w:val="bottom"/>
            <w:hideMark/>
          </w:tcPr>
          <w:p w14:paraId="57D7E23C" w14:textId="532C9C16" w:rsidR="006262DF" w:rsidRPr="000B7D4D" w:rsidRDefault="0052572B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Vitamin</w:t>
            </w:r>
            <w:r w:rsidR="006262DF"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 B12 and Folate</w:t>
            </w:r>
          </w:p>
        </w:tc>
      </w:tr>
      <w:tr w:rsidR="006262DF" w:rsidRPr="000B7D4D" w14:paraId="14979F11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295B8040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09C</w:t>
            </w:r>
          </w:p>
        </w:tc>
        <w:tc>
          <w:tcPr>
            <w:tcW w:w="1201" w:type="dxa"/>
            <w:noWrap/>
            <w:vAlign w:val="bottom"/>
            <w:hideMark/>
          </w:tcPr>
          <w:p w14:paraId="3653D704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29 364</w:t>
            </w:r>
          </w:p>
        </w:tc>
        <w:tc>
          <w:tcPr>
            <w:tcW w:w="1275" w:type="dxa"/>
            <w:noWrap/>
            <w:vAlign w:val="bottom"/>
            <w:hideMark/>
          </w:tcPr>
          <w:p w14:paraId="496C7E08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,0</w:t>
            </w:r>
          </w:p>
        </w:tc>
        <w:tc>
          <w:tcPr>
            <w:tcW w:w="3685" w:type="dxa"/>
            <w:noWrap/>
            <w:vAlign w:val="bottom"/>
            <w:hideMark/>
          </w:tcPr>
          <w:p w14:paraId="4862E27D" w14:textId="6526BA63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ARB and A2 blockers</w:t>
            </w:r>
          </w:p>
        </w:tc>
      </w:tr>
      <w:tr w:rsidR="006262DF" w:rsidRPr="000B7D4D" w14:paraId="1FC50423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17BE17DC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N05B</w:t>
            </w:r>
          </w:p>
        </w:tc>
        <w:tc>
          <w:tcPr>
            <w:tcW w:w="1201" w:type="dxa"/>
            <w:noWrap/>
            <w:vAlign w:val="bottom"/>
            <w:hideMark/>
          </w:tcPr>
          <w:p w14:paraId="72A60DBD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02 602</w:t>
            </w:r>
          </w:p>
        </w:tc>
        <w:tc>
          <w:tcPr>
            <w:tcW w:w="1275" w:type="dxa"/>
            <w:noWrap/>
            <w:vAlign w:val="bottom"/>
            <w:hideMark/>
          </w:tcPr>
          <w:p w14:paraId="6769FC0D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9</w:t>
            </w:r>
          </w:p>
        </w:tc>
        <w:tc>
          <w:tcPr>
            <w:tcW w:w="3685" w:type="dxa"/>
            <w:noWrap/>
            <w:vAlign w:val="bottom"/>
            <w:hideMark/>
          </w:tcPr>
          <w:p w14:paraId="19B3BF77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Anxiolytics</w:t>
            </w:r>
          </w:p>
        </w:tc>
      </w:tr>
      <w:tr w:rsidR="006262DF" w:rsidRPr="000B7D4D" w14:paraId="0F93A30F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643C6643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R03A</w:t>
            </w:r>
          </w:p>
        </w:tc>
        <w:tc>
          <w:tcPr>
            <w:tcW w:w="1201" w:type="dxa"/>
            <w:noWrap/>
            <w:vAlign w:val="bottom"/>
            <w:hideMark/>
          </w:tcPr>
          <w:p w14:paraId="7C2C1757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401 588</w:t>
            </w:r>
          </w:p>
        </w:tc>
        <w:tc>
          <w:tcPr>
            <w:tcW w:w="1275" w:type="dxa"/>
            <w:noWrap/>
            <w:vAlign w:val="bottom"/>
            <w:hideMark/>
          </w:tcPr>
          <w:p w14:paraId="4288603D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9</w:t>
            </w:r>
          </w:p>
        </w:tc>
        <w:tc>
          <w:tcPr>
            <w:tcW w:w="3685" w:type="dxa"/>
            <w:noWrap/>
            <w:vAlign w:val="bottom"/>
            <w:hideMark/>
          </w:tcPr>
          <w:p w14:paraId="40080AD0" w14:textId="4168DFBF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proofErr w:type="spellStart"/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Adrenergics</w:t>
            </w:r>
            <w:proofErr w:type="spellEnd"/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 for Bronchial asthma</w:t>
            </w:r>
          </w:p>
        </w:tc>
      </w:tr>
      <w:tr w:rsidR="006262DF" w:rsidRPr="000B7D4D" w14:paraId="5538B78C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2DE33398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D07A</w:t>
            </w:r>
          </w:p>
        </w:tc>
        <w:tc>
          <w:tcPr>
            <w:tcW w:w="1201" w:type="dxa"/>
            <w:noWrap/>
            <w:vAlign w:val="bottom"/>
            <w:hideMark/>
          </w:tcPr>
          <w:p w14:paraId="003F0A17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75 246</w:t>
            </w:r>
          </w:p>
        </w:tc>
        <w:tc>
          <w:tcPr>
            <w:tcW w:w="1275" w:type="dxa"/>
            <w:noWrap/>
            <w:vAlign w:val="bottom"/>
            <w:hideMark/>
          </w:tcPr>
          <w:p w14:paraId="0D72CCDB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8</w:t>
            </w:r>
          </w:p>
        </w:tc>
        <w:tc>
          <w:tcPr>
            <w:tcW w:w="3685" w:type="dxa"/>
            <w:noWrap/>
            <w:vAlign w:val="bottom"/>
            <w:hideMark/>
          </w:tcPr>
          <w:p w14:paraId="3FD47928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Corticosteroids</w:t>
            </w:r>
          </w:p>
        </w:tc>
      </w:tr>
      <w:tr w:rsidR="006262DF" w:rsidRPr="000B7D4D" w14:paraId="59A18A77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7BE654DD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R06A</w:t>
            </w:r>
          </w:p>
        </w:tc>
        <w:tc>
          <w:tcPr>
            <w:tcW w:w="1201" w:type="dxa"/>
            <w:noWrap/>
            <w:vAlign w:val="bottom"/>
            <w:hideMark/>
          </w:tcPr>
          <w:p w14:paraId="4E52AEC6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53 355</w:t>
            </w:r>
          </w:p>
        </w:tc>
        <w:tc>
          <w:tcPr>
            <w:tcW w:w="1275" w:type="dxa"/>
            <w:noWrap/>
            <w:vAlign w:val="bottom"/>
            <w:hideMark/>
          </w:tcPr>
          <w:p w14:paraId="5507D1F2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7</w:t>
            </w:r>
          </w:p>
        </w:tc>
        <w:tc>
          <w:tcPr>
            <w:tcW w:w="3685" w:type="dxa"/>
            <w:noWrap/>
            <w:vAlign w:val="bottom"/>
            <w:hideMark/>
          </w:tcPr>
          <w:p w14:paraId="40ECDB30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Antihistamines</w:t>
            </w:r>
          </w:p>
        </w:tc>
      </w:tr>
      <w:tr w:rsidR="006262DF" w:rsidRPr="000B7D4D" w14:paraId="02BD68AB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2549E2C1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H03A</w:t>
            </w:r>
          </w:p>
        </w:tc>
        <w:tc>
          <w:tcPr>
            <w:tcW w:w="1201" w:type="dxa"/>
            <w:noWrap/>
            <w:vAlign w:val="bottom"/>
            <w:hideMark/>
          </w:tcPr>
          <w:p w14:paraId="1E8CD2B1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47 778</w:t>
            </w:r>
          </w:p>
        </w:tc>
        <w:tc>
          <w:tcPr>
            <w:tcW w:w="1275" w:type="dxa"/>
            <w:noWrap/>
            <w:vAlign w:val="bottom"/>
            <w:hideMark/>
          </w:tcPr>
          <w:p w14:paraId="1B7B9C35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6</w:t>
            </w:r>
          </w:p>
        </w:tc>
        <w:tc>
          <w:tcPr>
            <w:tcW w:w="3685" w:type="dxa"/>
            <w:noWrap/>
            <w:vAlign w:val="bottom"/>
            <w:hideMark/>
          </w:tcPr>
          <w:p w14:paraId="3C3CC77A" w14:textId="7058B23F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Thyroid hormones</w:t>
            </w:r>
          </w:p>
        </w:tc>
      </w:tr>
      <w:tr w:rsidR="006262DF" w:rsidRPr="000B7D4D" w14:paraId="56F833DE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37651754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H02A</w:t>
            </w:r>
          </w:p>
        </w:tc>
        <w:tc>
          <w:tcPr>
            <w:tcW w:w="1201" w:type="dxa"/>
            <w:noWrap/>
            <w:vAlign w:val="bottom"/>
            <w:hideMark/>
          </w:tcPr>
          <w:p w14:paraId="3C3CB5A1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28 844</w:t>
            </w:r>
          </w:p>
        </w:tc>
        <w:tc>
          <w:tcPr>
            <w:tcW w:w="1275" w:type="dxa"/>
            <w:noWrap/>
            <w:vAlign w:val="bottom"/>
            <w:hideMark/>
          </w:tcPr>
          <w:p w14:paraId="0010B03E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5</w:t>
            </w:r>
          </w:p>
        </w:tc>
        <w:tc>
          <w:tcPr>
            <w:tcW w:w="3685" w:type="dxa"/>
            <w:noWrap/>
            <w:vAlign w:val="bottom"/>
            <w:hideMark/>
          </w:tcPr>
          <w:p w14:paraId="643B6E02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Corticosteroids for systemic use</w:t>
            </w:r>
          </w:p>
        </w:tc>
      </w:tr>
      <w:tr w:rsidR="006262DF" w:rsidRPr="000B7D4D" w14:paraId="2ACE1285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0AEAB021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G03C</w:t>
            </w:r>
          </w:p>
        </w:tc>
        <w:tc>
          <w:tcPr>
            <w:tcW w:w="1201" w:type="dxa"/>
            <w:noWrap/>
            <w:vAlign w:val="bottom"/>
            <w:hideMark/>
          </w:tcPr>
          <w:p w14:paraId="6873ABB7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24 669</w:t>
            </w:r>
          </w:p>
        </w:tc>
        <w:tc>
          <w:tcPr>
            <w:tcW w:w="1275" w:type="dxa"/>
            <w:noWrap/>
            <w:vAlign w:val="bottom"/>
            <w:hideMark/>
          </w:tcPr>
          <w:p w14:paraId="388F817E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5</w:t>
            </w:r>
          </w:p>
        </w:tc>
        <w:tc>
          <w:tcPr>
            <w:tcW w:w="3685" w:type="dxa"/>
            <w:noWrap/>
            <w:vAlign w:val="bottom"/>
            <w:hideMark/>
          </w:tcPr>
          <w:p w14:paraId="45D22B25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Sex hormones</w:t>
            </w:r>
          </w:p>
        </w:tc>
      </w:tr>
      <w:tr w:rsidR="006262DF" w:rsidRPr="000B7D4D" w14:paraId="0CCA4447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3EA93742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R01A</w:t>
            </w:r>
          </w:p>
        </w:tc>
        <w:tc>
          <w:tcPr>
            <w:tcW w:w="1201" w:type="dxa"/>
            <w:noWrap/>
            <w:vAlign w:val="bottom"/>
            <w:hideMark/>
          </w:tcPr>
          <w:p w14:paraId="7CB9A8A1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22 354</w:t>
            </w:r>
          </w:p>
        </w:tc>
        <w:tc>
          <w:tcPr>
            <w:tcW w:w="1275" w:type="dxa"/>
            <w:noWrap/>
            <w:vAlign w:val="bottom"/>
            <w:hideMark/>
          </w:tcPr>
          <w:p w14:paraId="79871787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5</w:t>
            </w:r>
          </w:p>
        </w:tc>
        <w:tc>
          <w:tcPr>
            <w:tcW w:w="3685" w:type="dxa"/>
            <w:noWrap/>
            <w:vAlign w:val="bottom"/>
            <w:hideMark/>
          </w:tcPr>
          <w:p w14:paraId="361633B4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Nasal preparations, anti </w:t>
            </w:r>
            <w:proofErr w:type="spellStart"/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congestants</w:t>
            </w:r>
            <w:proofErr w:type="spellEnd"/>
          </w:p>
        </w:tc>
      </w:tr>
      <w:tr w:rsidR="006262DF" w:rsidRPr="000B7D4D" w14:paraId="5ACCDAC0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46AA20FF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R05C</w:t>
            </w:r>
          </w:p>
        </w:tc>
        <w:tc>
          <w:tcPr>
            <w:tcW w:w="1201" w:type="dxa"/>
            <w:noWrap/>
            <w:vAlign w:val="bottom"/>
            <w:hideMark/>
          </w:tcPr>
          <w:p w14:paraId="07C0C23D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304 551</w:t>
            </w:r>
          </w:p>
        </w:tc>
        <w:tc>
          <w:tcPr>
            <w:tcW w:w="1275" w:type="dxa"/>
            <w:noWrap/>
            <w:vAlign w:val="bottom"/>
            <w:hideMark/>
          </w:tcPr>
          <w:p w14:paraId="08E84B58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4</w:t>
            </w:r>
          </w:p>
        </w:tc>
        <w:tc>
          <w:tcPr>
            <w:tcW w:w="3685" w:type="dxa"/>
            <w:noWrap/>
            <w:vAlign w:val="bottom"/>
            <w:hideMark/>
          </w:tcPr>
          <w:p w14:paraId="41043E0A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Expectorants and mucolytics</w:t>
            </w:r>
          </w:p>
        </w:tc>
      </w:tr>
      <w:tr w:rsidR="006262DF" w:rsidRPr="000B7D4D" w14:paraId="41C181BD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7FF0DEC6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C03C</w:t>
            </w:r>
          </w:p>
        </w:tc>
        <w:tc>
          <w:tcPr>
            <w:tcW w:w="1201" w:type="dxa"/>
            <w:noWrap/>
            <w:vAlign w:val="bottom"/>
            <w:hideMark/>
          </w:tcPr>
          <w:p w14:paraId="569F48C4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88 871</w:t>
            </w:r>
          </w:p>
        </w:tc>
        <w:tc>
          <w:tcPr>
            <w:tcW w:w="1275" w:type="dxa"/>
            <w:noWrap/>
            <w:vAlign w:val="bottom"/>
            <w:hideMark/>
          </w:tcPr>
          <w:p w14:paraId="37B76457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4</w:t>
            </w:r>
          </w:p>
        </w:tc>
        <w:tc>
          <w:tcPr>
            <w:tcW w:w="3685" w:type="dxa"/>
            <w:noWrap/>
            <w:vAlign w:val="bottom"/>
            <w:hideMark/>
          </w:tcPr>
          <w:p w14:paraId="09C410B4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Loop diuretics</w:t>
            </w:r>
          </w:p>
        </w:tc>
      </w:tr>
      <w:tr w:rsidR="006262DF" w:rsidRPr="000B7D4D" w14:paraId="54C763F7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379AF9EA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10B</w:t>
            </w:r>
          </w:p>
        </w:tc>
        <w:tc>
          <w:tcPr>
            <w:tcW w:w="1201" w:type="dxa"/>
            <w:noWrap/>
            <w:vAlign w:val="bottom"/>
            <w:hideMark/>
          </w:tcPr>
          <w:p w14:paraId="4F726012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88 393</w:t>
            </w:r>
          </w:p>
        </w:tc>
        <w:tc>
          <w:tcPr>
            <w:tcW w:w="1275" w:type="dxa"/>
            <w:noWrap/>
            <w:vAlign w:val="bottom"/>
            <w:hideMark/>
          </w:tcPr>
          <w:p w14:paraId="71DC791D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4</w:t>
            </w:r>
          </w:p>
        </w:tc>
        <w:tc>
          <w:tcPr>
            <w:tcW w:w="3685" w:type="dxa"/>
            <w:noWrap/>
            <w:vAlign w:val="bottom"/>
            <w:hideMark/>
          </w:tcPr>
          <w:p w14:paraId="740A9372" w14:textId="19C96433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Antidiabetic medicines</w:t>
            </w:r>
          </w:p>
        </w:tc>
      </w:tr>
      <w:tr w:rsidR="006262DF" w:rsidRPr="000B7D4D" w14:paraId="31E82FCC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0052D5C6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12A</w:t>
            </w:r>
          </w:p>
        </w:tc>
        <w:tc>
          <w:tcPr>
            <w:tcW w:w="1201" w:type="dxa"/>
            <w:noWrap/>
            <w:vAlign w:val="bottom"/>
            <w:hideMark/>
          </w:tcPr>
          <w:p w14:paraId="04DFB4A5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83 867</w:t>
            </w:r>
          </w:p>
        </w:tc>
        <w:tc>
          <w:tcPr>
            <w:tcW w:w="1275" w:type="dxa"/>
            <w:noWrap/>
            <w:vAlign w:val="bottom"/>
            <w:hideMark/>
          </w:tcPr>
          <w:p w14:paraId="1521DBC3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3</w:t>
            </w:r>
          </w:p>
        </w:tc>
        <w:tc>
          <w:tcPr>
            <w:tcW w:w="3685" w:type="dxa"/>
            <w:noWrap/>
            <w:vAlign w:val="bottom"/>
            <w:hideMark/>
          </w:tcPr>
          <w:p w14:paraId="2EEF6AFD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Calcium channel blockers</w:t>
            </w:r>
          </w:p>
        </w:tc>
      </w:tr>
      <w:tr w:rsidR="006262DF" w:rsidRPr="000B7D4D" w14:paraId="2233AA7C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337E6E51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D02A</w:t>
            </w:r>
          </w:p>
        </w:tc>
        <w:tc>
          <w:tcPr>
            <w:tcW w:w="1201" w:type="dxa"/>
            <w:noWrap/>
            <w:vAlign w:val="bottom"/>
            <w:hideMark/>
          </w:tcPr>
          <w:p w14:paraId="145ADEAA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75 178</w:t>
            </w:r>
          </w:p>
        </w:tc>
        <w:tc>
          <w:tcPr>
            <w:tcW w:w="1275" w:type="dxa"/>
            <w:noWrap/>
            <w:vAlign w:val="bottom"/>
            <w:hideMark/>
          </w:tcPr>
          <w:p w14:paraId="7D1CCCF0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3</w:t>
            </w:r>
          </w:p>
        </w:tc>
        <w:tc>
          <w:tcPr>
            <w:tcW w:w="3685" w:type="dxa"/>
            <w:noWrap/>
            <w:vAlign w:val="bottom"/>
            <w:hideMark/>
          </w:tcPr>
          <w:p w14:paraId="7012F451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Emollients Moisturizer</w:t>
            </w:r>
          </w:p>
        </w:tc>
      </w:tr>
      <w:tr w:rsidR="006262DF" w:rsidRPr="000B7D4D" w14:paraId="10444A97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33200F9E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R03B</w:t>
            </w:r>
          </w:p>
        </w:tc>
        <w:tc>
          <w:tcPr>
            <w:tcW w:w="1201" w:type="dxa"/>
            <w:noWrap/>
            <w:vAlign w:val="bottom"/>
            <w:hideMark/>
          </w:tcPr>
          <w:p w14:paraId="7003FF8E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56 090</w:t>
            </w:r>
          </w:p>
        </w:tc>
        <w:tc>
          <w:tcPr>
            <w:tcW w:w="1275" w:type="dxa"/>
            <w:noWrap/>
            <w:vAlign w:val="bottom"/>
            <w:hideMark/>
          </w:tcPr>
          <w:p w14:paraId="646FDEA6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2</w:t>
            </w:r>
          </w:p>
        </w:tc>
        <w:tc>
          <w:tcPr>
            <w:tcW w:w="3685" w:type="dxa"/>
            <w:noWrap/>
            <w:vAlign w:val="bottom"/>
            <w:hideMark/>
          </w:tcPr>
          <w:p w14:paraId="2834E50F" w14:textId="295B924C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Inhalants excluding beta 2 stimulators</w:t>
            </w:r>
          </w:p>
        </w:tc>
      </w:tr>
      <w:tr w:rsidR="006262DF" w:rsidRPr="000B7D4D" w14:paraId="3B9F6A17" w14:textId="77777777" w:rsidTr="00382199">
        <w:trPr>
          <w:trHeight w:val="300"/>
        </w:trPr>
        <w:tc>
          <w:tcPr>
            <w:tcW w:w="921" w:type="dxa"/>
            <w:noWrap/>
            <w:vAlign w:val="bottom"/>
            <w:hideMark/>
          </w:tcPr>
          <w:p w14:paraId="26EE4A0A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R05F</w:t>
            </w:r>
          </w:p>
        </w:tc>
        <w:tc>
          <w:tcPr>
            <w:tcW w:w="1201" w:type="dxa"/>
            <w:noWrap/>
            <w:vAlign w:val="bottom"/>
            <w:hideMark/>
          </w:tcPr>
          <w:p w14:paraId="1E9B2A8A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253 368</w:t>
            </w:r>
          </w:p>
        </w:tc>
        <w:tc>
          <w:tcPr>
            <w:tcW w:w="1275" w:type="dxa"/>
            <w:noWrap/>
            <w:vAlign w:val="bottom"/>
            <w:hideMark/>
          </w:tcPr>
          <w:p w14:paraId="41BBBFDB" w14:textId="77777777" w:rsidR="006262DF" w:rsidRPr="000B7D4D" w:rsidRDefault="006262DF" w:rsidP="00F164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1,2</w:t>
            </w:r>
          </w:p>
        </w:tc>
        <w:tc>
          <w:tcPr>
            <w:tcW w:w="3685" w:type="dxa"/>
            <w:noWrap/>
            <w:vAlign w:val="bottom"/>
            <w:hideMark/>
          </w:tcPr>
          <w:p w14:paraId="7D081F23" w14:textId="77777777" w:rsidR="006262DF" w:rsidRPr="000B7D4D" w:rsidRDefault="006262DF" w:rsidP="00F1640C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Expectorants and mucolytics</w:t>
            </w:r>
          </w:p>
        </w:tc>
      </w:tr>
      <w:tr w:rsidR="00EB72DF" w:rsidRPr="000B7D4D" w14:paraId="494A4A6C" w14:textId="77777777" w:rsidTr="00382199">
        <w:trPr>
          <w:trHeight w:val="300"/>
        </w:trPr>
        <w:tc>
          <w:tcPr>
            <w:tcW w:w="921" w:type="dxa"/>
            <w:noWrap/>
            <w:vAlign w:val="bottom"/>
          </w:tcPr>
          <w:p w14:paraId="56144FFF" w14:textId="1B75AB6E" w:rsidR="00EB72DF" w:rsidRPr="000B7D4D" w:rsidRDefault="00EB72DF" w:rsidP="00EB72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Other</w:t>
            </w:r>
          </w:p>
        </w:tc>
        <w:tc>
          <w:tcPr>
            <w:tcW w:w="1201" w:type="dxa"/>
            <w:noWrap/>
            <w:vAlign w:val="bottom"/>
          </w:tcPr>
          <w:p w14:paraId="644DDA2D" w14:textId="0C3E54F5" w:rsidR="00EB72DF" w:rsidRPr="000B7D4D" w:rsidRDefault="00EB72DF" w:rsidP="00EB72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731039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6 414 833</w:t>
            </w:r>
          </w:p>
        </w:tc>
        <w:tc>
          <w:tcPr>
            <w:tcW w:w="1275" w:type="dxa"/>
            <w:noWrap/>
            <w:vAlign w:val="bottom"/>
          </w:tcPr>
          <w:p w14:paraId="19B7E9CF" w14:textId="4E4E051C" w:rsidR="00EB72DF" w:rsidRPr="000B7D4D" w:rsidRDefault="00EB72DF" w:rsidP="00EB72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731039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30,1</w:t>
            </w:r>
          </w:p>
        </w:tc>
        <w:tc>
          <w:tcPr>
            <w:tcW w:w="3685" w:type="dxa"/>
            <w:noWrap/>
            <w:vAlign w:val="bottom"/>
          </w:tcPr>
          <w:p w14:paraId="3F916E89" w14:textId="59C7B66B" w:rsidR="00EB72DF" w:rsidRPr="000B7D4D" w:rsidRDefault="00EB72DF" w:rsidP="00EB72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79118E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Other </w:t>
            </w:r>
            <w:r w:rsidR="003B620A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types of </w:t>
            </w:r>
            <w:r w:rsidRPr="0079118E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medicines</w:t>
            </w:r>
          </w:p>
        </w:tc>
      </w:tr>
      <w:tr w:rsidR="00EB72DF" w:rsidRPr="000B7D4D" w14:paraId="29072841" w14:textId="77777777" w:rsidTr="00382199">
        <w:trPr>
          <w:trHeight w:val="300"/>
        </w:trPr>
        <w:tc>
          <w:tcPr>
            <w:tcW w:w="921" w:type="dxa"/>
            <w:noWrap/>
            <w:vAlign w:val="bottom"/>
          </w:tcPr>
          <w:p w14:paraId="313FA0E5" w14:textId="45EB856E" w:rsidR="00EB72DF" w:rsidRPr="000B7D4D" w:rsidRDefault="00EB72DF" w:rsidP="00EB72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ll</w:t>
            </w:r>
          </w:p>
        </w:tc>
        <w:tc>
          <w:tcPr>
            <w:tcW w:w="1201" w:type="dxa"/>
            <w:noWrap/>
            <w:vAlign w:val="bottom"/>
          </w:tcPr>
          <w:p w14:paraId="710C3B4B" w14:textId="776A993C" w:rsidR="00EB72DF" w:rsidRPr="000B7D4D" w:rsidRDefault="00EB72DF" w:rsidP="00EB72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731039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21 324 327</w:t>
            </w:r>
          </w:p>
        </w:tc>
        <w:tc>
          <w:tcPr>
            <w:tcW w:w="1275" w:type="dxa"/>
            <w:noWrap/>
            <w:vAlign w:val="bottom"/>
          </w:tcPr>
          <w:p w14:paraId="7D4B9EBC" w14:textId="4F858F8D" w:rsidR="00EB72DF" w:rsidRPr="000B7D4D" w:rsidRDefault="00EB72DF" w:rsidP="00EB72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731039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>100,0</w:t>
            </w:r>
          </w:p>
        </w:tc>
        <w:tc>
          <w:tcPr>
            <w:tcW w:w="3685" w:type="dxa"/>
            <w:noWrap/>
            <w:vAlign w:val="bottom"/>
          </w:tcPr>
          <w:p w14:paraId="5915811D" w14:textId="487E5824" w:rsidR="00EB72DF" w:rsidRPr="000B7D4D" w:rsidRDefault="00EB72DF" w:rsidP="00EB72D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</w:pPr>
            <w:r w:rsidRPr="0079118E">
              <w:rPr>
                <w:rFonts w:ascii="Times New Roman" w:eastAsia="Times New Roman" w:hAnsi="Times New Roman"/>
                <w:kern w:val="0"/>
                <w:szCs w:val="22"/>
                <w:lang w:eastAsia="sv-SE" w:bidi="ar-SA"/>
                <w14:ligatures w14:val="none"/>
              </w:rPr>
              <w:t xml:space="preserve">All </w:t>
            </w:r>
            <w:r w:rsidR="003B620A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filled prescriptions</w:t>
            </w:r>
          </w:p>
        </w:tc>
      </w:tr>
    </w:tbl>
    <w:p w14:paraId="31CBD0F6" w14:textId="606DA466" w:rsidR="00BA31E6" w:rsidRPr="000B7D4D" w:rsidRDefault="0052572B">
      <w:pPr>
        <w:spacing w:after="200"/>
        <w:rPr>
          <w:rFonts w:ascii="Times New Roman" w:hAnsi="Times New Roman"/>
          <w:szCs w:val="22"/>
        </w:rPr>
      </w:pPr>
      <w:r w:rsidRPr="000B7D4D">
        <w:rPr>
          <w:rFonts w:ascii="Times New Roman" w:eastAsia="Times New Roman" w:hAnsi="Times New Roman"/>
          <w:kern w:val="0"/>
          <w:szCs w:val="22"/>
          <w:lang w:eastAsia="sv-SE" w:bidi="ar-SA"/>
          <w14:ligatures w14:val="none"/>
        </w:rPr>
        <w:t>Abbreviations</w:t>
      </w:r>
      <w:r w:rsidR="00881CAB" w:rsidRPr="000B7D4D">
        <w:rPr>
          <w:rFonts w:ascii="Times New Roman" w:eastAsia="Times New Roman" w:hAnsi="Times New Roman"/>
          <w:kern w:val="0"/>
          <w:szCs w:val="22"/>
          <w:lang w:eastAsia="sv-SE" w:bidi="ar-SA"/>
          <w14:ligatures w14:val="none"/>
        </w:rPr>
        <w:t xml:space="preserve">: HMG CoA denotes </w:t>
      </w:r>
      <w:r w:rsidR="00881CAB" w:rsidRPr="000B7D4D">
        <w:rPr>
          <w:rFonts w:ascii="Times New Roman" w:eastAsia="Times New Roman" w:hAnsi="Times New Roman"/>
          <w:szCs w:val="22"/>
        </w:rPr>
        <w:t>3-hydroxi-3-methylglutaryl-coenzyme A</w:t>
      </w:r>
      <w:r w:rsidR="00881CAB" w:rsidRPr="000B7D4D">
        <w:rPr>
          <w:rFonts w:ascii="Times New Roman" w:eastAsia="Times New Roman" w:hAnsi="Times New Roman"/>
          <w:kern w:val="0"/>
          <w:szCs w:val="22"/>
          <w:lang w:eastAsia="sv-SE" w:bidi="ar-SA"/>
          <w14:ligatures w14:val="none"/>
        </w:rPr>
        <w:t>; ACE, Angiotensin Converting Enzyme; ARB, Angiotensin Receptor Blocker; A2, Angiotensin Receptor-2 Blocker.</w:t>
      </w:r>
    </w:p>
    <w:p w14:paraId="2D4A985F" w14:textId="77777777" w:rsidR="003B1F1F" w:rsidRPr="000B7D4D" w:rsidRDefault="003B1F1F">
      <w:pPr>
        <w:spacing w:after="200"/>
        <w:rPr>
          <w:rFonts w:ascii="Times New Roman" w:hAnsi="Times New Roman"/>
          <w:b/>
          <w:bCs/>
          <w:szCs w:val="22"/>
        </w:rPr>
      </w:pPr>
      <w:r w:rsidRPr="000B7D4D">
        <w:rPr>
          <w:rFonts w:ascii="Times New Roman" w:hAnsi="Times New Roman"/>
          <w:b/>
          <w:bCs/>
          <w:szCs w:val="22"/>
        </w:rPr>
        <w:br w:type="page"/>
      </w:r>
    </w:p>
    <w:p w14:paraId="0F9DAA6A" w14:textId="3E810C6E" w:rsidR="00BA31E6" w:rsidRPr="000B7D4D" w:rsidRDefault="00BA31E6" w:rsidP="00BA31E6">
      <w:pPr>
        <w:spacing w:after="200"/>
        <w:rPr>
          <w:rFonts w:ascii="Times New Roman" w:hAnsi="Times New Roman"/>
          <w:szCs w:val="22"/>
        </w:rPr>
      </w:pPr>
      <w:r w:rsidRPr="000B7D4D">
        <w:rPr>
          <w:rFonts w:ascii="Times New Roman" w:hAnsi="Times New Roman"/>
          <w:b/>
          <w:bCs/>
          <w:szCs w:val="22"/>
        </w:rPr>
        <w:lastRenderedPageBreak/>
        <w:t>Table A3</w:t>
      </w:r>
      <w:r w:rsidRPr="000B7D4D">
        <w:rPr>
          <w:rFonts w:ascii="Times New Roman" w:hAnsi="Times New Roman"/>
          <w:szCs w:val="22"/>
        </w:rPr>
        <w:t>. Mortality in the population at risk</w:t>
      </w:r>
      <w:r w:rsidR="003C3DAA" w:rsidRPr="000B7D4D">
        <w:rPr>
          <w:rFonts w:ascii="Times New Roman" w:hAnsi="Times New Roman"/>
          <w:szCs w:val="22"/>
        </w:rPr>
        <w:t>, cumulative</w:t>
      </w:r>
      <w:r w:rsidRPr="000B7D4D">
        <w:rPr>
          <w:rFonts w:ascii="Times New Roman" w:hAnsi="Times New Roman"/>
          <w:szCs w:val="22"/>
        </w:rPr>
        <w:t xml:space="preserve"> up to five years after January 1</w:t>
      </w:r>
      <w:r w:rsidRPr="000B7D4D">
        <w:rPr>
          <w:rFonts w:ascii="Times New Roman" w:hAnsi="Times New Roman"/>
          <w:szCs w:val="22"/>
          <w:vertAlign w:val="superscript"/>
        </w:rPr>
        <w:t>st</w:t>
      </w:r>
      <w:r w:rsidRPr="000B7D4D">
        <w:rPr>
          <w:rFonts w:ascii="Times New Roman" w:hAnsi="Times New Roman"/>
          <w:szCs w:val="22"/>
        </w:rPr>
        <w:t>, 2015</w:t>
      </w:r>
      <w:r w:rsidR="003C3DAA" w:rsidRPr="000B7D4D">
        <w:rPr>
          <w:rFonts w:ascii="Times New Roman" w:hAnsi="Times New Roman"/>
          <w:szCs w:val="22"/>
        </w:rPr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1701"/>
      </w:tblGrid>
      <w:tr w:rsidR="00BA31E6" w:rsidRPr="000B7D4D" w14:paraId="24A6B78D" w14:textId="77777777" w:rsidTr="009052C7">
        <w:trPr>
          <w:cantSplit/>
          <w:trHeight w:hRule="exact" w:val="284"/>
          <w:tblHeader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F4B9F" w14:textId="275E996F" w:rsidR="00BA31E6" w:rsidRPr="000B7D4D" w:rsidRDefault="00BA31E6" w:rsidP="009052C7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0B7D4D">
              <w:rPr>
                <w:rFonts w:ascii="Times New Roman" w:hAnsi="Times New Roman"/>
                <w:b/>
                <w:bCs/>
                <w:szCs w:val="22"/>
              </w:rPr>
              <w:t>Mortality</w:t>
            </w:r>
            <w:r w:rsidR="0056525F" w:rsidRPr="000B7D4D">
              <w:rPr>
                <w:rFonts w:ascii="Times New Roman" w:hAnsi="Times New Roman"/>
                <w:b/>
                <w:bCs/>
                <w:szCs w:val="22"/>
              </w:rPr>
              <w:t xml:space="preserve"> </w:t>
            </w:r>
            <w:r w:rsidR="0056525F" w:rsidRPr="000B7D4D">
              <w:rPr>
                <w:rFonts w:ascii="Times New Roman" w:hAnsi="Times New Roman"/>
                <w:szCs w:val="2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24E58F" w14:textId="77777777" w:rsidR="00BA31E6" w:rsidRPr="000B7D4D" w:rsidRDefault="00BA31E6" w:rsidP="009052C7">
            <w:pPr>
              <w:jc w:val="right"/>
              <w:rPr>
                <w:rFonts w:ascii="Times New Roman" w:hAnsi="Times New Roman"/>
                <w:b/>
                <w:bCs/>
                <w:szCs w:val="22"/>
              </w:rPr>
            </w:pPr>
            <w:r w:rsidRPr="000B7D4D">
              <w:rPr>
                <w:rFonts w:ascii="Times New Roman" w:hAnsi="Times New Roman"/>
                <w:b/>
                <w:bCs/>
                <w:szCs w:val="22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76DC7" w14:textId="77777777" w:rsidR="00BA31E6" w:rsidRPr="000B7D4D" w:rsidRDefault="00BA31E6" w:rsidP="009052C7">
            <w:pPr>
              <w:jc w:val="right"/>
              <w:rPr>
                <w:rFonts w:ascii="Times New Roman" w:hAnsi="Times New Roman"/>
                <w:b/>
                <w:bCs/>
                <w:szCs w:val="22"/>
              </w:rPr>
            </w:pPr>
            <w:r w:rsidRPr="000B7D4D">
              <w:rPr>
                <w:rFonts w:ascii="Times New Roman" w:hAnsi="Times New Roman"/>
                <w:b/>
                <w:bCs/>
                <w:szCs w:val="22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B2210" w14:textId="77777777" w:rsidR="00BA31E6" w:rsidRPr="000B7D4D" w:rsidRDefault="00BA31E6" w:rsidP="009052C7">
            <w:pPr>
              <w:jc w:val="right"/>
              <w:rPr>
                <w:rFonts w:ascii="Times New Roman" w:hAnsi="Times New Roman"/>
                <w:b/>
                <w:bCs/>
                <w:szCs w:val="22"/>
              </w:rPr>
            </w:pPr>
            <w:r w:rsidRPr="000B7D4D">
              <w:rPr>
                <w:rFonts w:ascii="Times New Roman" w:hAnsi="Times New Roman"/>
                <w:b/>
                <w:bCs/>
                <w:szCs w:val="22"/>
              </w:rPr>
              <w:t>Total</w:t>
            </w:r>
          </w:p>
        </w:tc>
      </w:tr>
      <w:tr w:rsidR="00BA31E6" w:rsidRPr="000B7D4D" w14:paraId="5F94CF04" w14:textId="77777777" w:rsidTr="009052C7">
        <w:trPr>
          <w:cantSplit/>
          <w:trHeight w:hRule="exact" w:val="284"/>
        </w:trPr>
        <w:tc>
          <w:tcPr>
            <w:tcW w:w="4248" w:type="dxa"/>
            <w:tcBorders>
              <w:top w:val="single" w:sz="4" w:space="0" w:color="auto"/>
            </w:tcBorders>
            <w:vAlign w:val="bottom"/>
          </w:tcPr>
          <w:p w14:paraId="2ADC59E4" w14:textId="0E99FD27" w:rsidR="00BA31E6" w:rsidRPr="000B7D4D" w:rsidRDefault="00BA31E6" w:rsidP="009052C7">
            <w:pPr>
              <w:spacing w:after="0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 xml:space="preserve">Population,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271461C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2,437,016 (48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E9B888C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2,573,245 (51.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FD23DAD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5,010,261 (100)</w:t>
            </w:r>
          </w:p>
        </w:tc>
      </w:tr>
      <w:tr w:rsidR="00BA31E6" w:rsidRPr="000B7D4D" w14:paraId="73FF919F" w14:textId="77777777" w:rsidTr="009052C7">
        <w:trPr>
          <w:cantSplit/>
          <w:trHeight w:hRule="exact" w:val="284"/>
        </w:trPr>
        <w:tc>
          <w:tcPr>
            <w:tcW w:w="4248" w:type="dxa"/>
            <w:vAlign w:val="bottom"/>
          </w:tcPr>
          <w:p w14:paraId="6AD6BCFE" w14:textId="44918550" w:rsidR="00BA31E6" w:rsidRPr="000B7D4D" w:rsidRDefault="00BA31E6" w:rsidP="009052C7">
            <w:pPr>
              <w:spacing w:after="0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Mortality 1-year</w:t>
            </w:r>
          </w:p>
        </w:tc>
        <w:tc>
          <w:tcPr>
            <w:tcW w:w="1701" w:type="dxa"/>
            <w:vAlign w:val="bottom"/>
          </w:tcPr>
          <w:p w14:paraId="4B1D55BB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42,946 (1.8)</w:t>
            </w:r>
          </w:p>
        </w:tc>
        <w:tc>
          <w:tcPr>
            <w:tcW w:w="1701" w:type="dxa"/>
            <w:vAlign w:val="bottom"/>
          </w:tcPr>
          <w:p w14:paraId="3F6ED1B5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45,634 (1.8)</w:t>
            </w:r>
          </w:p>
        </w:tc>
        <w:tc>
          <w:tcPr>
            <w:tcW w:w="1701" w:type="dxa"/>
            <w:vAlign w:val="bottom"/>
          </w:tcPr>
          <w:p w14:paraId="196FE060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88,580 (1.8)</w:t>
            </w:r>
          </w:p>
        </w:tc>
      </w:tr>
      <w:tr w:rsidR="00BA31E6" w:rsidRPr="000B7D4D" w14:paraId="1EF260AD" w14:textId="77777777" w:rsidTr="009052C7">
        <w:trPr>
          <w:cantSplit/>
          <w:trHeight w:hRule="exact" w:val="284"/>
        </w:trPr>
        <w:tc>
          <w:tcPr>
            <w:tcW w:w="4248" w:type="dxa"/>
            <w:vAlign w:val="bottom"/>
          </w:tcPr>
          <w:p w14:paraId="2E827D4B" w14:textId="1DB414DA" w:rsidR="00BA31E6" w:rsidRPr="000B7D4D" w:rsidRDefault="00BA31E6" w:rsidP="009052C7">
            <w:pPr>
              <w:spacing w:after="0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Mortality 2-year</w:t>
            </w:r>
            <w:r w:rsidR="0056525F" w:rsidRPr="000B7D4D">
              <w:rPr>
                <w:rFonts w:ascii="Times New Roman" w:hAnsi="Times New Roman"/>
                <w:szCs w:val="22"/>
              </w:rPr>
              <w:t>s</w:t>
            </w:r>
          </w:p>
        </w:tc>
        <w:tc>
          <w:tcPr>
            <w:tcW w:w="1701" w:type="dxa"/>
            <w:vAlign w:val="bottom"/>
          </w:tcPr>
          <w:p w14:paraId="5F0D7BE3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85,764 (3.5)</w:t>
            </w:r>
          </w:p>
        </w:tc>
        <w:tc>
          <w:tcPr>
            <w:tcW w:w="1701" w:type="dxa"/>
            <w:vAlign w:val="bottom"/>
          </w:tcPr>
          <w:p w14:paraId="2356A4E9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91,327 (3.6)</w:t>
            </w:r>
          </w:p>
        </w:tc>
        <w:tc>
          <w:tcPr>
            <w:tcW w:w="1701" w:type="dxa"/>
            <w:vAlign w:val="bottom"/>
          </w:tcPr>
          <w:p w14:paraId="4E013245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177,091 (3.5)</w:t>
            </w:r>
          </w:p>
        </w:tc>
      </w:tr>
      <w:tr w:rsidR="00BA31E6" w:rsidRPr="000B7D4D" w14:paraId="76EE9D94" w14:textId="77777777" w:rsidTr="009052C7">
        <w:trPr>
          <w:cantSplit/>
          <w:trHeight w:hRule="exact" w:val="284"/>
        </w:trPr>
        <w:tc>
          <w:tcPr>
            <w:tcW w:w="4248" w:type="dxa"/>
            <w:vAlign w:val="bottom"/>
          </w:tcPr>
          <w:p w14:paraId="53739DFE" w14:textId="2090C37E" w:rsidR="00BA31E6" w:rsidRPr="000B7D4D" w:rsidRDefault="00BA31E6" w:rsidP="009052C7">
            <w:pPr>
              <w:spacing w:after="0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Mortality 3-year</w:t>
            </w:r>
            <w:r w:rsidR="0056525F" w:rsidRPr="000B7D4D">
              <w:rPr>
                <w:rFonts w:ascii="Times New Roman" w:hAnsi="Times New Roman"/>
                <w:szCs w:val="22"/>
              </w:rPr>
              <w:t>s</w:t>
            </w:r>
          </w:p>
        </w:tc>
        <w:tc>
          <w:tcPr>
            <w:tcW w:w="1701" w:type="dxa"/>
            <w:vAlign w:val="bottom"/>
          </w:tcPr>
          <w:p w14:paraId="15810E9D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128,845 (5.3)</w:t>
            </w:r>
          </w:p>
        </w:tc>
        <w:tc>
          <w:tcPr>
            <w:tcW w:w="1701" w:type="dxa"/>
            <w:vAlign w:val="bottom"/>
          </w:tcPr>
          <w:p w14:paraId="131A61BF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137,501 (5.4)</w:t>
            </w:r>
          </w:p>
        </w:tc>
        <w:tc>
          <w:tcPr>
            <w:tcW w:w="1701" w:type="dxa"/>
            <w:vAlign w:val="bottom"/>
          </w:tcPr>
          <w:p w14:paraId="7624A584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266,346 (5.3)</w:t>
            </w:r>
          </w:p>
        </w:tc>
      </w:tr>
      <w:tr w:rsidR="00BA31E6" w:rsidRPr="000B7D4D" w14:paraId="4073B90A" w14:textId="77777777" w:rsidTr="009052C7">
        <w:trPr>
          <w:cantSplit/>
          <w:trHeight w:hRule="exact" w:val="284"/>
        </w:trPr>
        <w:tc>
          <w:tcPr>
            <w:tcW w:w="4248" w:type="dxa"/>
            <w:vAlign w:val="bottom"/>
          </w:tcPr>
          <w:p w14:paraId="3B2034DF" w14:textId="6CA87982" w:rsidR="00BA31E6" w:rsidRPr="000B7D4D" w:rsidRDefault="00BA31E6" w:rsidP="009052C7">
            <w:pPr>
              <w:spacing w:after="0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Mortality 4-year</w:t>
            </w:r>
            <w:r w:rsidR="0056525F" w:rsidRPr="000B7D4D">
              <w:rPr>
                <w:rFonts w:ascii="Times New Roman" w:hAnsi="Times New Roman"/>
                <w:szCs w:val="22"/>
              </w:rPr>
              <w:t>s</w:t>
            </w:r>
          </w:p>
        </w:tc>
        <w:tc>
          <w:tcPr>
            <w:tcW w:w="1701" w:type="dxa"/>
            <w:vAlign w:val="bottom"/>
          </w:tcPr>
          <w:p w14:paraId="5D991D76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172,328 (7.1)</w:t>
            </w:r>
          </w:p>
        </w:tc>
        <w:tc>
          <w:tcPr>
            <w:tcW w:w="1701" w:type="dxa"/>
            <w:vAlign w:val="bottom"/>
          </w:tcPr>
          <w:p w14:paraId="560C1886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183,233 (7.2)</w:t>
            </w:r>
          </w:p>
        </w:tc>
        <w:tc>
          <w:tcPr>
            <w:tcW w:w="1701" w:type="dxa"/>
            <w:vAlign w:val="bottom"/>
          </w:tcPr>
          <w:p w14:paraId="2915B2A9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355,561 (7.1)</w:t>
            </w:r>
          </w:p>
        </w:tc>
      </w:tr>
      <w:tr w:rsidR="00BA31E6" w:rsidRPr="000B7D4D" w14:paraId="2876F442" w14:textId="77777777" w:rsidTr="009052C7">
        <w:trPr>
          <w:cantSplit/>
          <w:trHeight w:hRule="exact" w:val="284"/>
        </w:trPr>
        <w:tc>
          <w:tcPr>
            <w:tcW w:w="4248" w:type="dxa"/>
            <w:tcBorders>
              <w:bottom w:val="single" w:sz="4" w:space="0" w:color="auto"/>
            </w:tcBorders>
            <w:vAlign w:val="bottom"/>
          </w:tcPr>
          <w:p w14:paraId="328E7E97" w14:textId="164A6E09" w:rsidR="00BA31E6" w:rsidRPr="000B7D4D" w:rsidRDefault="00BA31E6" w:rsidP="009052C7">
            <w:pPr>
              <w:spacing w:after="0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Mortality 5-year</w:t>
            </w:r>
            <w:r w:rsidR="0056525F" w:rsidRPr="000B7D4D">
              <w:rPr>
                <w:rFonts w:ascii="Times New Roman" w:hAnsi="Times New Roman"/>
                <w:szCs w:val="22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F9B250C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214,365 (8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DE90E0F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226,889 (8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0CD20FB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0B7D4D">
              <w:rPr>
                <w:rFonts w:ascii="Times New Roman" w:hAnsi="Times New Roman"/>
                <w:szCs w:val="22"/>
              </w:rPr>
              <w:t>441,254 (8.9)</w:t>
            </w:r>
          </w:p>
        </w:tc>
      </w:tr>
      <w:tr w:rsidR="00BA31E6" w:rsidRPr="000B7D4D" w14:paraId="2988B2CF" w14:textId="77777777" w:rsidTr="009052C7">
        <w:trPr>
          <w:cantSplit/>
          <w:trHeight w:hRule="exact" w:val="284"/>
        </w:trPr>
        <w:tc>
          <w:tcPr>
            <w:tcW w:w="4248" w:type="dxa"/>
            <w:vAlign w:val="bottom"/>
          </w:tcPr>
          <w:p w14:paraId="76854EDB" w14:textId="66BDFC93" w:rsidR="00BA31E6" w:rsidRPr="000B7D4D" w:rsidRDefault="00AF34BA" w:rsidP="009052C7">
            <w:pPr>
              <w:spacing w:after="0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  <w:r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Abbreviations</w:t>
            </w:r>
            <w:r w:rsidR="00BC397B" w:rsidRPr="000B7D4D"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  <w:t>: n denotes numbers</w:t>
            </w:r>
          </w:p>
        </w:tc>
        <w:tc>
          <w:tcPr>
            <w:tcW w:w="1701" w:type="dxa"/>
            <w:vAlign w:val="bottom"/>
          </w:tcPr>
          <w:p w14:paraId="732F2150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</w:p>
        </w:tc>
        <w:tc>
          <w:tcPr>
            <w:tcW w:w="1701" w:type="dxa"/>
            <w:vAlign w:val="bottom"/>
          </w:tcPr>
          <w:p w14:paraId="721E00B5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</w:p>
        </w:tc>
        <w:tc>
          <w:tcPr>
            <w:tcW w:w="1701" w:type="dxa"/>
            <w:vAlign w:val="bottom"/>
          </w:tcPr>
          <w:p w14:paraId="040E0955" w14:textId="77777777" w:rsidR="00BA31E6" w:rsidRPr="000B7D4D" w:rsidRDefault="00BA31E6" w:rsidP="009052C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2"/>
                <w:lang w:eastAsia="sv-SE" w:bidi="ar-SA"/>
                <w14:ligatures w14:val="none"/>
              </w:rPr>
            </w:pPr>
          </w:p>
        </w:tc>
      </w:tr>
    </w:tbl>
    <w:p w14:paraId="009D3FCA" w14:textId="77777777" w:rsidR="003B1F1F" w:rsidRPr="000B7D4D" w:rsidRDefault="003B1F1F" w:rsidP="00BA31E6">
      <w:pPr>
        <w:spacing w:after="200"/>
        <w:rPr>
          <w:rFonts w:ascii="Times New Roman" w:hAnsi="Times New Roman"/>
          <w:b/>
          <w:bCs/>
          <w:szCs w:val="22"/>
        </w:rPr>
      </w:pPr>
    </w:p>
    <w:p w14:paraId="6D34A85F" w14:textId="77777777" w:rsidR="003B1F1F" w:rsidRPr="000B7D4D" w:rsidRDefault="003B1F1F" w:rsidP="00BA31E6">
      <w:pPr>
        <w:spacing w:after="200"/>
        <w:rPr>
          <w:rFonts w:ascii="Times New Roman" w:hAnsi="Times New Roman"/>
          <w:b/>
          <w:bCs/>
          <w:szCs w:val="22"/>
        </w:rPr>
      </w:pPr>
    </w:p>
    <w:p w14:paraId="618F71F0" w14:textId="43EE70D0" w:rsidR="00571097" w:rsidRPr="000B7D4D" w:rsidRDefault="00571097" w:rsidP="00BA31E6">
      <w:pPr>
        <w:spacing w:after="200"/>
        <w:rPr>
          <w:rFonts w:ascii="Times New Roman" w:hAnsi="Times New Roman"/>
          <w:szCs w:val="22"/>
        </w:rPr>
      </w:pPr>
      <w:r w:rsidRPr="000B7D4D">
        <w:rPr>
          <w:rFonts w:ascii="Times New Roman" w:hAnsi="Times New Roman"/>
          <w:b/>
          <w:bCs/>
          <w:szCs w:val="22"/>
        </w:rPr>
        <w:t>Table A4</w:t>
      </w:r>
      <w:r w:rsidRPr="000B7D4D">
        <w:rPr>
          <w:rFonts w:ascii="Times New Roman" w:hAnsi="Times New Roman"/>
          <w:szCs w:val="22"/>
        </w:rPr>
        <w:t>. The proportion of the study population with the respective subcomponents of the Nordic Multimorbidity Index, expressed as a percentage</w:t>
      </w:r>
      <w:r w:rsidR="005427AC" w:rsidRPr="000B7D4D">
        <w:rPr>
          <w:rFonts w:ascii="Times New Roman" w:hAnsi="Times New Roman"/>
          <w:szCs w:val="22"/>
        </w:rPr>
        <w:t xml:space="preserve"> with 95% confidence intervals</w:t>
      </w:r>
      <w:r w:rsidRPr="000B7D4D">
        <w:rPr>
          <w:rFonts w:ascii="Times New Roman" w:hAnsi="Times New Roman"/>
          <w:szCs w:val="22"/>
        </w:rPr>
        <w:t xml:space="preserve">. </w:t>
      </w:r>
      <w:r w:rsidR="0044672B" w:rsidRPr="000B7D4D">
        <w:rPr>
          <w:rFonts w:ascii="Times New Roman" w:hAnsi="Times New Roman"/>
          <w:szCs w:val="22"/>
        </w:rPr>
        <w:t>Data from t</w:t>
      </w:r>
      <w:r w:rsidRPr="000B7D4D">
        <w:rPr>
          <w:rFonts w:ascii="Times New Roman" w:hAnsi="Times New Roman"/>
          <w:szCs w:val="22"/>
        </w:rPr>
        <w:t>he in</w:t>
      </w:r>
      <w:r w:rsidR="00DE3AE3" w:rsidRPr="000B7D4D">
        <w:rPr>
          <w:rFonts w:ascii="Times New Roman" w:hAnsi="Times New Roman"/>
          <w:szCs w:val="22"/>
        </w:rPr>
        <w:t>-</w:t>
      </w:r>
      <w:r w:rsidRPr="000B7D4D">
        <w:rPr>
          <w:rFonts w:ascii="Times New Roman" w:hAnsi="Times New Roman"/>
          <w:szCs w:val="22"/>
        </w:rPr>
        <w:t>patient and out</w:t>
      </w:r>
      <w:r w:rsidR="00DE3AE3" w:rsidRPr="000B7D4D">
        <w:rPr>
          <w:rFonts w:ascii="Times New Roman" w:hAnsi="Times New Roman"/>
          <w:szCs w:val="22"/>
        </w:rPr>
        <w:t>-</w:t>
      </w:r>
      <w:r w:rsidRPr="000B7D4D">
        <w:rPr>
          <w:rFonts w:ascii="Times New Roman" w:hAnsi="Times New Roman"/>
          <w:szCs w:val="22"/>
        </w:rPr>
        <w:t>patient registers from 2010 to 2014 and the prescribed drug register from 1 July to 31 December 2014.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310"/>
        <w:gridCol w:w="5011"/>
        <w:gridCol w:w="510"/>
        <w:gridCol w:w="786"/>
        <w:gridCol w:w="804"/>
        <w:gridCol w:w="510"/>
        <w:gridCol w:w="786"/>
        <w:gridCol w:w="804"/>
      </w:tblGrid>
      <w:tr w:rsidR="00571097" w:rsidRPr="000B7D4D" w14:paraId="5879545B" w14:textId="77777777" w:rsidTr="00EB1B24">
        <w:trPr>
          <w:trHeight w:hRule="exact" w:val="284"/>
          <w:tblHeader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12F999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Weight, subcompon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E54A0" w14:textId="77777777" w:rsidR="00571097" w:rsidRPr="000B7D4D" w:rsidRDefault="00571097" w:rsidP="00EB1B24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Men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14322" w14:textId="77777777" w:rsidR="00571097" w:rsidRPr="000B7D4D" w:rsidRDefault="00571097" w:rsidP="00EB1B24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Women </w:t>
            </w:r>
          </w:p>
        </w:tc>
      </w:tr>
      <w:tr w:rsidR="00571097" w:rsidRPr="000B7D4D" w14:paraId="772DE41D" w14:textId="77777777" w:rsidTr="00EB1B24">
        <w:trPr>
          <w:trHeight w:hRule="exact" w:val="284"/>
          <w:tblHeader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5FB34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2D30F" w14:textId="77777777" w:rsidR="00571097" w:rsidRPr="000B7D4D" w:rsidRDefault="00571097" w:rsidP="00EB1B24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79FC5" w14:textId="77777777" w:rsidR="00571097" w:rsidRPr="000B7D4D" w:rsidRDefault="00571097" w:rsidP="00EB1B2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5% L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920AE" w14:textId="77777777" w:rsidR="00571097" w:rsidRPr="000B7D4D" w:rsidRDefault="00571097" w:rsidP="00EB1B2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5% U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7A46E" w14:textId="77777777" w:rsidR="00571097" w:rsidRPr="000B7D4D" w:rsidRDefault="00571097" w:rsidP="00EB1B24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BD50C" w14:textId="77777777" w:rsidR="00571097" w:rsidRPr="000B7D4D" w:rsidRDefault="00571097" w:rsidP="00EB1B2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5% L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8F2F8" w14:textId="77777777" w:rsidR="00571097" w:rsidRPr="000B7D4D" w:rsidRDefault="00571097" w:rsidP="00EB1B2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5% UCL</w:t>
            </w:r>
          </w:p>
        </w:tc>
      </w:tr>
      <w:tr w:rsidR="00571097" w:rsidRPr="000B7D4D" w14:paraId="79EC7517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52C70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6A0ED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In- and out-patient registers 2010-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86E9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6EC6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6D2B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EF7B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238F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1385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71097" w:rsidRPr="000B7D4D" w14:paraId="02348C79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54F8B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D6DDB2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Secondary malignant neoplasms and malignancy of unspecified si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03E5A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8F335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B105A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33370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2F37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1FF1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4</w:t>
            </w:r>
          </w:p>
        </w:tc>
      </w:tr>
      <w:tr w:rsidR="00571097" w:rsidRPr="000B7D4D" w14:paraId="09D6A0EB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DB36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77DA4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Malignant neoplasm of bronchus and lu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BA82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085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CAF6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2967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2C04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718F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1</w:t>
            </w:r>
          </w:p>
        </w:tc>
      </w:tr>
      <w:tr w:rsidR="00571097" w:rsidRPr="000B7D4D" w14:paraId="48CEB2E6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8065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488044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Alcoholic liver disease, liver fibrosis, cirrhosis, and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74D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72DA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FFEB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ABAD8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5E2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580E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2</w:t>
            </w:r>
          </w:p>
        </w:tc>
      </w:tr>
      <w:tr w:rsidR="00571097" w:rsidRPr="000B7D4D" w14:paraId="0D137581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1F60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72CAE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Mental and behavioural disorders due to use of alcoh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B9B80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D67DF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AB9C9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30C3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1999F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35553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2</w:t>
            </w:r>
          </w:p>
        </w:tc>
      </w:tr>
      <w:tr w:rsidR="00571097" w:rsidRPr="000B7D4D" w14:paraId="679C0FA7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F8AC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B3DD2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Decubitus ulcer and pressure ar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F791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5D62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56BB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D2F5C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2B64C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4FFF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7</w:t>
            </w:r>
          </w:p>
        </w:tc>
      </w:tr>
      <w:tr w:rsidR="00571097" w:rsidRPr="000B7D4D" w14:paraId="6D4DEF73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1559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DF047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Chronic viral hepatit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7ACE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032D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EA582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50DB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CD46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DCEA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34</w:t>
            </w:r>
          </w:p>
        </w:tc>
      </w:tr>
      <w:tr w:rsidR="00571097" w:rsidRPr="000B7D4D" w14:paraId="71172CE1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8089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9F3000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Dement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135F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0D10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0A4B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C7F0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1713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0ACF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39</w:t>
            </w:r>
          </w:p>
        </w:tc>
      </w:tr>
      <w:tr w:rsidR="00571097" w:rsidRPr="000B7D4D" w14:paraId="08613F72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1AEB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37BF5A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Leuka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B4ADA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75830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2F99D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D133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45E2B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67A5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7</w:t>
            </w:r>
          </w:p>
        </w:tc>
      </w:tr>
      <w:tr w:rsidR="00571097" w:rsidRPr="000B7D4D" w14:paraId="6A379D0B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B9CF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52153C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Malignant neoplasm of blad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586A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0B5EB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3CF56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9F84B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B2B2C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1376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0</w:t>
            </w:r>
          </w:p>
        </w:tc>
      </w:tr>
      <w:tr w:rsidR="00571097" w:rsidRPr="000B7D4D" w14:paraId="208ED893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0B06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C0722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Tumour of brain or mening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A615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4429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B260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E6A2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A456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69E2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5</w:t>
            </w:r>
          </w:p>
        </w:tc>
      </w:tr>
      <w:tr w:rsidR="00571097" w:rsidRPr="000B7D4D" w14:paraId="0246E142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174A1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2CB52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Chronic kidney disease and unspecified kidney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ED6A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D20D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22BC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F6504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3801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62F0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78</w:t>
            </w:r>
          </w:p>
        </w:tc>
      </w:tr>
      <w:tr w:rsidR="00571097" w:rsidRPr="000B7D4D" w14:paraId="00F987DE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5FE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88407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Multiple scler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2DE03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FFE93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1A14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7F5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E2A57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37C6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0</w:t>
            </w:r>
          </w:p>
        </w:tc>
      </w:tr>
      <w:tr w:rsidR="00571097" w:rsidRPr="000B7D4D" w14:paraId="37860CDE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E058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6B02A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Other interstitial pulmonary disea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0E90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98FDC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D5AC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0F5D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4EA2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72C2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13</w:t>
            </w:r>
          </w:p>
        </w:tc>
      </w:tr>
      <w:tr w:rsidR="00571097" w:rsidRPr="000B7D4D" w14:paraId="07EDE387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870C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A2FE5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Parkinson’s disease and other parkinson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C3C3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6F8DA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9B3BC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12CF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36DA3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F668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36</w:t>
            </w:r>
          </w:p>
        </w:tc>
      </w:tr>
      <w:tr w:rsidR="00571097" w:rsidRPr="000B7D4D" w14:paraId="7545F72D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E5D4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D3F38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Volume deple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EF35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9A8E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128B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DD6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95713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63ED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54</w:t>
            </w:r>
          </w:p>
        </w:tc>
      </w:tr>
      <w:tr w:rsidR="00571097" w:rsidRPr="000B7D4D" w14:paraId="7C2BEA60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86C3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C3EFD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Ana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954E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B692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DD66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73A7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9885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F7D0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12</w:t>
            </w:r>
          </w:p>
        </w:tc>
      </w:tr>
      <w:tr w:rsidR="00571097" w:rsidRPr="000B7D4D" w14:paraId="7FB8790F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62A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958628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Atherosclerosis, thrombosis, embolism, and other peripheral arteri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50F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6386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448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692C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48CF0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3C2DD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02</w:t>
            </w:r>
          </w:p>
        </w:tc>
      </w:tr>
      <w:tr w:rsidR="00571097" w:rsidRPr="000B7D4D" w14:paraId="6904E7E0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9255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B56CB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Diseases of teeth and supporting structur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6DAD2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93B8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DECB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EB1F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F602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95E5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46</w:t>
            </w:r>
          </w:p>
        </w:tc>
      </w:tr>
      <w:tr w:rsidR="00571097" w:rsidRPr="000B7D4D" w14:paraId="20763277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661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9B23C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Epileps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78A0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70D6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A009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E6327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BF31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19F26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79</w:t>
            </w:r>
          </w:p>
        </w:tc>
      </w:tr>
      <w:tr w:rsidR="00571097" w:rsidRPr="000B7D4D" w14:paraId="068CC74F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C42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45D4C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Malignant neoplasm of prost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BDE9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7004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1765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587F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E474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51573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</w:p>
        </w:tc>
      </w:tr>
      <w:tr w:rsidR="00571097" w:rsidRPr="000B7D4D" w14:paraId="57986D39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C6D6D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2E2D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Aneurysm and dissection of aorta and other arte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F43FC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071F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F58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C1B9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BED0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1697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31</w:t>
            </w:r>
          </w:p>
        </w:tc>
      </w:tr>
      <w:tr w:rsidR="00571097" w:rsidRPr="000B7D4D" w14:paraId="2CC31301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FFF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1B165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Cerebro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3F384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5F95D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38DC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3DC9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138FD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82CB6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54</w:t>
            </w:r>
          </w:p>
        </w:tc>
      </w:tr>
      <w:tr w:rsidR="00571097" w:rsidRPr="000B7D4D" w14:paraId="12F37342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CD13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44D75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Chronic lower respiratory diseases and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C46B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2943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FC7D0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59C8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3EF2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A261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11</w:t>
            </w:r>
          </w:p>
        </w:tc>
      </w:tr>
      <w:tr w:rsidR="00571097" w:rsidRPr="000B7D4D" w14:paraId="49F021AC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9620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539B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Heart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34B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E1BD9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3791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A21E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388F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B253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29</w:t>
            </w:r>
          </w:p>
        </w:tc>
      </w:tr>
      <w:tr w:rsidR="00571097" w:rsidRPr="000B7D4D" w14:paraId="6FA2A6F1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AA2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B3D4B6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Malignant neoplasm of br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4155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3B8E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39008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73FD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92FD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6D13F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01</w:t>
            </w:r>
          </w:p>
        </w:tc>
      </w:tr>
      <w:tr w:rsidR="00571097" w:rsidRPr="000B7D4D" w14:paraId="70C0958B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B53B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6E673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Mental and behavioural disorders due to use of tobacc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39D4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E4611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C813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63C7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9F25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823F3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55</w:t>
            </w:r>
          </w:p>
        </w:tc>
      </w:tr>
      <w:tr w:rsidR="00571097" w:rsidRPr="000B7D4D" w14:paraId="6A5A8BDC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5F0E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7AE0D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Pneumon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D044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EA3D0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3636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79FD1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EAFC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9172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44</w:t>
            </w:r>
          </w:p>
        </w:tc>
      </w:tr>
      <w:tr w:rsidR="00571097" w:rsidRPr="000B7D4D" w14:paraId="7AFD1F85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45C7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B8656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Aortic and mitral valve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D73E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070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BF07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4B2F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01736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B45A6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20</w:t>
            </w:r>
          </w:p>
        </w:tc>
      </w:tr>
      <w:tr w:rsidR="00571097" w:rsidRPr="000B7D4D" w14:paraId="301E8DBD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F260E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53C0EC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Type 2 diabetes mellitu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1D15C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D8FFF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E0283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742B3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A99C7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E54F4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.14</w:t>
            </w:r>
          </w:p>
        </w:tc>
      </w:tr>
      <w:tr w:rsidR="00571097" w:rsidRPr="000B7D4D" w14:paraId="501CD23C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061AE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017C5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Prescribed drug register 1st July to 31st December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CA5F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73CC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2C46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4984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2A9D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B8DD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71097" w:rsidRPr="000B7D4D" w14:paraId="4ECB5B43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BA27E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9AB107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Anti-dementia drug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860BD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804C8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05D88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51617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47CE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07802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9</w:t>
            </w:r>
          </w:p>
        </w:tc>
      </w:tr>
      <w:tr w:rsidR="00571097" w:rsidRPr="000B7D4D" w14:paraId="0C6884DF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8FB0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43CFCE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Drugs for constip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7E08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CD0C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2AEF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04FC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A0F7F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53F4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7.39</w:t>
            </w:r>
          </w:p>
        </w:tc>
      </w:tr>
      <w:tr w:rsidR="00571097" w:rsidRPr="000B7D4D" w14:paraId="2C2B0566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E13D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BD4C1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Antipsycho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DCC0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9E3B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0D66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D930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EE93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D66D4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87</w:t>
            </w:r>
          </w:p>
        </w:tc>
      </w:tr>
      <w:tr w:rsidR="00571097" w:rsidRPr="000B7D4D" w14:paraId="2194DC6F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AF44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F9C937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Drugs used in opioid depen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92E2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B781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AC48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13A8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5FAA6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183AC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06</w:t>
            </w:r>
          </w:p>
        </w:tc>
      </w:tr>
      <w:tr w:rsidR="00571097" w:rsidRPr="000B7D4D" w14:paraId="4C5CE9C9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961D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8C6FCB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Antipropulsives</w:t>
            </w:r>
            <w:proofErr w:type="spellEnd"/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9990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0C36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3493F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47D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275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0F3B2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0</w:t>
            </w:r>
          </w:p>
        </w:tc>
      </w:tr>
      <w:tr w:rsidR="00571097" w:rsidRPr="000B7D4D" w14:paraId="56B8C3DF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9AD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1ED7C4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High-ceiling diure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85EF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A8C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80C8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6356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CC2C8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5FF8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5.63</w:t>
            </w:r>
          </w:p>
        </w:tc>
      </w:tr>
      <w:tr w:rsidR="00571097" w:rsidRPr="000B7D4D" w14:paraId="03B63726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161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3EF5D3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Iron prepar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9837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4F74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EDFA4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6B60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2204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C452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96</w:t>
            </w:r>
          </w:p>
        </w:tc>
      </w:tr>
      <w:tr w:rsidR="00571097" w:rsidRPr="000B7D4D" w14:paraId="46050BC7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6CF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645F9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Long-acting anti-muscarinic ag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734E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465AC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54AF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AA11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3507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1CB6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73</w:t>
            </w:r>
          </w:p>
        </w:tc>
      </w:tr>
      <w:tr w:rsidR="00571097" w:rsidRPr="000B7D4D" w14:paraId="2F2B173F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1B79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C338E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Digitalis glycosid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22AE6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A24E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75AB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FBDF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6F83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CD66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0.80</w:t>
            </w:r>
          </w:p>
        </w:tc>
      </w:tr>
      <w:tr w:rsidR="00571097" w:rsidRPr="000B7D4D" w14:paraId="1A974D04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7AB3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F78CD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Insulins and analogu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A2FE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DA70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7DDB9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5CEE3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2C8C9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19CB4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52</w:t>
            </w:r>
          </w:p>
        </w:tc>
      </w:tr>
      <w:tr w:rsidR="00571097" w:rsidRPr="000B7D4D" w14:paraId="51F24D3A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2421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EF3BA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Aldosterone antagonis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9125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008F0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CFFE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2F9E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9950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06979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.62</w:t>
            </w:r>
          </w:p>
        </w:tc>
      </w:tr>
      <w:tr w:rsidR="00571097" w:rsidRPr="000B7D4D" w14:paraId="5A40FA43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8DF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1798FD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Antidepressa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097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58CEC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00A89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17B7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A0AF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3D9A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4.60</w:t>
            </w:r>
          </w:p>
        </w:tc>
      </w:tr>
      <w:tr w:rsidR="00571097" w:rsidRPr="000B7D4D" w14:paraId="19721D1B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B11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F5D2E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Short-acting beta agonis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66C6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A6CB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9572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19FF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2283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DE626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4.13</w:t>
            </w:r>
          </w:p>
        </w:tc>
      </w:tr>
      <w:tr w:rsidR="00571097" w:rsidRPr="000B7D4D" w14:paraId="4A6CBB53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348C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9D0949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Anilid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A186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07DE7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D94E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75511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4683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E30A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7.63</w:t>
            </w:r>
          </w:p>
        </w:tc>
      </w:tr>
      <w:tr w:rsidR="00571097" w:rsidRPr="000B7D4D" w14:paraId="22F5A80A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3E6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530A2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Glucocorticoids for systemic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79A6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4C573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BB7A9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A5B2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8BE4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58064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5.13</w:t>
            </w:r>
          </w:p>
        </w:tc>
      </w:tr>
      <w:tr w:rsidR="00571097" w:rsidRPr="000B7D4D" w14:paraId="103AFBF6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C3DB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90E52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Opioi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71C0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0B3A3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C6467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63A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1DD36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34F0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.30</w:t>
            </w:r>
          </w:p>
        </w:tc>
      </w:tr>
      <w:tr w:rsidR="00571097" w:rsidRPr="000B7D4D" w14:paraId="56D51249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0C623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E0846" w14:textId="288A0934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Platelet aggregation inhibitors excl</w:t>
            </w:r>
            <w:r w:rsidR="0044672B" w:rsidRPr="000B7D4D">
              <w:rPr>
                <w:rFonts w:ascii="Times New Roman" w:eastAsia="Times New Roman" w:hAnsi="Times New Roman"/>
                <w:sz w:val="16"/>
                <w:szCs w:val="16"/>
              </w:rPr>
              <w:t>uding</w:t>
            </w: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 hep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30644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40BD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7810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E241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AC515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84FA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0.90</w:t>
            </w:r>
          </w:p>
        </w:tc>
      </w:tr>
      <w:tr w:rsidR="00571097" w:rsidRPr="000B7D4D" w14:paraId="3650FF8C" w14:textId="77777777" w:rsidTr="00EB1B24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72B5914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536F2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Benzodiazepines and related dru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9C43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97E2C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A320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1F154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04EF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20B1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5.13</w:t>
            </w:r>
          </w:p>
        </w:tc>
      </w:tr>
      <w:tr w:rsidR="00571097" w:rsidRPr="000B7D4D" w14:paraId="7AFAF3DE" w14:textId="77777777" w:rsidTr="00EB1B24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77B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4DFB3" w14:textId="528FCC48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Beta-lactam antibacterials, </w:t>
            </w:r>
            <w:r w:rsidR="0044672B" w:rsidRPr="000B7D4D">
              <w:rPr>
                <w:rFonts w:ascii="Times New Roman" w:eastAsia="Times New Roman" w:hAnsi="Times New Roman"/>
                <w:sz w:val="16"/>
                <w:szCs w:val="16"/>
              </w:rPr>
              <w:t>penicillin’s</w:t>
            </w: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6AF6B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46A1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70CD6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439B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728B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23C2A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9.53</w:t>
            </w:r>
          </w:p>
        </w:tc>
      </w:tr>
      <w:tr w:rsidR="00571097" w:rsidRPr="000B7D4D" w14:paraId="0440A637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A78F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AF9C87" w14:textId="719CCF6E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ARBs incl</w:t>
            </w:r>
            <w:r w:rsidR="0044672B" w:rsidRPr="000B7D4D">
              <w:rPr>
                <w:rFonts w:ascii="Times New Roman" w:eastAsia="Times New Roman" w:hAnsi="Times New Roman"/>
                <w:sz w:val="16"/>
                <w:szCs w:val="16"/>
              </w:rPr>
              <w:t>uding</w:t>
            </w: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 combin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4F077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9BDC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340A2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3548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8CE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E228F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0.88</w:t>
            </w:r>
          </w:p>
        </w:tc>
      </w:tr>
      <w:tr w:rsidR="00571097" w:rsidRPr="000B7D4D" w14:paraId="799D5E80" w14:textId="77777777" w:rsidTr="00EB1B2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52C6D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61E06" w14:textId="77777777" w:rsidR="00571097" w:rsidRPr="000B7D4D" w:rsidRDefault="00571097" w:rsidP="00EB1B2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 xml:space="preserve">HMG CoA reductase inhibitors (statin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EAB081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824D75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26070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A87D8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A5D89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3122E" w14:textId="77777777" w:rsidR="00571097" w:rsidRPr="000B7D4D" w:rsidRDefault="00571097" w:rsidP="00EB1B24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B7D4D">
              <w:rPr>
                <w:rFonts w:ascii="Times New Roman" w:eastAsia="Times New Roman" w:hAnsi="Times New Roman"/>
                <w:sz w:val="16"/>
                <w:szCs w:val="16"/>
              </w:rPr>
              <w:t>12.94</w:t>
            </w:r>
          </w:p>
        </w:tc>
      </w:tr>
    </w:tbl>
    <w:p w14:paraId="253F5501" w14:textId="77777777" w:rsidR="00571097" w:rsidRPr="000B7D4D" w:rsidRDefault="00571097" w:rsidP="00571097">
      <w:pPr>
        <w:rPr>
          <w:rFonts w:ascii="Times New Roman" w:hAnsi="Times New Roman"/>
          <w:sz w:val="16"/>
          <w:szCs w:val="16"/>
        </w:rPr>
      </w:pPr>
    </w:p>
    <w:p w14:paraId="09ACCEA0" w14:textId="278324FC" w:rsidR="00571097" w:rsidRPr="000B7D4D" w:rsidRDefault="00BC397B" w:rsidP="00571097">
      <w:pPr>
        <w:rPr>
          <w:rFonts w:ascii="Times New Roman" w:hAnsi="Times New Roman"/>
          <w:sz w:val="16"/>
          <w:szCs w:val="16"/>
        </w:rPr>
      </w:pPr>
      <w:r w:rsidRPr="000B7D4D">
        <w:rPr>
          <w:rFonts w:ascii="Times New Roman" w:hAnsi="Times New Roman"/>
          <w:sz w:val="16"/>
          <w:szCs w:val="16"/>
        </w:rPr>
        <w:t>Abbreviations</w:t>
      </w:r>
      <w:r w:rsidR="00BF7AB0" w:rsidRPr="000B7D4D">
        <w:rPr>
          <w:rFonts w:ascii="Times New Roman" w:hAnsi="Times New Roman"/>
          <w:sz w:val="16"/>
          <w:szCs w:val="16"/>
        </w:rPr>
        <w:t>: LCL denotes Lower Confidence Interval Level and UCL denotes Upper Confidence Interval Level</w:t>
      </w:r>
      <w:r w:rsidR="0044672B" w:rsidRPr="000B7D4D">
        <w:rPr>
          <w:rFonts w:ascii="Times New Roman" w:hAnsi="Times New Roman"/>
          <w:sz w:val="16"/>
          <w:szCs w:val="16"/>
        </w:rPr>
        <w:t xml:space="preserve">; </w:t>
      </w:r>
      <w:r w:rsidR="0044672B" w:rsidRPr="000B7D4D">
        <w:rPr>
          <w:rFonts w:ascii="Times New Roman" w:eastAsia="Times New Roman" w:hAnsi="Times New Roman"/>
          <w:sz w:val="16"/>
          <w:szCs w:val="16"/>
        </w:rPr>
        <w:t>ARB denotes Angiotensin Receptor Blocker; HMG CoA denotes 3-hydroxi-3-methylglutaryl-coenzyme A</w:t>
      </w:r>
    </w:p>
    <w:p w14:paraId="56B84FF8" w14:textId="5576E56F" w:rsidR="00DA6C24" w:rsidRDefault="00DA6C24">
      <w:pPr>
        <w:spacing w:after="2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14D4F0D1" w14:textId="77777777" w:rsidR="00DA6C24" w:rsidRPr="000B7D4D" w:rsidRDefault="00DA6C24" w:rsidP="00DA6C2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Appendix Figure A1</w:t>
      </w:r>
      <w:r w:rsidRPr="000B7D4D">
        <w:rPr>
          <w:rFonts w:ascii="Times New Roman" w:hAnsi="Times New Roman"/>
          <w:sz w:val="24"/>
        </w:rPr>
        <w:t xml:space="preserve">. Area under the Receiver Operating Curve characteristics for 1- to 5-year mortality with a 1-year look-back period for the following measures: numbers of distinct 1-, 3-, 4-, 5- and 7-character ATC-codes (top to bottom) on filled prescriptions from the prescribed drug register. Models based on (a) age-and-sex, (b) measure alone, and (c) age-and-sex </w:t>
      </w:r>
      <w:r w:rsidRPr="000B7D4D">
        <w:rPr>
          <w:rFonts w:ascii="Times New Roman" w:hAnsi="Times New Roman"/>
          <w:i/>
          <w:iCs/>
          <w:sz w:val="24"/>
        </w:rPr>
        <w:t>and</w:t>
      </w:r>
      <w:r w:rsidRPr="000B7D4D">
        <w:rPr>
          <w:rFonts w:ascii="Times New Roman" w:hAnsi="Times New Roman"/>
          <w:sz w:val="24"/>
        </w:rPr>
        <w:t xml:space="preserve"> measur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A6C24" w:rsidRPr="000B7D4D" w14:paraId="45EB99AB" w14:textId="77777777" w:rsidTr="00C206A2">
        <w:trPr>
          <w:cantSplit/>
          <w:trHeight w:val="7938"/>
        </w:trPr>
        <w:tc>
          <w:tcPr>
            <w:tcW w:w="9072" w:type="dxa"/>
          </w:tcPr>
          <w:p w14:paraId="6E120F8E" w14:textId="6602BBE2" w:rsidR="00DA6C24" w:rsidRPr="000B7D4D" w:rsidRDefault="00DA6C24" w:rsidP="00C206A2">
            <w:pPr>
              <w:spacing w:after="200"/>
              <w:rPr>
                <w:sz w:val="20"/>
                <w:szCs w:val="20"/>
              </w:rPr>
            </w:pPr>
            <w:r w:rsidRPr="000B7D4D">
              <w:rPr>
                <w:noProof/>
                <w:sz w:val="20"/>
                <w:szCs w:val="20"/>
              </w:rPr>
              <w:drawing>
                <wp:inline distT="0" distB="0" distL="0" distR="0" wp14:anchorId="7A73224A" wp14:editId="5A5B1429">
                  <wp:extent cx="5760732" cy="5041402"/>
                  <wp:effectExtent l="0" t="0" r="0" b="6985"/>
                  <wp:docPr id="1331010058" name="Bildobjekt 2" descr="En bild som visar text, skärmbild, diagram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1010058" name="Bildobjekt 2" descr="En bild som visar text, skärmbild, diagram, linje&#10;&#10;AI-genererat innehåll kan vara felaktigt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32" cy="50414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273B78" w14:textId="77777777" w:rsidR="00DA6C24" w:rsidRDefault="00DA6C24" w:rsidP="00DA6C24">
      <w:pPr>
        <w:rPr>
          <w:rFonts w:ascii="Times New Roman" w:hAnsi="Times New Roman"/>
          <w:b/>
          <w:bCs/>
          <w:sz w:val="24"/>
        </w:rPr>
      </w:pPr>
    </w:p>
    <w:p w14:paraId="74AAECC5" w14:textId="77777777" w:rsidR="003A526F" w:rsidRDefault="003A526F" w:rsidP="003A526F">
      <w:pPr>
        <w:spacing w:after="200"/>
        <w:rPr>
          <w:rFonts w:ascii="Times New Roman" w:hAnsi="Times New Roman"/>
          <w:b/>
          <w:bCs/>
          <w:sz w:val="24"/>
        </w:rPr>
      </w:pPr>
    </w:p>
    <w:p w14:paraId="238FB50B" w14:textId="77777777" w:rsidR="003A526F" w:rsidRDefault="003A526F" w:rsidP="003A526F">
      <w:pPr>
        <w:spacing w:after="200"/>
        <w:rPr>
          <w:rFonts w:ascii="Times New Roman" w:hAnsi="Times New Roman"/>
          <w:b/>
          <w:bCs/>
          <w:sz w:val="24"/>
        </w:rPr>
      </w:pPr>
    </w:p>
    <w:p w14:paraId="4E060238" w14:textId="72AB34D9" w:rsidR="003A526F" w:rsidRPr="000B7D4D" w:rsidRDefault="00DA6C24" w:rsidP="008F3842">
      <w:pPr>
        <w:spacing w:after="200"/>
        <w:rPr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4"/>
        </w:rPr>
        <w:t xml:space="preserve">Appendix </w:t>
      </w:r>
      <w:r w:rsidRPr="000B7D4D"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ascii="Times New Roman" w:hAnsi="Times New Roman"/>
          <w:b/>
          <w:bCs/>
          <w:sz w:val="24"/>
        </w:rPr>
        <w:t>A2</w:t>
      </w:r>
      <w:r w:rsidRPr="000B7D4D">
        <w:rPr>
          <w:rFonts w:ascii="Times New Roman" w:hAnsi="Times New Roman"/>
          <w:sz w:val="24"/>
        </w:rPr>
        <w:t xml:space="preserve">. Area under the Receiver Operating Curve characteristics for 5-year mortality in three specified age groups (years) 40-plus (top); 65-plus (middle); and 80-plus (bottom) with a 5-year look-back period for diagnoses and a 1-year look-back period for filled prescriptions (From top to bottom in each panel) for: The Nordic Multimorbidity Index, the Charlson Comorbidity Index; the </w:t>
      </w:r>
      <w:proofErr w:type="spellStart"/>
      <w:r w:rsidRPr="000B7D4D">
        <w:rPr>
          <w:rFonts w:ascii="Times New Roman" w:hAnsi="Times New Roman"/>
          <w:sz w:val="24"/>
        </w:rPr>
        <w:t>Elixhauser</w:t>
      </w:r>
      <w:proofErr w:type="spellEnd"/>
      <w:r w:rsidRPr="000B7D4D">
        <w:rPr>
          <w:rFonts w:ascii="Times New Roman" w:hAnsi="Times New Roman"/>
          <w:sz w:val="24"/>
        </w:rPr>
        <w:t xml:space="preserve"> Comorbidity Index; numbers of distinct 3-character ICD-10 codes of main diagnoses; numbers of hospitalizations; numbers of days hospitalized for in-patient care; and distinct 1-, 3-, 4-, 5- and 7-character ATC-codes. Models based on (a) age-and-sex (The reference line in respective panel), (b) indices and measures alone to the left, and (c) age-and-sex </w:t>
      </w:r>
      <w:r w:rsidRPr="000B7D4D">
        <w:rPr>
          <w:rFonts w:ascii="Times New Roman" w:hAnsi="Times New Roman"/>
          <w:i/>
          <w:iCs/>
          <w:sz w:val="24"/>
        </w:rPr>
        <w:t>and</w:t>
      </w:r>
      <w:r w:rsidRPr="000B7D4D">
        <w:rPr>
          <w:rFonts w:ascii="Times New Roman" w:hAnsi="Times New Roman"/>
          <w:sz w:val="24"/>
        </w:rPr>
        <w:t xml:space="preserve"> indices and measure, respectively to the right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288"/>
      </w:tblGrid>
      <w:tr w:rsidR="003A526F" w:rsidRPr="000B7D4D" w14:paraId="48BB1A0C" w14:textId="77777777" w:rsidTr="00C206A2">
        <w:trPr>
          <w:cantSplit/>
          <w:trHeight w:val="11907"/>
        </w:trPr>
        <w:tc>
          <w:tcPr>
            <w:tcW w:w="9072" w:type="dxa"/>
          </w:tcPr>
          <w:p w14:paraId="578FF51C" w14:textId="7251C6D2" w:rsidR="003A526F" w:rsidRPr="000B7D4D" w:rsidRDefault="003A526F" w:rsidP="00C206A2">
            <w:pPr>
              <w:rPr>
                <w:b/>
                <w:bCs/>
                <w:sz w:val="20"/>
                <w:szCs w:val="20"/>
              </w:rPr>
            </w:pPr>
            <w:r w:rsidRPr="000B7D4D">
              <w:rPr>
                <w:b/>
                <w:bCs/>
                <w:noProof/>
                <w:sz w:val="20"/>
                <w:szCs w:val="20"/>
              </w:rPr>
              <w:lastRenderedPageBreak/>
              <w:drawing>
                <wp:inline distT="0" distB="0" distL="0" distR="0" wp14:anchorId="4CE32742" wp14:editId="51AC4EE2">
                  <wp:extent cx="5760732" cy="7559055"/>
                  <wp:effectExtent l="0" t="0" r="0" b="3810"/>
                  <wp:docPr id="2034944252" name="Bildobjekt 12" descr="En bild som visar text, diagram, nummer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4944252" name="Bildobjekt 12" descr="En bild som visar text, diagram, nummer, linje&#10;&#10;AI-genererat innehåll kan vara felaktigt.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32" cy="7559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0BD099" w14:textId="77777777" w:rsidR="00DA6C24" w:rsidRPr="000B7D4D" w:rsidRDefault="00DA6C24" w:rsidP="00DA6C24">
      <w:pPr>
        <w:rPr>
          <w:rFonts w:eastAsia="Calibri"/>
          <w:sz w:val="28"/>
          <w:szCs w:val="28"/>
        </w:rPr>
      </w:pPr>
    </w:p>
    <w:p w14:paraId="4D4CC2AB" w14:textId="0E642518" w:rsidR="005C03FD" w:rsidRDefault="005C03FD">
      <w:pPr>
        <w:spacing w:after="2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1AD38CB9" w14:textId="2776C3A1" w:rsidR="001950B1" w:rsidRPr="00C53F32" w:rsidRDefault="005C03FD" w:rsidP="008F3842">
      <w:pPr>
        <w:spacing w:after="0" w:line="360" w:lineRule="auto"/>
        <w:rPr>
          <w:rFonts w:ascii="Times New Roman" w:hAnsi="Times New Roman"/>
          <w:sz w:val="24"/>
        </w:rPr>
      </w:pPr>
      <w:r w:rsidRPr="008F3842">
        <w:rPr>
          <w:rFonts w:ascii="Times New Roman" w:hAnsi="Times New Roman"/>
          <w:b/>
          <w:bCs/>
          <w:sz w:val="24"/>
        </w:rPr>
        <w:lastRenderedPageBreak/>
        <w:t>Table A5</w:t>
      </w:r>
      <w:r w:rsidR="00C53F32" w:rsidRPr="008F3842">
        <w:rPr>
          <w:rFonts w:ascii="Times New Roman" w:hAnsi="Times New Roman"/>
          <w:b/>
          <w:bCs/>
          <w:sz w:val="24"/>
        </w:rPr>
        <w:t xml:space="preserve">. </w:t>
      </w:r>
      <w:r w:rsidR="00C53F32" w:rsidRPr="008F3842">
        <w:rPr>
          <w:rFonts w:ascii="Times New Roman" w:hAnsi="Times New Roman"/>
          <w:sz w:val="24"/>
        </w:rPr>
        <w:t xml:space="preserve">Numerical results corresponding to </w:t>
      </w:r>
      <w:r w:rsidR="001950B1" w:rsidRPr="008F3842">
        <w:rPr>
          <w:rFonts w:ascii="Times New Roman" w:hAnsi="Times New Roman"/>
          <w:sz w:val="24"/>
        </w:rPr>
        <w:t>Figure 3</w:t>
      </w:r>
      <w:r w:rsidR="001950B1" w:rsidRPr="00C53F32">
        <w:rPr>
          <w:rFonts w:ascii="Times New Roman" w:hAnsi="Times New Roman"/>
          <w:sz w:val="24"/>
        </w:rPr>
        <w:t xml:space="preserve">. Area under the Receiver Operating Curve characteristics for 1- to 5-year mortality with a 1- to 5-year look-back period for diagnoses for the Nordic Multimorbidity Index (top), the Charlson Comorbidity Index (middle) and </w:t>
      </w:r>
      <w:proofErr w:type="spellStart"/>
      <w:r w:rsidR="001950B1" w:rsidRPr="00C53F32">
        <w:rPr>
          <w:rFonts w:ascii="Times New Roman" w:hAnsi="Times New Roman"/>
          <w:sz w:val="24"/>
        </w:rPr>
        <w:t>Elixhauser</w:t>
      </w:r>
      <w:proofErr w:type="spellEnd"/>
      <w:r w:rsidR="001950B1" w:rsidRPr="00C53F32">
        <w:rPr>
          <w:rFonts w:ascii="Times New Roman" w:hAnsi="Times New Roman"/>
          <w:sz w:val="24"/>
        </w:rPr>
        <w:t xml:space="preserve"> Comorbidity Index (bottom). Models based on (a) age-and-sex, (b) Index alone, and (c) age-and-sex </w:t>
      </w:r>
      <w:r w:rsidR="001950B1" w:rsidRPr="00C53F32">
        <w:rPr>
          <w:rFonts w:ascii="Times New Roman" w:hAnsi="Times New Roman"/>
          <w:i/>
          <w:iCs/>
          <w:sz w:val="24"/>
        </w:rPr>
        <w:t>and</w:t>
      </w:r>
      <w:r w:rsidR="001950B1" w:rsidRPr="00C53F32">
        <w:rPr>
          <w:rFonts w:ascii="Times New Roman" w:hAnsi="Times New Roman"/>
          <w:sz w:val="24"/>
        </w:rPr>
        <w:t xml:space="preserve"> Index.</w:t>
      </w:r>
    </w:p>
    <w:p w14:paraId="31F817E7" w14:textId="70DF75DF" w:rsidR="00E73457" w:rsidRDefault="00DA01DB" w:rsidP="001950B1">
      <w:pPr>
        <w:spacing w:after="200"/>
        <w:rPr>
          <w:rFonts w:ascii="Times New Roman" w:hAnsi="Times New Roman"/>
          <w:sz w:val="20"/>
          <w:szCs w:val="20"/>
        </w:rPr>
      </w:pPr>
      <w:r w:rsidRPr="00DA01DB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47B9F07C" wp14:editId="3DE7E248">
            <wp:extent cx="6192520" cy="6348730"/>
            <wp:effectExtent l="0" t="0" r="0" b="0"/>
            <wp:docPr id="1884943499" name="Bildobjekt 1" descr="En bild som visar text, skärmbild, nummer, dokumen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943499" name="Bildobjekt 1" descr="En bild som visar text, skärmbild, nummer, dokument&#10;&#10;AI-genererat innehåll kan vara felaktig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634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3457">
        <w:rPr>
          <w:rFonts w:ascii="Times New Roman" w:hAnsi="Times New Roman"/>
          <w:sz w:val="20"/>
          <w:szCs w:val="20"/>
        </w:rPr>
        <w:br w:type="page"/>
      </w:r>
    </w:p>
    <w:p w14:paraId="24FEA676" w14:textId="1F0D4EAB" w:rsidR="001950B1" w:rsidRPr="00ED5CB6" w:rsidRDefault="00E73457" w:rsidP="008F3842">
      <w:pPr>
        <w:spacing w:after="0" w:line="360" w:lineRule="auto"/>
        <w:rPr>
          <w:rFonts w:ascii="Times New Roman" w:hAnsi="Times New Roman"/>
          <w:sz w:val="24"/>
        </w:rPr>
      </w:pPr>
      <w:r w:rsidRPr="008F3842">
        <w:rPr>
          <w:rFonts w:ascii="Times New Roman" w:hAnsi="Times New Roman"/>
          <w:b/>
          <w:bCs/>
          <w:sz w:val="24"/>
        </w:rPr>
        <w:lastRenderedPageBreak/>
        <w:t>Table A6</w:t>
      </w:r>
      <w:r w:rsidR="00ED5CB6" w:rsidRPr="008F3842">
        <w:rPr>
          <w:rFonts w:ascii="Times New Roman" w:hAnsi="Times New Roman"/>
          <w:b/>
          <w:bCs/>
          <w:sz w:val="24"/>
        </w:rPr>
        <w:t xml:space="preserve">. </w:t>
      </w:r>
      <w:r w:rsidR="00ED5CB6" w:rsidRPr="00ED5CB6">
        <w:rPr>
          <w:rFonts w:ascii="Times New Roman" w:hAnsi="Times New Roman"/>
          <w:sz w:val="24"/>
        </w:rPr>
        <w:t xml:space="preserve">Numerical results corresponding to </w:t>
      </w:r>
      <w:r w:rsidR="001950B1" w:rsidRPr="008F3842">
        <w:rPr>
          <w:rFonts w:ascii="Times New Roman" w:hAnsi="Times New Roman"/>
          <w:sz w:val="24"/>
        </w:rPr>
        <w:t>Figure 4</w:t>
      </w:r>
      <w:r w:rsidR="001950B1" w:rsidRPr="00ED5CB6">
        <w:rPr>
          <w:rFonts w:ascii="Times New Roman" w:hAnsi="Times New Roman"/>
          <w:sz w:val="24"/>
        </w:rPr>
        <w:t xml:space="preserve">. Area under the Receiver Operating Curve characteristics for 1- to 5-year mortality with a 1- to 5-year look-back period for the following measures: numbers of distinct 3-character ICD-10 codes of main diagnoses (top), numbers of visits (middle) and numbers of days hospitalized for in-patient care (bottom).  Models based on (a) age-and-sex, (b) measure alone, and (c) age-and-sex </w:t>
      </w:r>
      <w:r w:rsidR="001950B1" w:rsidRPr="00ED5CB6">
        <w:rPr>
          <w:rFonts w:ascii="Times New Roman" w:hAnsi="Times New Roman"/>
          <w:i/>
          <w:iCs/>
          <w:sz w:val="24"/>
        </w:rPr>
        <w:t>and</w:t>
      </w:r>
      <w:r w:rsidR="001950B1" w:rsidRPr="00ED5CB6">
        <w:rPr>
          <w:rFonts w:ascii="Times New Roman" w:hAnsi="Times New Roman"/>
          <w:sz w:val="24"/>
        </w:rPr>
        <w:t xml:space="preserve"> measure.</w:t>
      </w:r>
    </w:p>
    <w:p w14:paraId="5844BDE7" w14:textId="53D8CFDD" w:rsidR="001950B1" w:rsidRPr="000B7D4D" w:rsidRDefault="00AE0A43" w:rsidP="001950B1">
      <w:pPr>
        <w:rPr>
          <w:rFonts w:ascii="Times New Roman" w:hAnsi="Times New Roman"/>
          <w:b/>
          <w:bCs/>
          <w:sz w:val="24"/>
        </w:rPr>
      </w:pPr>
      <w:r w:rsidRPr="00AE0A43"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05954ECD" wp14:editId="46D9F864">
            <wp:extent cx="6192520" cy="6474460"/>
            <wp:effectExtent l="0" t="0" r="0" b="2540"/>
            <wp:docPr id="1994129289" name="Bildobjekt 1" descr="En bild som visar text, skärmbild, nummer, Parallell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129289" name="Bildobjekt 1" descr="En bild som visar text, skärmbild, nummer, Parallell&#10;&#10;AI-genererat innehåll kan vara felaktig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647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53EE1" w14:textId="4F597B55" w:rsidR="00E73457" w:rsidRDefault="00E73457" w:rsidP="001950B1">
      <w:pPr>
        <w:spacing w:after="2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42424CA" w14:textId="6A911E59" w:rsidR="001950B1" w:rsidRPr="004C293F" w:rsidRDefault="00E73457" w:rsidP="008F3842">
      <w:pPr>
        <w:spacing w:after="0" w:line="360" w:lineRule="auto"/>
        <w:rPr>
          <w:rFonts w:ascii="Times New Roman" w:hAnsi="Times New Roman"/>
          <w:sz w:val="24"/>
        </w:rPr>
      </w:pPr>
      <w:r w:rsidRPr="008F3842">
        <w:rPr>
          <w:rFonts w:ascii="Times New Roman" w:hAnsi="Times New Roman"/>
          <w:b/>
          <w:bCs/>
          <w:sz w:val="24"/>
        </w:rPr>
        <w:lastRenderedPageBreak/>
        <w:t>Table A7</w:t>
      </w:r>
      <w:r w:rsidR="004C293F" w:rsidRPr="008F3842">
        <w:rPr>
          <w:rFonts w:ascii="Times New Roman" w:hAnsi="Times New Roman"/>
          <w:b/>
          <w:bCs/>
          <w:sz w:val="24"/>
        </w:rPr>
        <w:t xml:space="preserve">. </w:t>
      </w:r>
      <w:r w:rsidR="004C293F" w:rsidRPr="004C293F">
        <w:rPr>
          <w:rFonts w:ascii="Times New Roman" w:hAnsi="Times New Roman"/>
          <w:sz w:val="24"/>
        </w:rPr>
        <w:t xml:space="preserve">Numerical results corresponding to </w:t>
      </w:r>
      <w:r w:rsidR="001950B1" w:rsidRPr="008F3842">
        <w:rPr>
          <w:rFonts w:ascii="Times New Roman" w:hAnsi="Times New Roman"/>
          <w:sz w:val="24"/>
        </w:rPr>
        <w:t>Appendix Figure A1</w:t>
      </w:r>
      <w:r w:rsidR="001950B1" w:rsidRPr="004C293F">
        <w:rPr>
          <w:rFonts w:ascii="Times New Roman" w:hAnsi="Times New Roman"/>
          <w:sz w:val="24"/>
        </w:rPr>
        <w:t xml:space="preserve">. Area under the Receiver Operating Curve characteristics for 1- to 5-year mortality with a 1-year look-back period for the following measures: numbers of distinct 1-, 3-, 4-, 5- and 7-character ATC-codes (top to bottom) on filled prescriptions from the prescribed drug register. Models based on (a) age-and-sex, (b) measure alone, and (c) age-and-sex </w:t>
      </w:r>
      <w:r w:rsidR="001950B1" w:rsidRPr="004C293F">
        <w:rPr>
          <w:rFonts w:ascii="Times New Roman" w:hAnsi="Times New Roman"/>
          <w:i/>
          <w:iCs/>
          <w:sz w:val="24"/>
        </w:rPr>
        <w:t>and</w:t>
      </w:r>
      <w:r w:rsidR="001950B1" w:rsidRPr="004C293F">
        <w:rPr>
          <w:rFonts w:ascii="Times New Roman" w:hAnsi="Times New Roman"/>
          <w:sz w:val="24"/>
        </w:rPr>
        <w:t xml:space="preserve"> measure.</w:t>
      </w:r>
    </w:p>
    <w:p w14:paraId="29A44488" w14:textId="7ED47A12" w:rsidR="001950B1" w:rsidRPr="000B7D4D" w:rsidRDefault="00AE0A43" w:rsidP="001950B1">
      <w:pPr>
        <w:rPr>
          <w:rFonts w:ascii="Times New Roman" w:hAnsi="Times New Roman"/>
          <w:b/>
          <w:bCs/>
          <w:sz w:val="24"/>
        </w:rPr>
      </w:pPr>
      <w:r w:rsidRPr="00AE0A43"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664CA9AC" wp14:editId="4C14FC90">
            <wp:extent cx="6192520" cy="2477770"/>
            <wp:effectExtent l="0" t="0" r="0" b="0"/>
            <wp:docPr id="2053074523" name="Bildobjekt 1" descr="En bild som visar text, skärmbild, nummer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074523" name="Bildobjekt 1" descr="En bild som visar text, skärmbild, nummer, Teckensnitt&#10;&#10;AI-genererat innehåll kan vara felaktig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0164B" w14:textId="77777777" w:rsidR="00764B02" w:rsidRDefault="00764B02" w:rsidP="001950B1">
      <w:pPr>
        <w:spacing w:after="200"/>
        <w:rPr>
          <w:rFonts w:ascii="Times New Roman" w:hAnsi="Times New Roman"/>
          <w:sz w:val="20"/>
          <w:szCs w:val="20"/>
        </w:rPr>
      </w:pPr>
    </w:p>
    <w:p w14:paraId="6CA64C62" w14:textId="5B33287D" w:rsidR="00E73457" w:rsidRDefault="00E73457" w:rsidP="001950B1">
      <w:pPr>
        <w:spacing w:after="200"/>
        <w:rPr>
          <w:rFonts w:ascii="Times New Roman" w:hAnsi="Times New Roman"/>
          <w:sz w:val="20"/>
          <w:szCs w:val="20"/>
        </w:rPr>
      </w:pPr>
    </w:p>
    <w:p w14:paraId="7C95DD47" w14:textId="77777777" w:rsidR="00764B02" w:rsidRDefault="00764B02" w:rsidP="001950B1">
      <w:pPr>
        <w:spacing w:after="200"/>
        <w:rPr>
          <w:rFonts w:ascii="Times New Roman" w:hAnsi="Times New Roman"/>
          <w:sz w:val="20"/>
          <w:szCs w:val="20"/>
        </w:rPr>
      </w:pPr>
    </w:p>
    <w:p w14:paraId="5DB5DF76" w14:textId="77777777" w:rsidR="00764B02" w:rsidRDefault="00764B02" w:rsidP="001950B1">
      <w:pPr>
        <w:spacing w:after="200"/>
        <w:rPr>
          <w:rFonts w:ascii="Times New Roman" w:hAnsi="Times New Roman"/>
          <w:sz w:val="20"/>
          <w:szCs w:val="20"/>
        </w:rPr>
      </w:pPr>
    </w:p>
    <w:p w14:paraId="7C5179A8" w14:textId="58B32183" w:rsidR="00E73457" w:rsidRPr="007F53E1" w:rsidRDefault="00E73457" w:rsidP="00571097">
      <w:pPr>
        <w:spacing w:after="0" w:line="360" w:lineRule="auto"/>
        <w:rPr>
          <w:rFonts w:ascii="Times New Roman" w:hAnsi="Times New Roman"/>
          <w:sz w:val="24"/>
        </w:rPr>
      </w:pPr>
      <w:r w:rsidRPr="008F3842">
        <w:rPr>
          <w:rFonts w:ascii="Times New Roman" w:hAnsi="Times New Roman"/>
          <w:b/>
          <w:bCs/>
          <w:sz w:val="24"/>
        </w:rPr>
        <w:t>Table A8</w:t>
      </w:r>
      <w:r w:rsidR="007F53E1" w:rsidRPr="008F3842">
        <w:rPr>
          <w:rFonts w:ascii="Times New Roman" w:hAnsi="Times New Roman"/>
          <w:b/>
          <w:bCs/>
          <w:sz w:val="24"/>
        </w:rPr>
        <w:t xml:space="preserve">. </w:t>
      </w:r>
      <w:r w:rsidR="007F53E1" w:rsidRPr="007F53E1">
        <w:rPr>
          <w:rFonts w:ascii="Times New Roman" w:hAnsi="Times New Roman"/>
          <w:sz w:val="24"/>
        </w:rPr>
        <w:t xml:space="preserve">Numerical results corresponding to </w:t>
      </w:r>
      <w:r w:rsidR="001950B1" w:rsidRPr="008F3842">
        <w:rPr>
          <w:rFonts w:ascii="Times New Roman" w:hAnsi="Times New Roman"/>
          <w:sz w:val="24"/>
        </w:rPr>
        <w:t>Appendix Figure A2</w:t>
      </w:r>
      <w:r w:rsidR="001950B1" w:rsidRPr="007F53E1">
        <w:rPr>
          <w:rFonts w:ascii="Times New Roman" w:hAnsi="Times New Roman"/>
          <w:sz w:val="24"/>
        </w:rPr>
        <w:t xml:space="preserve">. Area under the Receiver Operating Curve characteristics for 5-year mortality in three specified age groups (years) 40-plus (top); 65-plus (middle); and 80-plus (bottom) with a 5-year look-back period for diagnoses and a 1-year look-back period for filled prescriptions (From top to bottom in each panel) for: The Nordic Multimorbidity Index, the Charlson Comorbidity Index; the </w:t>
      </w:r>
      <w:proofErr w:type="spellStart"/>
      <w:r w:rsidR="001950B1" w:rsidRPr="007F53E1">
        <w:rPr>
          <w:rFonts w:ascii="Times New Roman" w:hAnsi="Times New Roman"/>
          <w:sz w:val="24"/>
        </w:rPr>
        <w:t>Elixhauser</w:t>
      </w:r>
      <w:proofErr w:type="spellEnd"/>
      <w:r w:rsidR="001950B1" w:rsidRPr="007F53E1">
        <w:rPr>
          <w:rFonts w:ascii="Times New Roman" w:hAnsi="Times New Roman"/>
          <w:sz w:val="24"/>
        </w:rPr>
        <w:t xml:space="preserve"> Comorbidity Index; numbers of distinct 3-character ICD-10 codes of main diagnoses; numbers of hospitalizations; numbers of days hospitalized for in-patient care; and distinct 1-, 3-, 4-, 5- and 7-character ATC-codes. Models based on (a) age-and-sex, (b) indices and measures alone, and (c) age-and-sex </w:t>
      </w:r>
      <w:r w:rsidR="001950B1" w:rsidRPr="007F53E1">
        <w:rPr>
          <w:rFonts w:ascii="Times New Roman" w:hAnsi="Times New Roman"/>
          <w:i/>
          <w:iCs/>
          <w:sz w:val="24"/>
        </w:rPr>
        <w:t>and</w:t>
      </w:r>
      <w:r w:rsidR="001950B1" w:rsidRPr="007F53E1">
        <w:rPr>
          <w:rFonts w:ascii="Times New Roman" w:hAnsi="Times New Roman"/>
          <w:sz w:val="24"/>
        </w:rPr>
        <w:t xml:space="preserve"> indices and measure, respectively.</w:t>
      </w:r>
    </w:p>
    <w:p w14:paraId="15C45B19" w14:textId="647E0BA7" w:rsidR="00AE0A43" w:rsidRPr="000B7D4D" w:rsidRDefault="00B50ED1" w:rsidP="00571097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B50ED1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5291ECEB" wp14:editId="1551C821">
            <wp:extent cx="5706271" cy="7744906"/>
            <wp:effectExtent l="0" t="0" r="8890" b="8890"/>
            <wp:docPr id="1209110059" name="Bildobjekt 1" descr="En bild som visar text, skärmbild, nummer, dokumen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110059" name="Bildobjekt 1" descr="En bild som visar text, skärmbild, nummer, dokument&#10;&#10;AI-genererat innehåll kan vara felaktig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06271" cy="7744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0A43" w:rsidRPr="000B7D4D" w:rsidSect="00744D90">
      <w:footerReference w:type="default" r:id="rId14"/>
      <w:pgSz w:w="11906" w:h="16838"/>
      <w:pgMar w:top="1134" w:right="1077" w:bottom="1134" w:left="1077" w:header="567" w:footer="397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8E65C" w14:textId="77777777" w:rsidR="00B73A05" w:rsidRPr="000B7D4D" w:rsidRDefault="00B73A05" w:rsidP="001A7C0F">
      <w:r w:rsidRPr="000B7D4D">
        <w:separator/>
      </w:r>
    </w:p>
  </w:endnote>
  <w:endnote w:type="continuationSeparator" w:id="0">
    <w:p w14:paraId="508B35E3" w14:textId="77777777" w:rsidR="00B73A05" w:rsidRPr="000B7D4D" w:rsidRDefault="00B73A05" w:rsidP="001A7C0F">
      <w:r w:rsidRPr="000B7D4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313385"/>
      <w:docPartObj>
        <w:docPartGallery w:val="Page Numbers (Bottom of Page)"/>
        <w:docPartUnique/>
      </w:docPartObj>
    </w:sdtPr>
    <w:sdtEndPr>
      <w:rPr>
        <w:szCs w:val="16"/>
      </w:rPr>
    </w:sdtEndPr>
    <w:sdtContent>
      <w:p w14:paraId="05A92C64" w14:textId="77777777" w:rsidR="00831042" w:rsidRPr="000B7D4D" w:rsidRDefault="001500A6" w:rsidP="00C36E4D">
        <w:pPr>
          <w:pStyle w:val="Sidfot"/>
          <w:jc w:val="right"/>
          <w:rPr>
            <w:szCs w:val="16"/>
          </w:rPr>
        </w:pPr>
        <w:r w:rsidRPr="000B7D4D">
          <w:rPr>
            <w:szCs w:val="16"/>
          </w:rPr>
          <w:fldChar w:fldCharType="begin"/>
        </w:r>
        <w:r w:rsidRPr="000B7D4D">
          <w:rPr>
            <w:szCs w:val="16"/>
          </w:rPr>
          <w:instrText>PAGE   \* MERGEFORMAT</w:instrText>
        </w:r>
        <w:r w:rsidRPr="000B7D4D">
          <w:rPr>
            <w:szCs w:val="16"/>
          </w:rPr>
          <w:fldChar w:fldCharType="separate"/>
        </w:r>
        <w:r w:rsidRPr="000B7D4D">
          <w:rPr>
            <w:szCs w:val="16"/>
          </w:rPr>
          <w:t>2</w:t>
        </w:r>
        <w:r w:rsidRPr="000B7D4D">
          <w:rPr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AD460" w14:textId="77777777" w:rsidR="00B73A05" w:rsidRPr="000B7D4D" w:rsidRDefault="00B73A05" w:rsidP="001A7C0F">
      <w:r w:rsidRPr="000B7D4D">
        <w:separator/>
      </w:r>
    </w:p>
  </w:footnote>
  <w:footnote w:type="continuationSeparator" w:id="0">
    <w:p w14:paraId="7CB091FF" w14:textId="77777777" w:rsidR="00B73A05" w:rsidRPr="000B7D4D" w:rsidRDefault="00B73A05" w:rsidP="001A7C0F">
      <w:r w:rsidRPr="000B7D4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27476"/>
    <w:multiLevelType w:val="multilevel"/>
    <w:tmpl w:val="47282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6492FFA"/>
    <w:multiLevelType w:val="multilevel"/>
    <w:tmpl w:val="DE10B400"/>
    <w:lvl w:ilvl="0">
      <w:start w:val="1"/>
      <w:numFmt w:val="decimal"/>
      <w:pStyle w:val="Numreradrubrik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Numreradrubrik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Numreradrubrik3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Numreradrubrik4"/>
      <w:lvlText w:val="%1.%2.%3.%4."/>
      <w:lvlJc w:val="left"/>
      <w:pPr>
        <w:ind w:left="1418" w:hanging="1418"/>
      </w:pPr>
      <w:rPr>
        <w:rFonts w:hint="default"/>
      </w:rPr>
    </w:lvl>
    <w:lvl w:ilvl="4">
      <w:start w:val="1"/>
      <w:numFmt w:val="decimal"/>
      <w:pStyle w:val="Numreradrubrik5"/>
      <w:lvlText w:val="%1.%2.%3.%4.%5."/>
      <w:lvlJc w:val="left"/>
      <w:pPr>
        <w:ind w:left="1701" w:hanging="1701"/>
      </w:pPr>
      <w:rPr>
        <w:rFonts w:hint="default"/>
      </w:rPr>
    </w:lvl>
    <w:lvl w:ilvl="5">
      <w:start w:val="1"/>
      <w:numFmt w:val="decimal"/>
      <w:pStyle w:val="Numreradrubrik6"/>
      <w:lvlText w:val="%1.%2.%3.%4.%5.%6."/>
      <w:lvlJc w:val="left"/>
      <w:pPr>
        <w:ind w:left="1985" w:hanging="1985"/>
      </w:pPr>
      <w:rPr>
        <w:rFonts w:hint="default"/>
      </w:rPr>
    </w:lvl>
    <w:lvl w:ilvl="6">
      <w:start w:val="1"/>
      <w:numFmt w:val="decimal"/>
      <w:pStyle w:val="Numreradrubrik7"/>
      <w:lvlText w:val="%1.%2.%3.%4.%5.%6.%7.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pStyle w:val="Numreradrubrik8"/>
      <w:lvlText w:val="%1.%2.%3.%4.%5.%6.%7.%8."/>
      <w:lvlJc w:val="left"/>
      <w:pPr>
        <w:ind w:left="2552" w:hanging="2552"/>
      </w:pPr>
      <w:rPr>
        <w:rFonts w:hint="default"/>
      </w:rPr>
    </w:lvl>
    <w:lvl w:ilvl="8">
      <w:start w:val="1"/>
      <w:numFmt w:val="decimal"/>
      <w:pStyle w:val="Numreradrubrik9"/>
      <w:lvlText w:val="%1.%2.%3.%4.%5.%6.%7.%8.%9."/>
      <w:lvlJc w:val="left"/>
      <w:pPr>
        <w:ind w:left="2835" w:hanging="2835"/>
      </w:pPr>
      <w:rPr>
        <w:rFonts w:hint="default"/>
      </w:rPr>
    </w:lvl>
  </w:abstractNum>
  <w:abstractNum w:abstractNumId="2" w15:restartNumberingAfterBreak="0">
    <w:nsid w:val="19A325D7"/>
    <w:multiLevelType w:val="hybridMultilevel"/>
    <w:tmpl w:val="DCD44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51C4A"/>
    <w:multiLevelType w:val="hybridMultilevel"/>
    <w:tmpl w:val="312E4294"/>
    <w:lvl w:ilvl="0" w:tplc="73FE5E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E4817"/>
    <w:multiLevelType w:val="hybridMultilevel"/>
    <w:tmpl w:val="CE9240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20414D"/>
    <w:multiLevelType w:val="hybridMultilevel"/>
    <w:tmpl w:val="DBF040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012B3B"/>
    <w:multiLevelType w:val="hybridMultilevel"/>
    <w:tmpl w:val="675A5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F308E"/>
    <w:multiLevelType w:val="hybridMultilevel"/>
    <w:tmpl w:val="F2BA73C4"/>
    <w:lvl w:ilvl="0" w:tplc="8AFEDD2A">
      <w:start w:val="1"/>
      <w:numFmt w:val="decimal"/>
      <w:lvlText w:val="%1."/>
      <w:lvlJc w:val="left"/>
      <w:pPr>
        <w:ind w:left="1020" w:hanging="360"/>
      </w:pPr>
    </w:lvl>
    <w:lvl w:ilvl="1" w:tplc="2576A552">
      <w:start w:val="1"/>
      <w:numFmt w:val="decimal"/>
      <w:lvlText w:val="%2."/>
      <w:lvlJc w:val="left"/>
      <w:pPr>
        <w:ind w:left="1020" w:hanging="360"/>
      </w:pPr>
    </w:lvl>
    <w:lvl w:ilvl="2" w:tplc="E3B4FA8A">
      <w:start w:val="1"/>
      <w:numFmt w:val="decimal"/>
      <w:lvlText w:val="%3."/>
      <w:lvlJc w:val="left"/>
      <w:pPr>
        <w:ind w:left="1020" w:hanging="360"/>
      </w:pPr>
    </w:lvl>
    <w:lvl w:ilvl="3" w:tplc="0C289DE0">
      <w:start w:val="1"/>
      <w:numFmt w:val="decimal"/>
      <w:lvlText w:val="%4."/>
      <w:lvlJc w:val="left"/>
      <w:pPr>
        <w:ind w:left="1020" w:hanging="360"/>
      </w:pPr>
    </w:lvl>
    <w:lvl w:ilvl="4" w:tplc="22768858">
      <w:start w:val="1"/>
      <w:numFmt w:val="decimal"/>
      <w:lvlText w:val="%5."/>
      <w:lvlJc w:val="left"/>
      <w:pPr>
        <w:ind w:left="1020" w:hanging="360"/>
      </w:pPr>
    </w:lvl>
    <w:lvl w:ilvl="5" w:tplc="0706BD0A">
      <w:start w:val="1"/>
      <w:numFmt w:val="decimal"/>
      <w:lvlText w:val="%6."/>
      <w:lvlJc w:val="left"/>
      <w:pPr>
        <w:ind w:left="1020" w:hanging="360"/>
      </w:pPr>
    </w:lvl>
    <w:lvl w:ilvl="6" w:tplc="97B2F246">
      <w:start w:val="1"/>
      <w:numFmt w:val="decimal"/>
      <w:lvlText w:val="%7."/>
      <w:lvlJc w:val="left"/>
      <w:pPr>
        <w:ind w:left="1020" w:hanging="360"/>
      </w:pPr>
    </w:lvl>
    <w:lvl w:ilvl="7" w:tplc="EFFAE6FE">
      <w:start w:val="1"/>
      <w:numFmt w:val="decimal"/>
      <w:lvlText w:val="%8."/>
      <w:lvlJc w:val="left"/>
      <w:pPr>
        <w:ind w:left="1020" w:hanging="360"/>
      </w:pPr>
    </w:lvl>
    <w:lvl w:ilvl="8" w:tplc="46C6751E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051237B"/>
    <w:multiLevelType w:val="multilevel"/>
    <w:tmpl w:val="E2D24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FCD2FCB"/>
    <w:multiLevelType w:val="hybridMultilevel"/>
    <w:tmpl w:val="2852542C"/>
    <w:lvl w:ilvl="0" w:tplc="A2C4A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6B1E76"/>
    <w:multiLevelType w:val="hybridMultilevel"/>
    <w:tmpl w:val="BEAEA6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D6784C"/>
    <w:multiLevelType w:val="multilevel"/>
    <w:tmpl w:val="7BF27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B612471"/>
    <w:multiLevelType w:val="hybridMultilevel"/>
    <w:tmpl w:val="56765C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DE3DFC"/>
    <w:multiLevelType w:val="multilevel"/>
    <w:tmpl w:val="7D3C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DB729A"/>
    <w:multiLevelType w:val="hybridMultilevel"/>
    <w:tmpl w:val="37E0FEB2"/>
    <w:lvl w:ilvl="0" w:tplc="A24228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0476391">
    <w:abstractNumId w:val="1"/>
  </w:num>
  <w:num w:numId="2" w16cid:durableId="1327054174">
    <w:abstractNumId w:val="1"/>
  </w:num>
  <w:num w:numId="3" w16cid:durableId="685330926">
    <w:abstractNumId w:val="1"/>
  </w:num>
  <w:num w:numId="4" w16cid:durableId="231165103">
    <w:abstractNumId w:val="1"/>
  </w:num>
  <w:num w:numId="5" w16cid:durableId="427234162">
    <w:abstractNumId w:val="1"/>
  </w:num>
  <w:num w:numId="6" w16cid:durableId="1989359808">
    <w:abstractNumId w:val="1"/>
  </w:num>
  <w:num w:numId="7" w16cid:durableId="294917780">
    <w:abstractNumId w:val="1"/>
  </w:num>
  <w:num w:numId="8" w16cid:durableId="894004940">
    <w:abstractNumId w:val="1"/>
  </w:num>
  <w:num w:numId="9" w16cid:durableId="1021737402">
    <w:abstractNumId w:val="1"/>
  </w:num>
  <w:num w:numId="10" w16cid:durableId="345406027">
    <w:abstractNumId w:val="1"/>
  </w:num>
  <w:num w:numId="11" w16cid:durableId="560290525">
    <w:abstractNumId w:val="1"/>
  </w:num>
  <w:num w:numId="12" w16cid:durableId="2079864545">
    <w:abstractNumId w:val="1"/>
  </w:num>
  <w:num w:numId="13" w16cid:durableId="1104571988">
    <w:abstractNumId w:val="1"/>
  </w:num>
  <w:num w:numId="14" w16cid:durableId="1709455197">
    <w:abstractNumId w:val="1"/>
  </w:num>
  <w:num w:numId="15" w16cid:durableId="131480807">
    <w:abstractNumId w:val="2"/>
  </w:num>
  <w:num w:numId="16" w16cid:durableId="1989090919">
    <w:abstractNumId w:val="9"/>
  </w:num>
  <w:num w:numId="17" w16cid:durableId="1439832477">
    <w:abstractNumId w:val="12"/>
  </w:num>
  <w:num w:numId="18" w16cid:durableId="2118745656">
    <w:abstractNumId w:val="6"/>
  </w:num>
  <w:num w:numId="19" w16cid:durableId="1509907790">
    <w:abstractNumId w:val="10"/>
  </w:num>
  <w:num w:numId="20" w16cid:durableId="299458819">
    <w:abstractNumId w:val="5"/>
  </w:num>
  <w:num w:numId="21" w16cid:durableId="2121338544">
    <w:abstractNumId w:val="4"/>
  </w:num>
  <w:num w:numId="22" w16cid:durableId="614677786">
    <w:abstractNumId w:val="11"/>
  </w:num>
  <w:num w:numId="23" w16cid:durableId="397631345">
    <w:abstractNumId w:val="13"/>
  </w:num>
  <w:num w:numId="24" w16cid:durableId="2090036726">
    <w:abstractNumId w:val="3"/>
  </w:num>
  <w:num w:numId="25" w16cid:durableId="1115443675">
    <w:abstractNumId w:val="7"/>
  </w:num>
  <w:num w:numId="26" w16cid:durableId="1511406774">
    <w:abstractNumId w:val="14"/>
  </w:num>
  <w:num w:numId="27" w16cid:durableId="360086715">
    <w:abstractNumId w:val="0"/>
  </w:num>
  <w:num w:numId="28" w16cid:durableId="5442902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forms" w:enforcement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3A2"/>
    <w:rsid w:val="000014D6"/>
    <w:rsid w:val="00002005"/>
    <w:rsid w:val="00003712"/>
    <w:rsid w:val="00004AE4"/>
    <w:rsid w:val="00004F68"/>
    <w:rsid w:val="00007821"/>
    <w:rsid w:val="00010B95"/>
    <w:rsid w:val="00011923"/>
    <w:rsid w:val="00012152"/>
    <w:rsid w:val="00012E18"/>
    <w:rsid w:val="000159C1"/>
    <w:rsid w:val="000169CA"/>
    <w:rsid w:val="000172D4"/>
    <w:rsid w:val="00021674"/>
    <w:rsid w:val="0002181D"/>
    <w:rsid w:val="000225CD"/>
    <w:rsid w:val="00022B03"/>
    <w:rsid w:val="00023366"/>
    <w:rsid w:val="000236BB"/>
    <w:rsid w:val="00024C3C"/>
    <w:rsid w:val="000258DC"/>
    <w:rsid w:val="00025D06"/>
    <w:rsid w:val="00026BE9"/>
    <w:rsid w:val="00027682"/>
    <w:rsid w:val="00030472"/>
    <w:rsid w:val="000308AA"/>
    <w:rsid w:val="00030E01"/>
    <w:rsid w:val="000310AD"/>
    <w:rsid w:val="00031A2F"/>
    <w:rsid w:val="00032AAC"/>
    <w:rsid w:val="00033E67"/>
    <w:rsid w:val="0003599C"/>
    <w:rsid w:val="00036D80"/>
    <w:rsid w:val="00037497"/>
    <w:rsid w:val="00040022"/>
    <w:rsid w:val="0004015A"/>
    <w:rsid w:val="000410FD"/>
    <w:rsid w:val="00041DB0"/>
    <w:rsid w:val="00041F6A"/>
    <w:rsid w:val="00042C08"/>
    <w:rsid w:val="000439E6"/>
    <w:rsid w:val="00043BC7"/>
    <w:rsid w:val="00043ED7"/>
    <w:rsid w:val="00044DD8"/>
    <w:rsid w:val="00046567"/>
    <w:rsid w:val="00047E7E"/>
    <w:rsid w:val="00050F04"/>
    <w:rsid w:val="00053B4A"/>
    <w:rsid w:val="0005504A"/>
    <w:rsid w:val="00056263"/>
    <w:rsid w:val="0005686C"/>
    <w:rsid w:val="00060213"/>
    <w:rsid w:val="00063830"/>
    <w:rsid w:val="000644D9"/>
    <w:rsid w:val="00066748"/>
    <w:rsid w:val="000678C5"/>
    <w:rsid w:val="0007317D"/>
    <w:rsid w:val="00073F8B"/>
    <w:rsid w:val="00074163"/>
    <w:rsid w:val="00074F7D"/>
    <w:rsid w:val="00080D17"/>
    <w:rsid w:val="00082780"/>
    <w:rsid w:val="00082E47"/>
    <w:rsid w:val="0008514C"/>
    <w:rsid w:val="0008581D"/>
    <w:rsid w:val="00090006"/>
    <w:rsid w:val="000908AB"/>
    <w:rsid w:val="000928CE"/>
    <w:rsid w:val="00092A5B"/>
    <w:rsid w:val="00092E92"/>
    <w:rsid w:val="0009311F"/>
    <w:rsid w:val="0009372E"/>
    <w:rsid w:val="000957F9"/>
    <w:rsid w:val="000966F3"/>
    <w:rsid w:val="000A1D78"/>
    <w:rsid w:val="000A1E4C"/>
    <w:rsid w:val="000A2307"/>
    <w:rsid w:val="000A3C6A"/>
    <w:rsid w:val="000A43F0"/>
    <w:rsid w:val="000A46C5"/>
    <w:rsid w:val="000A48EF"/>
    <w:rsid w:val="000A55F5"/>
    <w:rsid w:val="000A56D1"/>
    <w:rsid w:val="000A5A7A"/>
    <w:rsid w:val="000A6359"/>
    <w:rsid w:val="000A6661"/>
    <w:rsid w:val="000A66C9"/>
    <w:rsid w:val="000A6EFD"/>
    <w:rsid w:val="000A7B67"/>
    <w:rsid w:val="000A7C46"/>
    <w:rsid w:val="000B0262"/>
    <w:rsid w:val="000B0E93"/>
    <w:rsid w:val="000B1D86"/>
    <w:rsid w:val="000B23A2"/>
    <w:rsid w:val="000B3452"/>
    <w:rsid w:val="000B39AB"/>
    <w:rsid w:val="000B4C10"/>
    <w:rsid w:val="000B710B"/>
    <w:rsid w:val="000B7D4D"/>
    <w:rsid w:val="000C039D"/>
    <w:rsid w:val="000C2CFA"/>
    <w:rsid w:val="000C5C08"/>
    <w:rsid w:val="000C7125"/>
    <w:rsid w:val="000C7E21"/>
    <w:rsid w:val="000C7F40"/>
    <w:rsid w:val="000D0E50"/>
    <w:rsid w:val="000D1673"/>
    <w:rsid w:val="000D2039"/>
    <w:rsid w:val="000D30F9"/>
    <w:rsid w:val="000D3442"/>
    <w:rsid w:val="000D3E48"/>
    <w:rsid w:val="000D7129"/>
    <w:rsid w:val="000D71C6"/>
    <w:rsid w:val="000D7B68"/>
    <w:rsid w:val="000E0432"/>
    <w:rsid w:val="000E08E7"/>
    <w:rsid w:val="000E0CD8"/>
    <w:rsid w:val="000E1C90"/>
    <w:rsid w:val="000E2244"/>
    <w:rsid w:val="000E28C7"/>
    <w:rsid w:val="000E2EAB"/>
    <w:rsid w:val="000E3A76"/>
    <w:rsid w:val="000E3DD9"/>
    <w:rsid w:val="000E4863"/>
    <w:rsid w:val="000E4FBF"/>
    <w:rsid w:val="000E5873"/>
    <w:rsid w:val="000F1C7B"/>
    <w:rsid w:val="000F3095"/>
    <w:rsid w:val="000F4F41"/>
    <w:rsid w:val="000F714C"/>
    <w:rsid w:val="000F7D0D"/>
    <w:rsid w:val="001002ED"/>
    <w:rsid w:val="001004AB"/>
    <w:rsid w:val="00100947"/>
    <w:rsid w:val="001015C4"/>
    <w:rsid w:val="00103876"/>
    <w:rsid w:val="00104D0E"/>
    <w:rsid w:val="00104D5D"/>
    <w:rsid w:val="0010630C"/>
    <w:rsid w:val="001064B4"/>
    <w:rsid w:val="0010696D"/>
    <w:rsid w:val="00106F7E"/>
    <w:rsid w:val="001072B3"/>
    <w:rsid w:val="0011078B"/>
    <w:rsid w:val="00110FEB"/>
    <w:rsid w:val="00111924"/>
    <w:rsid w:val="001139D5"/>
    <w:rsid w:val="001143E1"/>
    <w:rsid w:val="00114C94"/>
    <w:rsid w:val="00114EFE"/>
    <w:rsid w:val="00115E42"/>
    <w:rsid w:val="0011671E"/>
    <w:rsid w:val="00120E60"/>
    <w:rsid w:val="00121526"/>
    <w:rsid w:val="00121580"/>
    <w:rsid w:val="00121C34"/>
    <w:rsid w:val="00122C62"/>
    <w:rsid w:val="00122CF9"/>
    <w:rsid w:val="00123F71"/>
    <w:rsid w:val="00124972"/>
    <w:rsid w:val="00124B5C"/>
    <w:rsid w:val="00124C6B"/>
    <w:rsid w:val="00126FD5"/>
    <w:rsid w:val="00127F3F"/>
    <w:rsid w:val="00130DD8"/>
    <w:rsid w:val="00131135"/>
    <w:rsid w:val="00131DED"/>
    <w:rsid w:val="0013215D"/>
    <w:rsid w:val="00132AE8"/>
    <w:rsid w:val="00133547"/>
    <w:rsid w:val="00133679"/>
    <w:rsid w:val="00133F52"/>
    <w:rsid w:val="00134229"/>
    <w:rsid w:val="001349DD"/>
    <w:rsid w:val="00134C81"/>
    <w:rsid w:val="00136AAB"/>
    <w:rsid w:val="00137784"/>
    <w:rsid w:val="00140CB8"/>
    <w:rsid w:val="001417E1"/>
    <w:rsid w:val="0014253D"/>
    <w:rsid w:val="00145F72"/>
    <w:rsid w:val="00146817"/>
    <w:rsid w:val="00147775"/>
    <w:rsid w:val="001500A6"/>
    <w:rsid w:val="0015097A"/>
    <w:rsid w:val="00150F89"/>
    <w:rsid w:val="0015153A"/>
    <w:rsid w:val="001518FF"/>
    <w:rsid w:val="00151B92"/>
    <w:rsid w:val="001520BE"/>
    <w:rsid w:val="00154372"/>
    <w:rsid w:val="001570B7"/>
    <w:rsid w:val="0015758B"/>
    <w:rsid w:val="00157AA0"/>
    <w:rsid w:val="00157EAE"/>
    <w:rsid w:val="00161952"/>
    <w:rsid w:val="0016252F"/>
    <w:rsid w:val="00163D32"/>
    <w:rsid w:val="0016464E"/>
    <w:rsid w:val="00165049"/>
    <w:rsid w:val="001650AC"/>
    <w:rsid w:val="00170E19"/>
    <w:rsid w:val="00173304"/>
    <w:rsid w:val="001736E7"/>
    <w:rsid w:val="00173723"/>
    <w:rsid w:val="00174A77"/>
    <w:rsid w:val="0017655F"/>
    <w:rsid w:val="00180AE5"/>
    <w:rsid w:val="00182202"/>
    <w:rsid w:val="0018335D"/>
    <w:rsid w:val="00183C60"/>
    <w:rsid w:val="00185F70"/>
    <w:rsid w:val="001911E8"/>
    <w:rsid w:val="001950B1"/>
    <w:rsid w:val="00195789"/>
    <w:rsid w:val="00195BE1"/>
    <w:rsid w:val="001A27EB"/>
    <w:rsid w:val="001A2ACA"/>
    <w:rsid w:val="001A45EB"/>
    <w:rsid w:val="001A53F4"/>
    <w:rsid w:val="001A588F"/>
    <w:rsid w:val="001A5C63"/>
    <w:rsid w:val="001A5CFB"/>
    <w:rsid w:val="001A68DB"/>
    <w:rsid w:val="001A7A1C"/>
    <w:rsid w:val="001A7C0F"/>
    <w:rsid w:val="001A7DB8"/>
    <w:rsid w:val="001B0D7E"/>
    <w:rsid w:val="001B1248"/>
    <w:rsid w:val="001B14E9"/>
    <w:rsid w:val="001B1F38"/>
    <w:rsid w:val="001B444B"/>
    <w:rsid w:val="001B54E0"/>
    <w:rsid w:val="001C17F0"/>
    <w:rsid w:val="001C27A5"/>
    <w:rsid w:val="001C3AB3"/>
    <w:rsid w:val="001C47F6"/>
    <w:rsid w:val="001C51B7"/>
    <w:rsid w:val="001C605D"/>
    <w:rsid w:val="001C664D"/>
    <w:rsid w:val="001C699F"/>
    <w:rsid w:val="001C74A2"/>
    <w:rsid w:val="001D0F57"/>
    <w:rsid w:val="001D0F97"/>
    <w:rsid w:val="001D2D00"/>
    <w:rsid w:val="001D493B"/>
    <w:rsid w:val="001D4B1F"/>
    <w:rsid w:val="001D4BC0"/>
    <w:rsid w:val="001D4FBE"/>
    <w:rsid w:val="001D5DFA"/>
    <w:rsid w:val="001D5E0F"/>
    <w:rsid w:val="001D6FFB"/>
    <w:rsid w:val="001D76EF"/>
    <w:rsid w:val="001D7C7F"/>
    <w:rsid w:val="001E11D5"/>
    <w:rsid w:val="001E20EB"/>
    <w:rsid w:val="001E27EE"/>
    <w:rsid w:val="001E2F98"/>
    <w:rsid w:val="001E3352"/>
    <w:rsid w:val="001E40F6"/>
    <w:rsid w:val="001E4DE6"/>
    <w:rsid w:val="001E5798"/>
    <w:rsid w:val="001E6868"/>
    <w:rsid w:val="001E74BF"/>
    <w:rsid w:val="001E7660"/>
    <w:rsid w:val="001E781A"/>
    <w:rsid w:val="001E7F71"/>
    <w:rsid w:val="001F00E0"/>
    <w:rsid w:val="001F07CA"/>
    <w:rsid w:val="001F0EAD"/>
    <w:rsid w:val="001F216E"/>
    <w:rsid w:val="001F23F6"/>
    <w:rsid w:val="001F4824"/>
    <w:rsid w:val="001F55AF"/>
    <w:rsid w:val="001F5F02"/>
    <w:rsid w:val="001F6681"/>
    <w:rsid w:val="001F6AA8"/>
    <w:rsid w:val="001F76D0"/>
    <w:rsid w:val="001F7883"/>
    <w:rsid w:val="00200512"/>
    <w:rsid w:val="0020115D"/>
    <w:rsid w:val="00201D3F"/>
    <w:rsid w:val="00202F0F"/>
    <w:rsid w:val="00203131"/>
    <w:rsid w:val="002036A7"/>
    <w:rsid w:val="002040E9"/>
    <w:rsid w:val="00204628"/>
    <w:rsid w:val="00207BFA"/>
    <w:rsid w:val="0021136A"/>
    <w:rsid w:val="00213C6B"/>
    <w:rsid w:val="00214E8C"/>
    <w:rsid w:val="00214F1B"/>
    <w:rsid w:val="0021545D"/>
    <w:rsid w:val="00215EFC"/>
    <w:rsid w:val="002165D7"/>
    <w:rsid w:val="00217442"/>
    <w:rsid w:val="002179E2"/>
    <w:rsid w:val="002210CF"/>
    <w:rsid w:val="00222005"/>
    <w:rsid w:val="002223C0"/>
    <w:rsid w:val="002239C1"/>
    <w:rsid w:val="00224814"/>
    <w:rsid w:val="00224B91"/>
    <w:rsid w:val="002271F9"/>
    <w:rsid w:val="002273EE"/>
    <w:rsid w:val="00232BD1"/>
    <w:rsid w:val="00234079"/>
    <w:rsid w:val="00234A05"/>
    <w:rsid w:val="00235D7D"/>
    <w:rsid w:val="002363EE"/>
    <w:rsid w:val="00241094"/>
    <w:rsid w:val="00242598"/>
    <w:rsid w:val="002426E7"/>
    <w:rsid w:val="00243FCA"/>
    <w:rsid w:val="00245464"/>
    <w:rsid w:val="00246255"/>
    <w:rsid w:val="00246929"/>
    <w:rsid w:val="002505A4"/>
    <w:rsid w:val="0025072D"/>
    <w:rsid w:val="00250E63"/>
    <w:rsid w:val="002518A5"/>
    <w:rsid w:val="002535A5"/>
    <w:rsid w:val="002546F9"/>
    <w:rsid w:val="00260873"/>
    <w:rsid w:val="00260CE0"/>
    <w:rsid w:val="002622CC"/>
    <w:rsid w:val="00262F4C"/>
    <w:rsid w:val="00263A91"/>
    <w:rsid w:val="0026492F"/>
    <w:rsid w:val="002656AF"/>
    <w:rsid w:val="002677CF"/>
    <w:rsid w:val="00267A39"/>
    <w:rsid w:val="002710EE"/>
    <w:rsid w:val="00272350"/>
    <w:rsid w:val="002728F5"/>
    <w:rsid w:val="002729E2"/>
    <w:rsid w:val="00276833"/>
    <w:rsid w:val="002769CC"/>
    <w:rsid w:val="00277230"/>
    <w:rsid w:val="002775BC"/>
    <w:rsid w:val="00277BF5"/>
    <w:rsid w:val="00277D6C"/>
    <w:rsid w:val="002821E0"/>
    <w:rsid w:val="002828AD"/>
    <w:rsid w:val="002828D4"/>
    <w:rsid w:val="00284135"/>
    <w:rsid w:val="0028583D"/>
    <w:rsid w:val="00285D99"/>
    <w:rsid w:val="00287106"/>
    <w:rsid w:val="00287262"/>
    <w:rsid w:val="00291318"/>
    <w:rsid w:val="00291883"/>
    <w:rsid w:val="00291BEC"/>
    <w:rsid w:val="00291DFC"/>
    <w:rsid w:val="00292DD7"/>
    <w:rsid w:val="002941BB"/>
    <w:rsid w:val="00294383"/>
    <w:rsid w:val="002945ED"/>
    <w:rsid w:val="00294D2A"/>
    <w:rsid w:val="002A07E6"/>
    <w:rsid w:val="002A0911"/>
    <w:rsid w:val="002A1C2B"/>
    <w:rsid w:val="002A217B"/>
    <w:rsid w:val="002A3D61"/>
    <w:rsid w:val="002A3DF6"/>
    <w:rsid w:val="002A4AC6"/>
    <w:rsid w:val="002A63CB"/>
    <w:rsid w:val="002A6669"/>
    <w:rsid w:val="002A6A81"/>
    <w:rsid w:val="002B0C40"/>
    <w:rsid w:val="002B0D25"/>
    <w:rsid w:val="002B20C2"/>
    <w:rsid w:val="002B2374"/>
    <w:rsid w:val="002B286A"/>
    <w:rsid w:val="002B2C02"/>
    <w:rsid w:val="002B3C8C"/>
    <w:rsid w:val="002B4910"/>
    <w:rsid w:val="002B4E04"/>
    <w:rsid w:val="002B51FF"/>
    <w:rsid w:val="002B5D50"/>
    <w:rsid w:val="002B7BBF"/>
    <w:rsid w:val="002C083C"/>
    <w:rsid w:val="002C1600"/>
    <w:rsid w:val="002C1837"/>
    <w:rsid w:val="002C24FF"/>
    <w:rsid w:val="002C28AB"/>
    <w:rsid w:val="002C5B8B"/>
    <w:rsid w:val="002C62DB"/>
    <w:rsid w:val="002C6AB9"/>
    <w:rsid w:val="002C6E17"/>
    <w:rsid w:val="002C7A2C"/>
    <w:rsid w:val="002D0972"/>
    <w:rsid w:val="002D0B3D"/>
    <w:rsid w:val="002D282C"/>
    <w:rsid w:val="002D33C3"/>
    <w:rsid w:val="002D4C4C"/>
    <w:rsid w:val="002D5B16"/>
    <w:rsid w:val="002D6369"/>
    <w:rsid w:val="002D7D86"/>
    <w:rsid w:val="002E1384"/>
    <w:rsid w:val="002E1A00"/>
    <w:rsid w:val="002E1ACC"/>
    <w:rsid w:val="002E2426"/>
    <w:rsid w:val="002E4AE2"/>
    <w:rsid w:val="002E4D58"/>
    <w:rsid w:val="002E4E45"/>
    <w:rsid w:val="002E56DA"/>
    <w:rsid w:val="002E5A15"/>
    <w:rsid w:val="002F0438"/>
    <w:rsid w:val="002F154B"/>
    <w:rsid w:val="002F32CB"/>
    <w:rsid w:val="002F34FB"/>
    <w:rsid w:val="002F3C9A"/>
    <w:rsid w:val="002F4C62"/>
    <w:rsid w:val="002F567E"/>
    <w:rsid w:val="002F578C"/>
    <w:rsid w:val="002F5ED7"/>
    <w:rsid w:val="002F5F52"/>
    <w:rsid w:val="003004D1"/>
    <w:rsid w:val="00301E7F"/>
    <w:rsid w:val="00301EA8"/>
    <w:rsid w:val="00303423"/>
    <w:rsid w:val="003035F9"/>
    <w:rsid w:val="003036E1"/>
    <w:rsid w:val="00303E65"/>
    <w:rsid w:val="0030411C"/>
    <w:rsid w:val="003041DD"/>
    <w:rsid w:val="00305121"/>
    <w:rsid w:val="00305922"/>
    <w:rsid w:val="00306444"/>
    <w:rsid w:val="00310428"/>
    <w:rsid w:val="00310809"/>
    <w:rsid w:val="003111F5"/>
    <w:rsid w:val="00311983"/>
    <w:rsid w:val="0031275D"/>
    <w:rsid w:val="003137B0"/>
    <w:rsid w:val="003153D1"/>
    <w:rsid w:val="0031594E"/>
    <w:rsid w:val="00315CE9"/>
    <w:rsid w:val="003201CC"/>
    <w:rsid w:val="00320E1D"/>
    <w:rsid w:val="00322588"/>
    <w:rsid w:val="00323565"/>
    <w:rsid w:val="00323C50"/>
    <w:rsid w:val="00323E25"/>
    <w:rsid w:val="00324210"/>
    <w:rsid w:val="00324352"/>
    <w:rsid w:val="003249FE"/>
    <w:rsid w:val="00324F1A"/>
    <w:rsid w:val="003265BE"/>
    <w:rsid w:val="0032703B"/>
    <w:rsid w:val="003272CA"/>
    <w:rsid w:val="00327F2B"/>
    <w:rsid w:val="00330EAB"/>
    <w:rsid w:val="00331358"/>
    <w:rsid w:val="0033167A"/>
    <w:rsid w:val="00331777"/>
    <w:rsid w:val="00334EDE"/>
    <w:rsid w:val="00336096"/>
    <w:rsid w:val="00337C7B"/>
    <w:rsid w:val="00340A64"/>
    <w:rsid w:val="00340C47"/>
    <w:rsid w:val="00341259"/>
    <w:rsid w:val="0034338C"/>
    <w:rsid w:val="00343FA4"/>
    <w:rsid w:val="00344024"/>
    <w:rsid w:val="00344E4C"/>
    <w:rsid w:val="00346C1E"/>
    <w:rsid w:val="00347620"/>
    <w:rsid w:val="0034777E"/>
    <w:rsid w:val="0035009E"/>
    <w:rsid w:val="0035046C"/>
    <w:rsid w:val="00351703"/>
    <w:rsid w:val="00351AAB"/>
    <w:rsid w:val="003523F4"/>
    <w:rsid w:val="00352EF2"/>
    <w:rsid w:val="003536A3"/>
    <w:rsid w:val="00353F40"/>
    <w:rsid w:val="00356804"/>
    <w:rsid w:val="00356AC2"/>
    <w:rsid w:val="00360C3C"/>
    <w:rsid w:val="0036237D"/>
    <w:rsid w:val="00362D0C"/>
    <w:rsid w:val="003663BF"/>
    <w:rsid w:val="003666E2"/>
    <w:rsid w:val="00366788"/>
    <w:rsid w:val="00367806"/>
    <w:rsid w:val="00367911"/>
    <w:rsid w:val="00367B2F"/>
    <w:rsid w:val="00371180"/>
    <w:rsid w:val="00371930"/>
    <w:rsid w:val="00372A12"/>
    <w:rsid w:val="00374394"/>
    <w:rsid w:val="00375285"/>
    <w:rsid w:val="00375675"/>
    <w:rsid w:val="0037593F"/>
    <w:rsid w:val="00376B98"/>
    <w:rsid w:val="0038097B"/>
    <w:rsid w:val="00380E69"/>
    <w:rsid w:val="003818AA"/>
    <w:rsid w:val="00381F17"/>
    <w:rsid w:val="00382199"/>
    <w:rsid w:val="00382A29"/>
    <w:rsid w:val="00385A1C"/>
    <w:rsid w:val="00387D5E"/>
    <w:rsid w:val="00387D6F"/>
    <w:rsid w:val="003908A2"/>
    <w:rsid w:val="00391DFB"/>
    <w:rsid w:val="00392EE8"/>
    <w:rsid w:val="00393570"/>
    <w:rsid w:val="00393F51"/>
    <w:rsid w:val="003945B7"/>
    <w:rsid w:val="00394B86"/>
    <w:rsid w:val="00394F13"/>
    <w:rsid w:val="00395DCA"/>
    <w:rsid w:val="00395E11"/>
    <w:rsid w:val="003960B0"/>
    <w:rsid w:val="00396683"/>
    <w:rsid w:val="00396750"/>
    <w:rsid w:val="003A051D"/>
    <w:rsid w:val="003A2378"/>
    <w:rsid w:val="003A2BCA"/>
    <w:rsid w:val="003A2D0C"/>
    <w:rsid w:val="003A4184"/>
    <w:rsid w:val="003A4686"/>
    <w:rsid w:val="003A526F"/>
    <w:rsid w:val="003A5A63"/>
    <w:rsid w:val="003A5ABA"/>
    <w:rsid w:val="003A5B59"/>
    <w:rsid w:val="003A6A0F"/>
    <w:rsid w:val="003B1B51"/>
    <w:rsid w:val="003B1F1F"/>
    <w:rsid w:val="003B2039"/>
    <w:rsid w:val="003B21F6"/>
    <w:rsid w:val="003B2226"/>
    <w:rsid w:val="003B287C"/>
    <w:rsid w:val="003B3F13"/>
    <w:rsid w:val="003B5910"/>
    <w:rsid w:val="003B620A"/>
    <w:rsid w:val="003C0829"/>
    <w:rsid w:val="003C1CE6"/>
    <w:rsid w:val="003C299D"/>
    <w:rsid w:val="003C36F9"/>
    <w:rsid w:val="003C37CD"/>
    <w:rsid w:val="003C3DAA"/>
    <w:rsid w:val="003C42BD"/>
    <w:rsid w:val="003C76E2"/>
    <w:rsid w:val="003D01CD"/>
    <w:rsid w:val="003D2F82"/>
    <w:rsid w:val="003D3A1E"/>
    <w:rsid w:val="003D3CB0"/>
    <w:rsid w:val="003D4E0D"/>
    <w:rsid w:val="003D5315"/>
    <w:rsid w:val="003D57E5"/>
    <w:rsid w:val="003E01BE"/>
    <w:rsid w:val="003E1180"/>
    <w:rsid w:val="003E1EAD"/>
    <w:rsid w:val="003E33A2"/>
    <w:rsid w:val="003E418E"/>
    <w:rsid w:val="003E4F84"/>
    <w:rsid w:val="003E671F"/>
    <w:rsid w:val="003E695C"/>
    <w:rsid w:val="003E751F"/>
    <w:rsid w:val="003E7B11"/>
    <w:rsid w:val="003E7C47"/>
    <w:rsid w:val="003F0870"/>
    <w:rsid w:val="003F0C43"/>
    <w:rsid w:val="003F4344"/>
    <w:rsid w:val="003F4912"/>
    <w:rsid w:val="003F5345"/>
    <w:rsid w:val="003F61A8"/>
    <w:rsid w:val="003F62AB"/>
    <w:rsid w:val="003F6DF7"/>
    <w:rsid w:val="003F6E63"/>
    <w:rsid w:val="003F7EBA"/>
    <w:rsid w:val="004005E4"/>
    <w:rsid w:val="00400899"/>
    <w:rsid w:val="00401C35"/>
    <w:rsid w:val="004050C0"/>
    <w:rsid w:val="004055D5"/>
    <w:rsid w:val="00406432"/>
    <w:rsid w:val="00406C87"/>
    <w:rsid w:val="0041029F"/>
    <w:rsid w:val="004109DB"/>
    <w:rsid w:val="00411176"/>
    <w:rsid w:val="00411E0B"/>
    <w:rsid w:val="00413C85"/>
    <w:rsid w:val="004145B6"/>
    <w:rsid w:val="00415E74"/>
    <w:rsid w:val="00417E2F"/>
    <w:rsid w:val="0042275F"/>
    <w:rsid w:val="00422849"/>
    <w:rsid w:val="004248C4"/>
    <w:rsid w:val="004252FC"/>
    <w:rsid w:val="00425A52"/>
    <w:rsid w:val="00425CEE"/>
    <w:rsid w:val="00426534"/>
    <w:rsid w:val="00426F1B"/>
    <w:rsid w:val="004273AA"/>
    <w:rsid w:val="004278C3"/>
    <w:rsid w:val="00427D22"/>
    <w:rsid w:val="00427DFF"/>
    <w:rsid w:val="004316E5"/>
    <w:rsid w:val="004320C2"/>
    <w:rsid w:val="00432363"/>
    <w:rsid w:val="004327EA"/>
    <w:rsid w:val="004342BB"/>
    <w:rsid w:val="00435BA0"/>
    <w:rsid w:val="004367DC"/>
    <w:rsid w:val="00436CE8"/>
    <w:rsid w:val="00436CFA"/>
    <w:rsid w:val="00437AA0"/>
    <w:rsid w:val="004405ED"/>
    <w:rsid w:val="00441806"/>
    <w:rsid w:val="00441C3D"/>
    <w:rsid w:val="00441EB4"/>
    <w:rsid w:val="004432D0"/>
    <w:rsid w:val="00445E96"/>
    <w:rsid w:val="004461EC"/>
    <w:rsid w:val="0044672B"/>
    <w:rsid w:val="00446A8A"/>
    <w:rsid w:val="00447F14"/>
    <w:rsid w:val="00447F47"/>
    <w:rsid w:val="004500A1"/>
    <w:rsid w:val="00450188"/>
    <w:rsid w:val="004502F5"/>
    <w:rsid w:val="00450338"/>
    <w:rsid w:val="00451AB3"/>
    <w:rsid w:val="00451E39"/>
    <w:rsid w:val="00452605"/>
    <w:rsid w:val="004550D7"/>
    <w:rsid w:val="00456F77"/>
    <w:rsid w:val="00457125"/>
    <w:rsid w:val="00461928"/>
    <w:rsid w:val="00463534"/>
    <w:rsid w:val="004650A7"/>
    <w:rsid w:val="00465F22"/>
    <w:rsid w:val="00466323"/>
    <w:rsid w:val="00470D03"/>
    <w:rsid w:val="004710D7"/>
    <w:rsid w:val="00472C77"/>
    <w:rsid w:val="004742A7"/>
    <w:rsid w:val="00475AE7"/>
    <w:rsid w:val="004775BC"/>
    <w:rsid w:val="004800B1"/>
    <w:rsid w:val="00481065"/>
    <w:rsid w:val="00481418"/>
    <w:rsid w:val="00483371"/>
    <w:rsid w:val="00490661"/>
    <w:rsid w:val="00491FAE"/>
    <w:rsid w:val="00493976"/>
    <w:rsid w:val="004943A8"/>
    <w:rsid w:val="00494634"/>
    <w:rsid w:val="00495074"/>
    <w:rsid w:val="00495E23"/>
    <w:rsid w:val="00496FE7"/>
    <w:rsid w:val="004A063D"/>
    <w:rsid w:val="004A0DFB"/>
    <w:rsid w:val="004A0FED"/>
    <w:rsid w:val="004A2C70"/>
    <w:rsid w:val="004A34DD"/>
    <w:rsid w:val="004A4483"/>
    <w:rsid w:val="004A4999"/>
    <w:rsid w:val="004A5DB5"/>
    <w:rsid w:val="004A6A5D"/>
    <w:rsid w:val="004A6C2B"/>
    <w:rsid w:val="004A7698"/>
    <w:rsid w:val="004A7926"/>
    <w:rsid w:val="004B1BE5"/>
    <w:rsid w:val="004B5B1D"/>
    <w:rsid w:val="004B6AF7"/>
    <w:rsid w:val="004B7BB7"/>
    <w:rsid w:val="004C0247"/>
    <w:rsid w:val="004C1F7D"/>
    <w:rsid w:val="004C293F"/>
    <w:rsid w:val="004C3B14"/>
    <w:rsid w:val="004C3BD2"/>
    <w:rsid w:val="004C5BE0"/>
    <w:rsid w:val="004C5FE3"/>
    <w:rsid w:val="004C6D68"/>
    <w:rsid w:val="004C74E8"/>
    <w:rsid w:val="004C7B50"/>
    <w:rsid w:val="004D02B9"/>
    <w:rsid w:val="004D0E9D"/>
    <w:rsid w:val="004D1586"/>
    <w:rsid w:val="004D2192"/>
    <w:rsid w:val="004D31E9"/>
    <w:rsid w:val="004D3492"/>
    <w:rsid w:val="004D4755"/>
    <w:rsid w:val="004D5B71"/>
    <w:rsid w:val="004D7605"/>
    <w:rsid w:val="004E01CC"/>
    <w:rsid w:val="004E1C22"/>
    <w:rsid w:val="004E1F27"/>
    <w:rsid w:val="004E277D"/>
    <w:rsid w:val="004E2C74"/>
    <w:rsid w:val="004E3592"/>
    <w:rsid w:val="004E3FFB"/>
    <w:rsid w:val="004E4BCD"/>
    <w:rsid w:val="004E5202"/>
    <w:rsid w:val="004E5B1E"/>
    <w:rsid w:val="004E7649"/>
    <w:rsid w:val="004F0856"/>
    <w:rsid w:val="004F1142"/>
    <w:rsid w:val="004F183F"/>
    <w:rsid w:val="004F1993"/>
    <w:rsid w:val="004F1E0E"/>
    <w:rsid w:val="004F1EEF"/>
    <w:rsid w:val="004F21B1"/>
    <w:rsid w:val="004F22B2"/>
    <w:rsid w:val="004F41A7"/>
    <w:rsid w:val="004F56F4"/>
    <w:rsid w:val="004F6C0E"/>
    <w:rsid w:val="004F757E"/>
    <w:rsid w:val="0050001B"/>
    <w:rsid w:val="005008B6"/>
    <w:rsid w:val="00501137"/>
    <w:rsid w:val="00501728"/>
    <w:rsid w:val="005018CB"/>
    <w:rsid w:val="00502635"/>
    <w:rsid w:val="00502973"/>
    <w:rsid w:val="005033C2"/>
    <w:rsid w:val="00503CF7"/>
    <w:rsid w:val="00504FB4"/>
    <w:rsid w:val="00506C5A"/>
    <w:rsid w:val="0050716C"/>
    <w:rsid w:val="00510B65"/>
    <w:rsid w:val="00511ED6"/>
    <w:rsid w:val="0051205F"/>
    <w:rsid w:val="00512924"/>
    <w:rsid w:val="00512DE8"/>
    <w:rsid w:val="00513F8F"/>
    <w:rsid w:val="00514B1E"/>
    <w:rsid w:val="00514F8B"/>
    <w:rsid w:val="00514FC2"/>
    <w:rsid w:val="00515BD6"/>
    <w:rsid w:val="00515C4D"/>
    <w:rsid w:val="00516BC5"/>
    <w:rsid w:val="00517338"/>
    <w:rsid w:val="005177F8"/>
    <w:rsid w:val="00520AB1"/>
    <w:rsid w:val="00520B68"/>
    <w:rsid w:val="00520D3C"/>
    <w:rsid w:val="005234FF"/>
    <w:rsid w:val="00523666"/>
    <w:rsid w:val="00523B29"/>
    <w:rsid w:val="0052572B"/>
    <w:rsid w:val="00527079"/>
    <w:rsid w:val="0052776D"/>
    <w:rsid w:val="00527D73"/>
    <w:rsid w:val="00530373"/>
    <w:rsid w:val="005309ED"/>
    <w:rsid w:val="00531AD4"/>
    <w:rsid w:val="0053245D"/>
    <w:rsid w:val="00532E16"/>
    <w:rsid w:val="00536062"/>
    <w:rsid w:val="00537FAC"/>
    <w:rsid w:val="005427AC"/>
    <w:rsid w:val="00544233"/>
    <w:rsid w:val="005449B0"/>
    <w:rsid w:val="00544A7A"/>
    <w:rsid w:val="00545EB2"/>
    <w:rsid w:val="00546850"/>
    <w:rsid w:val="005479A7"/>
    <w:rsid w:val="00547C50"/>
    <w:rsid w:val="00551819"/>
    <w:rsid w:val="00551D3A"/>
    <w:rsid w:val="005528E8"/>
    <w:rsid w:val="0055333A"/>
    <w:rsid w:val="0055638C"/>
    <w:rsid w:val="00560AD0"/>
    <w:rsid w:val="0056152A"/>
    <w:rsid w:val="00561BB0"/>
    <w:rsid w:val="00561F4C"/>
    <w:rsid w:val="00561F5C"/>
    <w:rsid w:val="00562BC6"/>
    <w:rsid w:val="00562EA4"/>
    <w:rsid w:val="00562F2A"/>
    <w:rsid w:val="0056525F"/>
    <w:rsid w:val="00565953"/>
    <w:rsid w:val="00565C92"/>
    <w:rsid w:val="00565DF0"/>
    <w:rsid w:val="00567712"/>
    <w:rsid w:val="00570143"/>
    <w:rsid w:val="00571097"/>
    <w:rsid w:val="005735B0"/>
    <w:rsid w:val="00574A36"/>
    <w:rsid w:val="005752E6"/>
    <w:rsid w:val="0057578E"/>
    <w:rsid w:val="0058128C"/>
    <w:rsid w:val="0058158B"/>
    <w:rsid w:val="00582046"/>
    <w:rsid w:val="00582E5F"/>
    <w:rsid w:val="0058305E"/>
    <w:rsid w:val="0058308F"/>
    <w:rsid w:val="00585561"/>
    <w:rsid w:val="00585C8E"/>
    <w:rsid w:val="005863E6"/>
    <w:rsid w:val="00587077"/>
    <w:rsid w:val="00587F61"/>
    <w:rsid w:val="00591071"/>
    <w:rsid w:val="00592708"/>
    <w:rsid w:val="005929CE"/>
    <w:rsid w:val="00593A7E"/>
    <w:rsid w:val="00594697"/>
    <w:rsid w:val="0059484B"/>
    <w:rsid w:val="00594A50"/>
    <w:rsid w:val="00594F36"/>
    <w:rsid w:val="005955BE"/>
    <w:rsid w:val="00596B12"/>
    <w:rsid w:val="00596DA0"/>
    <w:rsid w:val="00597F9C"/>
    <w:rsid w:val="005A0B3A"/>
    <w:rsid w:val="005A1883"/>
    <w:rsid w:val="005A1AE8"/>
    <w:rsid w:val="005A1FC3"/>
    <w:rsid w:val="005A2442"/>
    <w:rsid w:val="005A2533"/>
    <w:rsid w:val="005A2537"/>
    <w:rsid w:val="005A2B72"/>
    <w:rsid w:val="005A3CCB"/>
    <w:rsid w:val="005A3ED0"/>
    <w:rsid w:val="005A5004"/>
    <w:rsid w:val="005A698B"/>
    <w:rsid w:val="005A6F3B"/>
    <w:rsid w:val="005A7D8D"/>
    <w:rsid w:val="005B02BC"/>
    <w:rsid w:val="005B0509"/>
    <w:rsid w:val="005B0FA0"/>
    <w:rsid w:val="005B1435"/>
    <w:rsid w:val="005B1854"/>
    <w:rsid w:val="005B200A"/>
    <w:rsid w:val="005B2FDF"/>
    <w:rsid w:val="005B34EA"/>
    <w:rsid w:val="005B50C1"/>
    <w:rsid w:val="005B5FC6"/>
    <w:rsid w:val="005B6F20"/>
    <w:rsid w:val="005C03FD"/>
    <w:rsid w:val="005C34EE"/>
    <w:rsid w:val="005C3D29"/>
    <w:rsid w:val="005C438F"/>
    <w:rsid w:val="005C50AD"/>
    <w:rsid w:val="005C5650"/>
    <w:rsid w:val="005C601B"/>
    <w:rsid w:val="005C7251"/>
    <w:rsid w:val="005D0028"/>
    <w:rsid w:val="005D006B"/>
    <w:rsid w:val="005D0073"/>
    <w:rsid w:val="005D082F"/>
    <w:rsid w:val="005D114D"/>
    <w:rsid w:val="005D1397"/>
    <w:rsid w:val="005D148F"/>
    <w:rsid w:val="005D1741"/>
    <w:rsid w:val="005D184C"/>
    <w:rsid w:val="005D28C3"/>
    <w:rsid w:val="005D382B"/>
    <w:rsid w:val="005D3936"/>
    <w:rsid w:val="005D3C87"/>
    <w:rsid w:val="005D3E4F"/>
    <w:rsid w:val="005D4514"/>
    <w:rsid w:val="005D5462"/>
    <w:rsid w:val="005D76BB"/>
    <w:rsid w:val="005D7933"/>
    <w:rsid w:val="005E1586"/>
    <w:rsid w:val="005E683D"/>
    <w:rsid w:val="005F01D1"/>
    <w:rsid w:val="005F0542"/>
    <w:rsid w:val="005F2EC6"/>
    <w:rsid w:val="005F36F5"/>
    <w:rsid w:val="005F6675"/>
    <w:rsid w:val="0060099C"/>
    <w:rsid w:val="00600E30"/>
    <w:rsid w:val="006023E6"/>
    <w:rsid w:val="00602AE9"/>
    <w:rsid w:val="0060719B"/>
    <w:rsid w:val="00610071"/>
    <w:rsid w:val="0061119C"/>
    <w:rsid w:val="00611D14"/>
    <w:rsid w:val="00611F29"/>
    <w:rsid w:val="0061217B"/>
    <w:rsid w:val="006124B6"/>
    <w:rsid w:val="00612662"/>
    <w:rsid w:val="00613193"/>
    <w:rsid w:val="006140FC"/>
    <w:rsid w:val="00614856"/>
    <w:rsid w:val="00615D73"/>
    <w:rsid w:val="00622371"/>
    <w:rsid w:val="00622BDA"/>
    <w:rsid w:val="00622DA9"/>
    <w:rsid w:val="006231B6"/>
    <w:rsid w:val="00624564"/>
    <w:rsid w:val="00625439"/>
    <w:rsid w:val="006262DF"/>
    <w:rsid w:val="00626C77"/>
    <w:rsid w:val="00627568"/>
    <w:rsid w:val="00632C93"/>
    <w:rsid w:val="00634655"/>
    <w:rsid w:val="006363C1"/>
    <w:rsid w:val="00637795"/>
    <w:rsid w:val="0064092C"/>
    <w:rsid w:val="0064186D"/>
    <w:rsid w:val="00642688"/>
    <w:rsid w:val="00643057"/>
    <w:rsid w:val="00643D60"/>
    <w:rsid w:val="00645FB6"/>
    <w:rsid w:val="00646C97"/>
    <w:rsid w:val="0065056E"/>
    <w:rsid w:val="00650D61"/>
    <w:rsid w:val="00650F97"/>
    <w:rsid w:val="00652704"/>
    <w:rsid w:val="006529E1"/>
    <w:rsid w:val="006531A9"/>
    <w:rsid w:val="006534A6"/>
    <w:rsid w:val="0065377B"/>
    <w:rsid w:val="006542F1"/>
    <w:rsid w:val="006547E8"/>
    <w:rsid w:val="006557F8"/>
    <w:rsid w:val="0065581A"/>
    <w:rsid w:val="00655DF9"/>
    <w:rsid w:val="00655F3D"/>
    <w:rsid w:val="00656D25"/>
    <w:rsid w:val="00657517"/>
    <w:rsid w:val="0065797F"/>
    <w:rsid w:val="006603D2"/>
    <w:rsid w:val="006607F3"/>
    <w:rsid w:val="0066132C"/>
    <w:rsid w:val="00662B5D"/>
    <w:rsid w:val="00663855"/>
    <w:rsid w:val="00663C89"/>
    <w:rsid w:val="0066432B"/>
    <w:rsid w:val="00664D84"/>
    <w:rsid w:val="00667CFF"/>
    <w:rsid w:val="00667F3C"/>
    <w:rsid w:val="006710D8"/>
    <w:rsid w:val="006738A3"/>
    <w:rsid w:val="00673BF4"/>
    <w:rsid w:val="006753AA"/>
    <w:rsid w:val="00675B92"/>
    <w:rsid w:val="00677B84"/>
    <w:rsid w:val="00680260"/>
    <w:rsid w:val="00680304"/>
    <w:rsid w:val="00680914"/>
    <w:rsid w:val="00682AD4"/>
    <w:rsid w:val="00682B18"/>
    <w:rsid w:val="00683170"/>
    <w:rsid w:val="006838A8"/>
    <w:rsid w:val="0068512F"/>
    <w:rsid w:val="00685648"/>
    <w:rsid w:val="00691223"/>
    <w:rsid w:val="00691F9C"/>
    <w:rsid w:val="006926B3"/>
    <w:rsid w:val="0069688B"/>
    <w:rsid w:val="00696D27"/>
    <w:rsid w:val="006976B6"/>
    <w:rsid w:val="006A1260"/>
    <w:rsid w:val="006A14D5"/>
    <w:rsid w:val="006A1A50"/>
    <w:rsid w:val="006A1D8A"/>
    <w:rsid w:val="006A2078"/>
    <w:rsid w:val="006A26ED"/>
    <w:rsid w:val="006A2CDB"/>
    <w:rsid w:val="006A341F"/>
    <w:rsid w:val="006B15F0"/>
    <w:rsid w:val="006B18EA"/>
    <w:rsid w:val="006B1C6F"/>
    <w:rsid w:val="006B64CA"/>
    <w:rsid w:val="006B66AE"/>
    <w:rsid w:val="006C1D23"/>
    <w:rsid w:val="006C2306"/>
    <w:rsid w:val="006C294B"/>
    <w:rsid w:val="006C2F33"/>
    <w:rsid w:val="006C329D"/>
    <w:rsid w:val="006C3C4E"/>
    <w:rsid w:val="006C3E66"/>
    <w:rsid w:val="006C423D"/>
    <w:rsid w:val="006C5839"/>
    <w:rsid w:val="006C7384"/>
    <w:rsid w:val="006D10E8"/>
    <w:rsid w:val="006D1A4A"/>
    <w:rsid w:val="006D1E5A"/>
    <w:rsid w:val="006D2038"/>
    <w:rsid w:val="006D2666"/>
    <w:rsid w:val="006D2E0F"/>
    <w:rsid w:val="006D4EBE"/>
    <w:rsid w:val="006D5819"/>
    <w:rsid w:val="006D7690"/>
    <w:rsid w:val="006E0AC7"/>
    <w:rsid w:val="006E0C1C"/>
    <w:rsid w:val="006E1E9D"/>
    <w:rsid w:val="006E2771"/>
    <w:rsid w:val="006E2B51"/>
    <w:rsid w:val="006E3318"/>
    <w:rsid w:val="006E33F4"/>
    <w:rsid w:val="006E3599"/>
    <w:rsid w:val="006E5531"/>
    <w:rsid w:val="006E5C29"/>
    <w:rsid w:val="006F1429"/>
    <w:rsid w:val="006F2278"/>
    <w:rsid w:val="006F2A85"/>
    <w:rsid w:val="006F4564"/>
    <w:rsid w:val="006F4FD1"/>
    <w:rsid w:val="006F6E64"/>
    <w:rsid w:val="007001CB"/>
    <w:rsid w:val="00702ADB"/>
    <w:rsid w:val="00707125"/>
    <w:rsid w:val="007136F3"/>
    <w:rsid w:val="0071375A"/>
    <w:rsid w:val="00714E0D"/>
    <w:rsid w:val="00716444"/>
    <w:rsid w:val="00721187"/>
    <w:rsid w:val="00722A38"/>
    <w:rsid w:val="007247C2"/>
    <w:rsid w:val="00725C43"/>
    <w:rsid w:val="00725EB6"/>
    <w:rsid w:val="00726879"/>
    <w:rsid w:val="007275BB"/>
    <w:rsid w:val="007308C8"/>
    <w:rsid w:val="0073137D"/>
    <w:rsid w:val="007323E1"/>
    <w:rsid w:val="00733760"/>
    <w:rsid w:val="00734430"/>
    <w:rsid w:val="00735283"/>
    <w:rsid w:val="00735B29"/>
    <w:rsid w:val="0073613A"/>
    <w:rsid w:val="00737F36"/>
    <w:rsid w:val="007414C5"/>
    <w:rsid w:val="00741C14"/>
    <w:rsid w:val="00743684"/>
    <w:rsid w:val="007449C6"/>
    <w:rsid w:val="00744C9D"/>
    <w:rsid w:val="00744D90"/>
    <w:rsid w:val="00745B24"/>
    <w:rsid w:val="00745C97"/>
    <w:rsid w:val="00745CF9"/>
    <w:rsid w:val="00745F72"/>
    <w:rsid w:val="0074612D"/>
    <w:rsid w:val="00747CBF"/>
    <w:rsid w:val="00750473"/>
    <w:rsid w:val="007516E7"/>
    <w:rsid w:val="007519A1"/>
    <w:rsid w:val="00751BA1"/>
    <w:rsid w:val="00752647"/>
    <w:rsid w:val="0075532E"/>
    <w:rsid w:val="00755819"/>
    <w:rsid w:val="00755E64"/>
    <w:rsid w:val="00757FE3"/>
    <w:rsid w:val="00760070"/>
    <w:rsid w:val="00762C0D"/>
    <w:rsid w:val="00763FBF"/>
    <w:rsid w:val="00764803"/>
    <w:rsid w:val="00764B02"/>
    <w:rsid w:val="0076652D"/>
    <w:rsid w:val="00770229"/>
    <w:rsid w:val="007705A0"/>
    <w:rsid w:val="00773086"/>
    <w:rsid w:val="00773087"/>
    <w:rsid w:val="00773A2B"/>
    <w:rsid w:val="00773B08"/>
    <w:rsid w:val="00774DAA"/>
    <w:rsid w:val="00775E08"/>
    <w:rsid w:val="00775F8B"/>
    <w:rsid w:val="0077694C"/>
    <w:rsid w:val="0078048F"/>
    <w:rsid w:val="00783287"/>
    <w:rsid w:val="007832FF"/>
    <w:rsid w:val="0078440B"/>
    <w:rsid w:val="0078443A"/>
    <w:rsid w:val="007850A8"/>
    <w:rsid w:val="00785445"/>
    <w:rsid w:val="007857CD"/>
    <w:rsid w:val="0078613B"/>
    <w:rsid w:val="007861DE"/>
    <w:rsid w:val="00786C7C"/>
    <w:rsid w:val="007872E0"/>
    <w:rsid w:val="0079015A"/>
    <w:rsid w:val="007936D8"/>
    <w:rsid w:val="0079462E"/>
    <w:rsid w:val="0079630B"/>
    <w:rsid w:val="00797C50"/>
    <w:rsid w:val="007A04CC"/>
    <w:rsid w:val="007A0A22"/>
    <w:rsid w:val="007A0FBA"/>
    <w:rsid w:val="007A146B"/>
    <w:rsid w:val="007A2DF7"/>
    <w:rsid w:val="007A2E1B"/>
    <w:rsid w:val="007A47B3"/>
    <w:rsid w:val="007A5491"/>
    <w:rsid w:val="007A5AB4"/>
    <w:rsid w:val="007A7326"/>
    <w:rsid w:val="007B0C2A"/>
    <w:rsid w:val="007B1A79"/>
    <w:rsid w:val="007B1CC6"/>
    <w:rsid w:val="007B25C5"/>
    <w:rsid w:val="007B325A"/>
    <w:rsid w:val="007B62A4"/>
    <w:rsid w:val="007B64C2"/>
    <w:rsid w:val="007C0E70"/>
    <w:rsid w:val="007C1AC3"/>
    <w:rsid w:val="007C246A"/>
    <w:rsid w:val="007C3EF7"/>
    <w:rsid w:val="007C435C"/>
    <w:rsid w:val="007C56FD"/>
    <w:rsid w:val="007C5B05"/>
    <w:rsid w:val="007C5CCA"/>
    <w:rsid w:val="007C5D72"/>
    <w:rsid w:val="007D0C2E"/>
    <w:rsid w:val="007D2E7B"/>
    <w:rsid w:val="007D332D"/>
    <w:rsid w:val="007D4051"/>
    <w:rsid w:val="007D46E4"/>
    <w:rsid w:val="007D5916"/>
    <w:rsid w:val="007D6447"/>
    <w:rsid w:val="007D6A2C"/>
    <w:rsid w:val="007D6E82"/>
    <w:rsid w:val="007E08BC"/>
    <w:rsid w:val="007E09D9"/>
    <w:rsid w:val="007E5698"/>
    <w:rsid w:val="007E612C"/>
    <w:rsid w:val="007E663F"/>
    <w:rsid w:val="007E751C"/>
    <w:rsid w:val="007F0595"/>
    <w:rsid w:val="007F1034"/>
    <w:rsid w:val="007F2634"/>
    <w:rsid w:val="007F26DC"/>
    <w:rsid w:val="007F2DC9"/>
    <w:rsid w:val="007F437D"/>
    <w:rsid w:val="007F53E1"/>
    <w:rsid w:val="007F59A0"/>
    <w:rsid w:val="007F61B9"/>
    <w:rsid w:val="007F6B8F"/>
    <w:rsid w:val="007F75C1"/>
    <w:rsid w:val="007F7797"/>
    <w:rsid w:val="008002D2"/>
    <w:rsid w:val="00800EC7"/>
    <w:rsid w:val="008027A6"/>
    <w:rsid w:val="00804A22"/>
    <w:rsid w:val="00805C9A"/>
    <w:rsid w:val="00806679"/>
    <w:rsid w:val="00807A26"/>
    <w:rsid w:val="00807CA2"/>
    <w:rsid w:val="00810175"/>
    <w:rsid w:val="00812446"/>
    <w:rsid w:val="00816CE1"/>
    <w:rsid w:val="008208C9"/>
    <w:rsid w:val="00821AC5"/>
    <w:rsid w:val="00822936"/>
    <w:rsid w:val="00822D1B"/>
    <w:rsid w:val="00822FA7"/>
    <w:rsid w:val="00823765"/>
    <w:rsid w:val="0082468D"/>
    <w:rsid w:val="00824B82"/>
    <w:rsid w:val="00824F8C"/>
    <w:rsid w:val="00825484"/>
    <w:rsid w:val="0082618A"/>
    <w:rsid w:val="00827A14"/>
    <w:rsid w:val="00827A25"/>
    <w:rsid w:val="00831042"/>
    <w:rsid w:val="0083113E"/>
    <w:rsid w:val="008311D5"/>
    <w:rsid w:val="00831342"/>
    <w:rsid w:val="00831619"/>
    <w:rsid w:val="00832DCC"/>
    <w:rsid w:val="008333CC"/>
    <w:rsid w:val="00833847"/>
    <w:rsid w:val="0083465A"/>
    <w:rsid w:val="00834A47"/>
    <w:rsid w:val="008351A3"/>
    <w:rsid w:val="00836C7E"/>
    <w:rsid w:val="00836DEB"/>
    <w:rsid w:val="008379E7"/>
    <w:rsid w:val="0084140A"/>
    <w:rsid w:val="00841F77"/>
    <w:rsid w:val="00842603"/>
    <w:rsid w:val="00844171"/>
    <w:rsid w:val="00845020"/>
    <w:rsid w:val="00846B40"/>
    <w:rsid w:val="008473FA"/>
    <w:rsid w:val="0085128D"/>
    <w:rsid w:val="00852336"/>
    <w:rsid w:val="00852A34"/>
    <w:rsid w:val="0085381B"/>
    <w:rsid w:val="008559E0"/>
    <w:rsid w:val="00856019"/>
    <w:rsid w:val="008565C9"/>
    <w:rsid w:val="0085732B"/>
    <w:rsid w:val="0085785C"/>
    <w:rsid w:val="0086149C"/>
    <w:rsid w:val="00862B31"/>
    <w:rsid w:val="00862CF8"/>
    <w:rsid w:val="00862D5B"/>
    <w:rsid w:val="00863A1A"/>
    <w:rsid w:val="00863E3F"/>
    <w:rsid w:val="00864390"/>
    <w:rsid w:val="008650B8"/>
    <w:rsid w:val="00866103"/>
    <w:rsid w:val="00866506"/>
    <w:rsid w:val="008702CD"/>
    <w:rsid w:val="00870A81"/>
    <w:rsid w:val="00870B52"/>
    <w:rsid w:val="00870D7C"/>
    <w:rsid w:val="00871C8D"/>
    <w:rsid w:val="00872985"/>
    <w:rsid w:val="00872BCC"/>
    <w:rsid w:val="00873008"/>
    <w:rsid w:val="00873726"/>
    <w:rsid w:val="00873FFF"/>
    <w:rsid w:val="00874508"/>
    <w:rsid w:val="00875576"/>
    <w:rsid w:val="00875622"/>
    <w:rsid w:val="00876EC1"/>
    <w:rsid w:val="0087749B"/>
    <w:rsid w:val="00877762"/>
    <w:rsid w:val="00877D66"/>
    <w:rsid w:val="00881B22"/>
    <w:rsid w:val="00881CAB"/>
    <w:rsid w:val="00884ADD"/>
    <w:rsid w:val="00884B51"/>
    <w:rsid w:val="00884B7A"/>
    <w:rsid w:val="00885857"/>
    <w:rsid w:val="00885E3B"/>
    <w:rsid w:val="008867FC"/>
    <w:rsid w:val="00886A2A"/>
    <w:rsid w:val="00886D9E"/>
    <w:rsid w:val="00887099"/>
    <w:rsid w:val="00887681"/>
    <w:rsid w:val="0089122C"/>
    <w:rsid w:val="00892329"/>
    <w:rsid w:val="00894642"/>
    <w:rsid w:val="00895C30"/>
    <w:rsid w:val="008979D7"/>
    <w:rsid w:val="008A0D12"/>
    <w:rsid w:val="008A1613"/>
    <w:rsid w:val="008A29AA"/>
    <w:rsid w:val="008A29EC"/>
    <w:rsid w:val="008A3210"/>
    <w:rsid w:val="008A324F"/>
    <w:rsid w:val="008A59E4"/>
    <w:rsid w:val="008A5C82"/>
    <w:rsid w:val="008A6E38"/>
    <w:rsid w:val="008A6F8D"/>
    <w:rsid w:val="008A7F58"/>
    <w:rsid w:val="008B022D"/>
    <w:rsid w:val="008B10C9"/>
    <w:rsid w:val="008B242F"/>
    <w:rsid w:val="008B27D5"/>
    <w:rsid w:val="008B2AB1"/>
    <w:rsid w:val="008B397E"/>
    <w:rsid w:val="008B64A0"/>
    <w:rsid w:val="008B76BF"/>
    <w:rsid w:val="008B7892"/>
    <w:rsid w:val="008B7E4A"/>
    <w:rsid w:val="008C04F1"/>
    <w:rsid w:val="008C122C"/>
    <w:rsid w:val="008C15E7"/>
    <w:rsid w:val="008C1757"/>
    <w:rsid w:val="008C17EB"/>
    <w:rsid w:val="008C2705"/>
    <w:rsid w:val="008C3EC2"/>
    <w:rsid w:val="008C62A9"/>
    <w:rsid w:val="008C7BB7"/>
    <w:rsid w:val="008D38F8"/>
    <w:rsid w:val="008D3F62"/>
    <w:rsid w:val="008D6935"/>
    <w:rsid w:val="008D6D64"/>
    <w:rsid w:val="008D7686"/>
    <w:rsid w:val="008E2334"/>
    <w:rsid w:val="008E235A"/>
    <w:rsid w:val="008E30DE"/>
    <w:rsid w:val="008E31E2"/>
    <w:rsid w:val="008E45C7"/>
    <w:rsid w:val="008E569D"/>
    <w:rsid w:val="008E5B36"/>
    <w:rsid w:val="008E5BDA"/>
    <w:rsid w:val="008E6E27"/>
    <w:rsid w:val="008E7DCC"/>
    <w:rsid w:val="008E7FD1"/>
    <w:rsid w:val="008E7FD7"/>
    <w:rsid w:val="008F0026"/>
    <w:rsid w:val="008F0293"/>
    <w:rsid w:val="008F185B"/>
    <w:rsid w:val="008F2566"/>
    <w:rsid w:val="008F35CF"/>
    <w:rsid w:val="008F3842"/>
    <w:rsid w:val="008F3DF5"/>
    <w:rsid w:val="008F5CEF"/>
    <w:rsid w:val="0090029B"/>
    <w:rsid w:val="00900839"/>
    <w:rsid w:val="00900ADC"/>
    <w:rsid w:val="009026E0"/>
    <w:rsid w:val="00905791"/>
    <w:rsid w:val="00905AAB"/>
    <w:rsid w:val="00910495"/>
    <w:rsid w:val="00910AAC"/>
    <w:rsid w:val="00912CB9"/>
    <w:rsid w:val="009136C4"/>
    <w:rsid w:val="0091382D"/>
    <w:rsid w:val="00914834"/>
    <w:rsid w:val="00914AF4"/>
    <w:rsid w:val="00915933"/>
    <w:rsid w:val="00920080"/>
    <w:rsid w:val="00920740"/>
    <w:rsid w:val="00921F0D"/>
    <w:rsid w:val="00923E15"/>
    <w:rsid w:val="0092413E"/>
    <w:rsid w:val="00925CB3"/>
    <w:rsid w:val="0093172C"/>
    <w:rsid w:val="00931BD2"/>
    <w:rsid w:val="00933187"/>
    <w:rsid w:val="00934105"/>
    <w:rsid w:val="00935B82"/>
    <w:rsid w:val="00936885"/>
    <w:rsid w:val="00936A33"/>
    <w:rsid w:val="00940BB5"/>
    <w:rsid w:val="00940C22"/>
    <w:rsid w:val="009413EA"/>
    <w:rsid w:val="0094229E"/>
    <w:rsid w:val="00944285"/>
    <w:rsid w:val="00944E47"/>
    <w:rsid w:val="00944F60"/>
    <w:rsid w:val="00944FBE"/>
    <w:rsid w:val="0094684C"/>
    <w:rsid w:val="00946CAE"/>
    <w:rsid w:val="00946EBF"/>
    <w:rsid w:val="009503F6"/>
    <w:rsid w:val="009504DB"/>
    <w:rsid w:val="009514C0"/>
    <w:rsid w:val="009600E0"/>
    <w:rsid w:val="00960A61"/>
    <w:rsid w:val="00961B7C"/>
    <w:rsid w:val="00962E6B"/>
    <w:rsid w:val="009635AD"/>
    <w:rsid w:val="00964913"/>
    <w:rsid w:val="00964F85"/>
    <w:rsid w:val="0096595E"/>
    <w:rsid w:val="009676F2"/>
    <w:rsid w:val="00967EBD"/>
    <w:rsid w:val="00970043"/>
    <w:rsid w:val="00972620"/>
    <w:rsid w:val="009737A5"/>
    <w:rsid w:val="00973B90"/>
    <w:rsid w:val="00974705"/>
    <w:rsid w:val="0097575A"/>
    <w:rsid w:val="00976C0B"/>
    <w:rsid w:val="00977E8C"/>
    <w:rsid w:val="00980583"/>
    <w:rsid w:val="0098089E"/>
    <w:rsid w:val="00982159"/>
    <w:rsid w:val="009877D2"/>
    <w:rsid w:val="00995D5E"/>
    <w:rsid w:val="00996E17"/>
    <w:rsid w:val="009A1518"/>
    <w:rsid w:val="009A1C8E"/>
    <w:rsid w:val="009A1D3F"/>
    <w:rsid w:val="009A22EA"/>
    <w:rsid w:val="009A2C52"/>
    <w:rsid w:val="009A3B2C"/>
    <w:rsid w:val="009A49B4"/>
    <w:rsid w:val="009A5D8A"/>
    <w:rsid w:val="009A65A3"/>
    <w:rsid w:val="009A6BAD"/>
    <w:rsid w:val="009B0713"/>
    <w:rsid w:val="009B0DCE"/>
    <w:rsid w:val="009B2EC3"/>
    <w:rsid w:val="009B35B6"/>
    <w:rsid w:val="009B4BDC"/>
    <w:rsid w:val="009B684C"/>
    <w:rsid w:val="009B6C44"/>
    <w:rsid w:val="009B75EC"/>
    <w:rsid w:val="009C051B"/>
    <w:rsid w:val="009C0555"/>
    <w:rsid w:val="009C0863"/>
    <w:rsid w:val="009C0CB0"/>
    <w:rsid w:val="009C11C9"/>
    <w:rsid w:val="009C1215"/>
    <w:rsid w:val="009C74FC"/>
    <w:rsid w:val="009C76E9"/>
    <w:rsid w:val="009C7BFD"/>
    <w:rsid w:val="009D12C7"/>
    <w:rsid w:val="009D14AA"/>
    <w:rsid w:val="009D160F"/>
    <w:rsid w:val="009D267B"/>
    <w:rsid w:val="009D2B01"/>
    <w:rsid w:val="009D316B"/>
    <w:rsid w:val="009D3558"/>
    <w:rsid w:val="009D49AF"/>
    <w:rsid w:val="009D4DC2"/>
    <w:rsid w:val="009D6B0B"/>
    <w:rsid w:val="009D70B5"/>
    <w:rsid w:val="009D7725"/>
    <w:rsid w:val="009D7BB4"/>
    <w:rsid w:val="009E11E5"/>
    <w:rsid w:val="009E367E"/>
    <w:rsid w:val="009E3807"/>
    <w:rsid w:val="009E3BB5"/>
    <w:rsid w:val="009E4B04"/>
    <w:rsid w:val="009E5E12"/>
    <w:rsid w:val="009E65FC"/>
    <w:rsid w:val="009E7157"/>
    <w:rsid w:val="009F014F"/>
    <w:rsid w:val="009F068A"/>
    <w:rsid w:val="009F1B45"/>
    <w:rsid w:val="009F2403"/>
    <w:rsid w:val="009F2BD0"/>
    <w:rsid w:val="009F44EC"/>
    <w:rsid w:val="009F4A4F"/>
    <w:rsid w:val="009F65D6"/>
    <w:rsid w:val="009F6A10"/>
    <w:rsid w:val="00A0068C"/>
    <w:rsid w:val="00A0169A"/>
    <w:rsid w:val="00A01AF1"/>
    <w:rsid w:val="00A0241E"/>
    <w:rsid w:val="00A0267B"/>
    <w:rsid w:val="00A02D33"/>
    <w:rsid w:val="00A0343E"/>
    <w:rsid w:val="00A04A2F"/>
    <w:rsid w:val="00A05AFB"/>
    <w:rsid w:val="00A07C5F"/>
    <w:rsid w:val="00A11B9D"/>
    <w:rsid w:val="00A1366F"/>
    <w:rsid w:val="00A13FF8"/>
    <w:rsid w:val="00A14827"/>
    <w:rsid w:val="00A15728"/>
    <w:rsid w:val="00A157C4"/>
    <w:rsid w:val="00A157EE"/>
    <w:rsid w:val="00A20488"/>
    <w:rsid w:val="00A20E3F"/>
    <w:rsid w:val="00A22BC5"/>
    <w:rsid w:val="00A24255"/>
    <w:rsid w:val="00A26C62"/>
    <w:rsid w:val="00A27285"/>
    <w:rsid w:val="00A27628"/>
    <w:rsid w:val="00A31A1B"/>
    <w:rsid w:val="00A33928"/>
    <w:rsid w:val="00A3393B"/>
    <w:rsid w:val="00A33EB5"/>
    <w:rsid w:val="00A35735"/>
    <w:rsid w:val="00A36CF2"/>
    <w:rsid w:val="00A37533"/>
    <w:rsid w:val="00A37573"/>
    <w:rsid w:val="00A37B34"/>
    <w:rsid w:val="00A417FC"/>
    <w:rsid w:val="00A41FA2"/>
    <w:rsid w:val="00A42A76"/>
    <w:rsid w:val="00A42F6A"/>
    <w:rsid w:val="00A441DA"/>
    <w:rsid w:val="00A449D4"/>
    <w:rsid w:val="00A44DE5"/>
    <w:rsid w:val="00A461CA"/>
    <w:rsid w:val="00A46AFE"/>
    <w:rsid w:val="00A4762D"/>
    <w:rsid w:val="00A50215"/>
    <w:rsid w:val="00A509B5"/>
    <w:rsid w:val="00A52748"/>
    <w:rsid w:val="00A537E7"/>
    <w:rsid w:val="00A53924"/>
    <w:rsid w:val="00A54460"/>
    <w:rsid w:val="00A55897"/>
    <w:rsid w:val="00A55AAD"/>
    <w:rsid w:val="00A5757A"/>
    <w:rsid w:val="00A57C64"/>
    <w:rsid w:val="00A61583"/>
    <w:rsid w:val="00A61A3F"/>
    <w:rsid w:val="00A61A54"/>
    <w:rsid w:val="00A62CDE"/>
    <w:rsid w:val="00A6372A"/>
    <w:rsid w:val="00A63E6B"/>
    <w:rsid w:val="00A64EBC"/>
    <w:rsid w:val="00A6517A"/>
    <w:rsid w:val="00A65596"/>
    <w:rsid w:val="00A67064"/>
    <w:rsid w:val="00A6709C"/>
    <w:rsid w:val="00A70DCD"/>
    <w:rsid w:val="00A71409"/>
    <w:rsid w:val="00A71AF5"/>
    <w:rsid w:val="00A72464"/>
    <w:rsid w:val="00A7424A"/>
    <w:rsid w:val="00A751A8"/>
    <w:rsid w:val="00A75799"/>
    <w:rsid w:val="00A772D9"/>
    <w:rsid w:val="00A807CD"/>
    <w:rsid w:val="00A80F10"/>
    <w:rsid w:val="00A81C99"/>
    <w:rsid w:val="00A827BD"/>
    <w:rsid w:val="00A828DC"/>
    <w:rsid w:val="00A82A20"/>
    <w:rsid w:val="00A848A8"/>
    <w:rsid w:val="00A85E4C"/>
    <w:rsid w:val="00A8684C"/>
    <w:rsid w:val="00A86E41"/>
    <w:rsid w:val="00A90F6F"/>
    <w:rsid w:val="00A9167F"/>
    <w:rsid w:val="00A92EC1"/>
    <w:rsid w:val="00A937DF"/>
    <w:rsid w:val="00A938DE"/>
    <w:rsid w:val="00A938F2"/>
    <w:rsid w:val="00A942B1"/>
    <w:rsid w:val="00A951A1"/>
    <w:rsid w:val="00A9598D"/>
    <w:rsid w:val="00A95CBB"/>
    <w:rsid w:val="00A95F11"/>
    <w:rsid w:val="00A9708E"/>
    <w:rsid w:val="00AA0788"/>
    <w:rsid w:val="00AA172D"/>
    <w:rsid w:val="00AA2391"/>
    <w:rsid w:val="00AB1912"/>
    <w:rsid w:val="00AB2E87"/>
    <w:rsid w:val="00AB3E15"/>
    <w:rsid w:val="00AB415D"/>
    <w:rsid w:val="00AB51AC"/>
    <w:rsid w:val="00AB645C"/>
    <w:rsid w:val="00AC009E"/>
    <w:rsid w:val="00AC17A7"/>
    <w:rsid w:val="00AC189E"/>
    <w:rsid w:val="00AC21C7"/>
    <w:rsid w:val="00AC237C"/>
    <w:rsid w:val="00AC58E9"/>
    <w:rsid w:val="00AC64C8"/>
    <w:rsid w:val="00AD1410"/>
    <w:rsid w:val="00AD2F2A"/>
    <w:rsid w:val="00AD37B8"/>
    <w:rsid w:val="00AD4B72"/>
    <w:rsid w:val="00AD5B23"/>
    <w:rsid w:val="00AD5E72"/>
    <w:rsid w:val="00AD729E"/>
    <w:rsid w:val="00AE0A43"/>
    <w:rsid w:val="00AE1B44"/>
    <w:rsid w:val="00AE2778"/>
    <w:rsid w:val="00AE438A"/>
    <w:rsid w:val="00AE5324"/>
    <w:rsid w:val="00AE5721"/>
    <w:rsid w:val="00AE68C6"/>
    <w:rsid w:val="00AE77E8"/>
    <w:rsid w:val="00AF0296"/>
    <w:rsid w:val="00AF17E6"/>
    <w:rsid w:val="00AF33DF"/>
    <w:rsid w:val="00AF34BA"/>
    <w:rsid w:val="00AF432A"/>
    <w:rsid w:val="00AF79FD"/>
    <w:rsid w:val="00B00D41"/>
    <w:rsid w:val="00B01DBD"/>
    <w:rsid w:val="00B01EEC"/>
    <w:rsid w:val="00B05560"/>
    <w:rsid w:val="00B05962"/>
    <w:rsid w:val="00B05D17"/>
    <w:rsid w:val="00B06AFC"/>
    <w:rsid w:val="00B129F4"/>
    <w:rsid w:val="00B1450D"/>
    <w:rsid w:val="00B1587F"/>
    <w:rsid w:val="00B16447"/>
    <w:rsid w:val="00B16879"/>
    <w:rsid w:val="00B202CD"/>
    <w:rsid w:val="00B212EF"/>
    <w:rsid w:val="00B213A2"/>
    <w:rsid w:val="00B21B8C"/>
    <w:rsid w:val="00B22631"/>
    <w:rsid w:val="00B2432E"/>
    <w:rsid w:val="00B24B9E"/>
    <w:rsid w:val="00B254FF"/>
    <w:rsid w:val="00B26510"/>
    <w:rsid w:val="00B27790"/>
    <w:rsid w:val="00B30C37"/>
    <w:rsid w:val="00B322E3"/>
    <w:rsid w:val="00B323F8"/>
    <w:rsid w:val="00B34827"/>
    <w:rsid w:val="00B35DCC"/>
    <w:rsid w:val="00B36824"/>
    <w:rsid w:val="00B37D4E"/>
    <w:rsid w:val="00B430A0"/>
    <w:rsid w:val="00B43A96"/>
    <w:rsid w:val="00B442C7"/>
    <w:rsid w:val="00B448B0"/>
    <w:rsid w:val="00B44EC4"/>
    <w:rsid w:val="00B46A32"/>
    <w:rsid w:val="00B5094F"/>
    <w:rsid w:val="00B50ED1"/>
    <w:rsid w:val="00B5222A"/>
    <w:rsid w:val="00B52E7E"/>
    <w:rsid w:val="00B54593"/>
    <w:rsid w:val="00B54C1C"/>
    <w:rsid w:val="00B54F03"/>
    <w:rsid w:val="00B55F63"/>
    <w:rsid w:val="00B577E4"/>
    <w:rsid w:val="00B6015F"/>
    <w:rsid w:val="00B6018C"/>
    <w:rsid w:val="00B60529"/>
    <w:rsid w:val="00B61A06"/>
    <w:rsid w:val="00B61F96"/>
    <w:rsid w:val="00B62095"/>
    <w:rsid w:val="00B6562E"/>
    <w:rsid w:val="00B6782D"/>
    <w:rsid w:val="00B70686"/>
    <w:rsid w:val="00B70F2E"/>
    <w:rsid w:val="00B7211E"/>
    <w:rsid w:val="00B723CC"/>
    <w:rsid w:val="00B72DCF"/>
    <w:rsid w:val="00B73A05"/>
    <w:rsid w:val="00B73DD2"/>
    <w:rsid w:val="00B75B36"/>
    <w:rsid w:val="00B76118"/>
    <w:rsid w:val="00B76A12"/>
    <w:rsid w:val="00B777D3"/>
    <w:rsid w:val="00B8123C"/>
    <w:rsid w:val="00B81651"/>
    <w:rsid w:val="00B81893"/>
    <w:rsid w:val="00B829F0"/>
    <w:rsid w:val="00B832DC"/>
    <w:rsid w:val="00B84577"/>
    <w:rsid w:val="00B852EB"/>
    <w:rsid w:val="00B87910"/>
    <w:rsid w:val="00B87F18"/>
    <w:rsid w:val="00B92B77"/>
    <w:rsid w:val="00B93111"/>
    <w:rsid w:val="00B944A7"/>
    <w:rsid w:val="00B951D3"/>
    <w:rsid w:val="00B958CE"/>
    <w:rsid w:val="00B96E9B"/>
    <w:rsid w:val="00B975CD"/>
    <w:rsid w:val="00BA0252"/>
    <w:rsid w:val="00BA1204"/>
    <w:rsid w:val="00BA2C55"/>
    <w:rsid w:val="00BA31E6"/>
    <w:rsid w:val="00BA3C28"/>
    <w:rsid w:val="00BA3D62"/>
    <w:rsid w:val="00BA3FC9"/>
    <w:rsid w:val="00BA522B"/>
    <w:rsid w:val="00BA7845"/>
    <w:rsid w:val="00BB0CDD"/>
    <w:rsid w:val="00BB176C"/>
    <w:rsid w:val="00BB2E5A"/>
    <w:rsid w:val="00BB3DDB"/>
    <w:rsid w:val="00BB3EC9"/>
    <w:rsid w:val="00BB5285"/>
    <w:rsid w:val="00BB553F"/>
    <w:rsid w:val="00BB767C"/>
    <w:rsid w:val="00BC12A7"/>
    <w:rsid w:val="00BC1DAA"/>
    <w:rsid w:val="00BC2A2C"/>
    <w:rsid w:val="00BC2DA2"/>
    <w:rsid w:val="00BC397B"/>
    <w:rsid w:val="00BC4C81"/>
    <w:rsid w:val="00BC55E1"/>
    <w:rsid w:val="00BC5B28"/>
    <w:rsid w:val="00BC62FB"/>
    <w:rsid w:val="00BD0307"/>
    <w:rsid w:val="00BD0A7A"/>
    <w:rsid w:val="00BD0DEB"/>
    <w:rsid w:val="00BD1185"/>
    <w:rsid w:val="00BD160E"/>
    <w:rsid w:val="00BD1A11"/>
    <w:rsid w:val="00BD26E5"/>
    <w:rsid w:val="00BD278F"/>
    <w:rsid w:val="00BD3DE4"/>
    <w:rsid w:val="00BD4209"/>
    <w:rsid w:val="00BD635E"/>
    <w:rsid w:val="00BD7438"/>
    <w:rsid w:val="00BE0CEF"/>
    <w:rsid w:val="00BE154A"/>
    <w:rsid w:val="00BE229F"/>
    <w:rsid w:val="00BE2DB1"/>
    <w:rsid w:val="00BE3468"/>
    <w:rsid w:val="00BE5706"/>
    <w:rsid w:val="00BE594C"/>
    <w:rsid w:val="00BE6525"/>
    <w:rsid w:val="00BE6DE8"/>
    <w:rsid w:val="00BE7E31"/>
    <w:rsid w:val="00BF0CE8"/>
    <w:rsid w:val="00BF167F"/>
    <w:rsid w:val="00BF286C"/>
    <w:rsid w:val="00BF3334"/>
    <w:rsid w:val="00BF3B40"/>
    <w:rsid w:val="00BF4FE6"/>
    <w:rsid w:val="00BF5B25"/>
    <w:rsid w:val="00BF6E94"/>
    <w:rsid w:val="00BF7AB0"/>
    <w:rsid w:val="00BF7FFA"/>
    <w:rsid w:val="00C005AB"/>
    <w:rsid w:val="00C0071E"/>
    <w:rsid w:val="00C008ED"/>
    <w:rsid w:val="00C01FDD"/>
    <w:rsid w:val="00C03859"/>
    <w:rsid w:val="00C039D8"/>
    <w:rsid w:val="00C042C4"/>
    <w:rsid w:val="00C10096"/>
    <w:rsid w:val="00C10830"/>
    <w:rsid w:val="00C10B65"/>
    <w:rsid w:val="00C110A3"/>
    <w:rsid w:val="00C133D4"/>
    <w:rsid w:val="00C13756"/>
    <w:rsid w:val="00C13902"/>
    <w:rsid w:val="00C146FE"/>
    <w:rsid w:val="00C14C52"/>
    <w:rsid w:val="00C1629D"/>
    <w:rsid w:val="00C16B89"/>
    <w:rsid w:val="00C208B5"/>
    <w:rsid w:val="00C21FF7"/>
    <w:rsid w:val="00C22503"/>
    <w:rsid w:val="00C22590"/>
    <w:rsid w:val="00C23052"/>
    <w:rsid w:val="00C248DC"/>
    <w:rsid w:val="00C271B4"/>
    <w:rsid w:val="00C27AE9"/>
    <w:rsid w:val="00C30962"/>
    <w:rsid w:val="00C31E88"/>
    <w:rsid w:val="00C340F7"/>
    <w:rsid w:val="00C34F08"/>
    <w:rsid w:val="00C3568B"/>
    <w:rsid w:val="00C3575E"/>
    <w:rsid w:val="00C35F41"/>
    <w:rsid w:val="00C36499"/>
    <w:rsid w:val="00C36E4D"/>
    <w:rsid w:val="00C36FE9"/>
    <w:rsid w:val="00C379FE"/>
    <w:rsid w:val="00C37B43"/>
    <w:rsid w:val="00C40C10"/>
    <w:rsid w:val="00C41D06"/>
    <w:rsid w:val="00C424AC"/>
    <w:rsid w:val="00C43851"/>
    <w:rsid w:val="00C478D1"/>
    <w:rsid w:val="00C502FC"/>
    <w:rsid w:val="00C505B9"/>
    <w:rsid w:val="00C517A1"/>
    <w:rsid w:val="00C521E3"/>
    <w:rsid w:val="00C52506"/>
    <w:rsid w:val="00C52BBE"/>
    <w:rsid w:val="00C53F32"/>
    <w:rsid w:val="00C540D3"/>
    <w:rsid w:val="00C54128"/>
    <w:rsid w:val="00C57655"/>
    <w:rsid w:val="00C605E1"/>
    <w:rsid w:val="00C6068A"/>
    <w:rsid w:val="00C61508"/>
    <w:rsid w:val="00C621E9"/>
    <w:rsid w:val="00C62647"/>
    <w:rsid w:val="00C62CE8"/>
    <w:rsid w:val="00C63746"/>
    <w:rsid w:val="00C654DA"/>
    <w:rsid w:val="00C712FC"/>
    <w:rsid w:val="00C71661"/>
    <w:rsid w:val="00C71A7A"/>
    <w:rsid w:val="00C729C5"/>
    <w:rsid w:val="00C752A8"/>
    <w:rsid w:val="00C75F6B"/>
    <w:rsid w:val="00C7664F"/>
    <w:rsid w:val="00C769B9"/>
    <w:rsid w:val="00C821FB"/>
    <w:rsid w:val="00C822CE"/>
    <w:rsid w:val="00C83937"/>
    <w:rsid w:val="00C9084D"/>
    <w:rsid w:val="00C90E87"/>
    <w:rsid w:val="00C91A23"/>
    <w:rsid w:val="00C91A2A"/>
    <w:rsid w:val="00C91EAA"/>
    <w:rsid w:val="00C920D3"/>
    <w:rsid w:val="00C940B9"/>
    <w:rsid w:val="00C9421D"/>
    <w:rsid w:val="00C94C42"/>
    <w:rsid w:val="00C95D6B"/>
    <w:rsid w:val="00C95DB3"/>
    <w:rsid w:val="00C96484"/>
    <w:rsid w:val="00C96529"/>
    <w:rsid w:val="00C96E61"/>
    <w:rsid w:val="00CA0823"/>
    <w:rsid w:val="00CA0DBA"/>
    <w:rsid w:val="00CA14C4"/>
    <w:rsid w:val="00CA3D81"/>
    <w:rsid w:val="00CA4188"/>
    <w:rsid w:val="00CA5986"/>
    <w:rsid w:val="00CA6EDD"/>
    <w:rsid w:val="00CA7196"/>
    <w:rsid w:val="00CA7CFD"/>
    <w:rsid w:val="00CB33A7"/>
    <w:rsid w:val="00CB4330"/>
    <w:rsid w:val="00CB4FFB"/>
    <w:rsid w:val="00CB5B5A"/>
    <w:rsid w:val="00CB6F1C"/>
    <w:rsid w:val="00CC1C75"/>
    <w:rsid w:val="00CC1DAD"/>
    <w:rsid w:val="00CC20E7"/>
    <w:rsid w:val="00CC30C5"/>
    <w:rsid w:val="00CC509F"/>
    <w:rsid w:val="00CC5759"/>
    <w:rsid w:val="00CC5FF6"/>
    <w:rsid w:val="00CC6622"/>
    <w:rsid w:val="00CC68A9"/>
    <w:rsid w:val="00CD05AC"/>
    <w:rsid w:val="00CD0F9A"/>
    <w:rsid w:val="00CD187F"/>
    <w:rsid w:val="00CD3DCB"/>
    <w:rsid w:val="00CD4A58"/>
    <w:rsid w:val="00CD4C20"/>
    <w:rsid w:val="00CD5B36"/>
    <w:rsid w:val="00CD7DB4"/>
    <w:rsid w:val="00CE16FB"/>
    <w:rsid w:val="00CE3570"/>
    <w:rsid w:val="00CE3B64"/>
    <w:rsid w:val="00CE54AF"/>
    <w:rsid w:val="00CE55E8"/>
    <w:rsid w:val="00CE58AF"/>
    <w:rsid w:val="00CE5977"/>
    <w:rsid w:val="00CE6139"/>
    <w:rsid w:val="00CE63D1"/>
    <w:rsid w:val="00CE645F"/>
    <w:rsid w:val="00CF00A4"/>
    <w:rsid w:val="00CF1056"/>
    <w:rsid w:val="00CF1365"/>
    <w:rsid w:val="00CF1658"/>
    <w:rsid w:val="00CF2371"/>
    <w:rsid w:val="00CF2BB9"/>
    <w:rsid w:val="00CF39CB"/>
    <w:rsid w:val="00CF7061"/>
    <w:rsid w:val="00CF7164"/>
    <w:rsid w:val="00D009C7"/>
    <w:rsid w:val="00D01443"/>
    <w:rsid w:val="00D02942"/>
    <w:rsid w:val="00D0359F"/>
    <w:rsid w:val="00D04AF8"/>
    <w:rsid w:val="00D0599B"/>
    <w:rsid w:val="00D0686E"/>
    <w:rsid w:val="00D06BD0"/>
    <w:rsid w:val="00D12CEE"/>
    <w:rsid w:val="00D13555"/>
    <w:rsid w:val="00D14506"/>
    <w:rsid w:val="00D14E49"/>
    <w:rsid w:val="00D15F2D"/>
    <w:rsid w:val="00D1732C"/>
    <w:rsid w:val="00D176D8"/>
    <w:rsid w:val="00D208A8"/>
    <w:rsid w:val="00D20961"/>
    <w:rsid w:val="00D2096A"/>
    <w:rsid w:val="00D22ADD"/>
    <w:rsid w:val="00D23102"/>
    <w:rsid w:val="00D2359F"/>
    <w:rsid w:val="00D23E0A"/>
    <w:rsid w:val="00D24DCB"/>
    <w:rsid w:val="00D2769E"/>
    <w:rsid w:val="00D3177C"/>
    <w:rsid w:val="00D32052"/>
    <w:rsid w:val="00D32730"/>
    <w:rsid w:val="00D3378E"/>
    <w:rsid w:val="00D34F50"/>
    <w:rsid w:val="00D35393"/>
    <w:rsid w:val="00D35D7A"/>
    <w:rsid w:val="00D36B28"/>
    <w:rsid w:val="00D37CF3"/>
    <w:rsid w:val="00D40825"/>
    <w:rsid w:val="00D431BA"/>
    <w:rsid w:val="00D43887"/>
    <w:rsid w:val="00D4546F"/>
    <w:rsid w:val="00D4550A"/>
    <w:rsid w:val="00D468A2"/>
    <w:rsid w:val="00D51FD2"/>
    <w:rsid w:val="00D53A0D"/>
    <w:rsid w:val="00D54D56"/>
    <w:rsid w:val="00D5576D"/>
    <w:rsid w:val="00D56C8F"/>
    <w:rsid w:val="00D60C81"/>
    <w:rsid w:val="00D62A7C"/>
    <w:rsid w:val="00D67053"/>
    <w:rsid w:val="00D678BE"/>
    <w:rsid w:val="00D67ABD"/>
    <w:rsid w:val="00D70CD9"/>
    <w:rsid w:val="00D727E9"/>
    <w:rsid w:val="00D73A86"/>
    <w:rsid w:val="00D74D9C"/>
    <w:rsid w:val="00D74DB9"/>
    <w:rsid w:val="00D74F5F"/>
    <w:rsid w:val="00D766AE"/>
    <w:rsid w:val="00D77091"/>
    <w:rsid w:val="00D77552"/>
    <w:rsid w:val="00D779E9"/>
    <w:rsid w:val="00D80F2C"/>
    <w:rsid w:val="00D812A7"/>
    <w:rsid w:val="00D81704"/>
    <w:rsid w:val="00D83EC4"/>
    <w:rsid w:val="00D85B61"/>
    <w:rsid w:val="00D86E9D"/>
    <w:rsid w:val="00D913E8"/>
    <w:rsid w:val="00D91DED"/>
    <w:rsid w:val="00D92149"/>
    <w:rsid w:val="00D92EC5"/>
    <w:rsid w:val="00D92F15"/>
    <w:rsid w:val="00D934C8"/>
    <w:rsid w:val="00D938AA"/>
    <w:rsid w:val="00D93AED"/>
    <w:rsid w:val="00D93C3D"/>
    <w:rsid w:val="00D94794"/>
    <w:rsid w:val="00D949F0"/>
    <w:rsid w:val="00D97DFE"/>
    <w:rsid w:val="00DA01DB"/>
    <w:rsid w:val="00DA08BB"/>
    <w:rsid w:val="00DA2503"/>
    <w:rsid w:val="00DA2EF6"/>
    <w:rsid w:val="00DA35C8"/>
    <w:rsid w:val="00DA35D3"/>
    <w:rsid w:val="00DA6AA9"/>
    <w:rsid w:val="00DA6C24"/>
    <w:rsid w:val="00DA6C8A"/>
    <w:rsid w:val="00DA7B77"/>
    <w:rsid w:val="00DB1E40"/>
    <w:rsid w:val="00DB2317"/>
    <w:rsid w:val="00DB27DA"/>
    <w:rsid w:val="00DB28CF"/>
    <w:rsid w:val="00DB4390"/>
    <w:rsid w:val="00DB4A82"/>
    <w:rsid w:val="00DB6746"/>
    <w:rsid w:val="00DC05A1"/>
    <w:rsid w:val="00DC0B93"/>
    <w:rsid w:val="00DC0E0A"/>
    <w:rsid w:val="00DC154F"/>
    <w:rsid w:val="00DC1916"/>
    <w:rsid w:val="00DC1D38"/>
    <w:rsid w:val="00DC37DB"/>
    <w:rsid w:val="00DC427F"/>
    <w:rsid w:val="00DC6052"/>
    <w:rsid w:val="00DC66FC"/>
    <w:rsid w:val="00DD1A7C"/>
    <w:rsid w:val="00DD1B85"/>
    <w:rsid w:val="00DD286A"/>
    <w:rsid w:val="00DD2DB6"/>
    <w:rsid w:val="00DD2E0B"/>
    <w:rsid w:val="00DD36E9"/>
    <w:rsid w:val="00DD3779"/>
    <w:rsid w:val="00DD3F8B"/>
    <w:rsid w:val="00DD4262"/>
    <w:rsid w:val="00DD60B5"/>
    <w:rsid w:val="00DD66D3"/>
    <w:rsid w:val="00DD77BF"/>
    <w:rsid w:val="00DD7AB1"/>
    <w:rsid w:val="00DD7D54"/>
    <w:rsid w:val="00DE1199"/>
    <w:rsid w:val="00DE3AE3"/>
    <w:rsid w:val="00DE3B93"/>
    <w:rsid w:val="00DE47B0"/>
    <w:rsid w:val="00DE65CD"/>
    <w:rsid w:val="00DE6A1E"/>
    <w:rsid w:val="00DE7A80"/>
    <w:rsid w:val="00DE7F2C"/>
    <w:rsid w:val="00DF092B"/>
    <w:rsid w:val="00DF1258"/>
    <w:rsid w:val="00DF12C7"/>
    <w:rsid w:val="00DF1626"/>
    <w:rsid w:val="00DF1D25"/>
    <w:rsid w:val="00DF206A"/>
    <w:rsid w:val="00DF291C"/>
    <w:rsid w:val="00DF3001"/>
    <w:rsid w:val="00DF6B49"/>
    <w:rsid w:val="00DF6B78"/>
    <w:rsid w:val="00DF6E3C"/>
    <w:rsid w:val="00E02567"/>
    <w:rsid w:val="00E02B29"/>
    <w:rsid w:val="00E07B82"/>
    <w:rsid w:val="00E1096A"/>
    <w:rsid w:val="00E10AB5"/>
    <w:rsid w:val="00E10B28"/>
    <w:rsid w:val="00E1430C"/>
    <w:rsid w:val="00E148E7"/>
    <w:rsid w:val="00E151BA"/>
    <w:rsid w:val="00E15473"/>
    <w:rsid w:val="00E15DE9"/>
    <w:rsid w:val="00E16CE7"/>
    <w:rsid w:val="00E1755B"/>
    <w:rsid w:val="00E17C0D"/>
    <w:rsid w:val="00E205A6"/>
    <w:rsid w:val="00E240F5"/>
    <w:rsid w:val="00E2463F"/>
    <w:rsid w:val="00E27AA4"/>
    <w:rsid w:val="00E30803"/>
    <w:rsid w:val="00E31AD3"/>
    <w:rsid w:val="00E3324E"/>
    <w:rsid w:val="00E33574"/>
    <w:rsid w:val="00E34073"/>
    <w:rsid w:val="00E34BA4"/>
    <w:rsid w:val="00E35F14"/>
    <w:rsid w:val="00E376AC"/>
    <w:rsid w:val="00E4056E"/>
    <w:rsid w:val="00E40912"/>
    <w:rsid w:val="00E409BC"/>
    <w:rsid w:val="00E42A31"/>
    <w:rsid w:val="00E42C8F"/>
    <w:rsid w:val="00E45057"/>
    <w:rsid w:val="00E47ECF"/>
    <w:rsid w:val="00E50D57"/>
    <w:rsid w:val="00E520E6"/>
    <w:rsid w:val="00E5220D"/>
    <w:rsid w:val="00E52EC3"/>
    <w:rsid w:val="00E537EC"/>
    <w:rsid w:val="00E54834"/>
    <w:rsid w:val="00E55890"/>
    <w:rsid w:val="00E55C1E"/>
    <w:rsid w:val="00E5607E"/>
    <w:rsid w:val="00E60A25"/>
    <w:rsid w:val="00E61231"/>
    <w:rsid w:val="00E61E3D"/>
    <w:rsid w:val="00E636A2"/>
    <w:rsid w:val="00E709AA"/>
    <w:rsid w:val="00E70A18"/>
    <w:rsid w:val="00E7113C"/>
    <w:rsid w:val="00E721B5"/>
    <w:rsid w:val="00E73258"/>
    <w:rsid w:val="00E73457"/>
    <w:rsid w:val="00E73C3D"/>
    <w:rsid w:val="00E744EC"/>
    <w:rsid w:val="00E76DF4"/>
    <w:rsid w:val="00E77A76"/>
    <w:rsid w:val="00E806A9"/>
    <w:rsid w:val="00E810ED"/>
    <w:rsid w:val="00E827EC"/>
    <w:rsid w:val="00E83857"/>
    <w:rsid w:val="00E839A4"/>
    <w:rsid w:val="00E8513E"/>
    <w:rsid w:val="00E8597B"/>
    <w:rsid w:val="00E859EF"/>
    <w:rsid w:val="00E85CBC"/>
    <w:rsid w:val="00E87471"/>
    <w:rsid w:val="00E8794B"/>
    <w:rsid w:val="00E87FD9"/>
    <w:rsid w:val="00E90051"/>
    <w:rsid w:val="00E900EA"/>
    <w:rsid w:val="00E90432"/>
    <w:rsid w:val="00E91B3E"/>
    <w:rsid w:val="00E937B0"/>
    <w:rsid w:val="00E938B4"/>
    <w:rsid w:val="00E94E78"/>
    <w:rsid w:val="00E95BC1"/>
    <w:rsid w:val="00E95C51"/>
    <w:rsid w:val="00E96586"/>
    <w:rsid w:val="00E967D1"/>
    <w:rsid w:val="00E96B18"/>
    <w:rsid w:val="00E9767C"/>
    <w:rsid w:val="00E97E52"/>
    <w:rsid w:val="00EA0911"/>
    <w:rsid w:val="00EA1B0B"/>
    <w:rsid w:val="00EA34E3"/>
    <w:rsid w:val="00EA3565"/>
    <w:rsid w:val="00EA5B04"/>
    <w:rsid w:val="00EA6C44"/>
    <w:rsid w:val="00EA7272"/>
    <w:rsid w:val="00EA7FAD"/>
    <w:rsid w:val="00EB27FF"/>
    <w:rsid w:val="00EB2BE0"/>
    <w:rsid w:val="00EB3870"/>
    <w:rsid w:val="00EB72DF"/>
    <w:rsid w:val="00EB77BB"/>
    <w:rsid w:val="00EC0A10"/>
    <w:rsid w:val="00EC0F88"/>
    <w:rsid w:val="00EC1D3D"/>
    <w:rsid w:val="00EC271B"/>
    <w:rsid w:val="00EC3A1B"/>
    <w:rsid w:val="00EC6927"/>
    <w:rsid w:val="00EC7791"/>
    <w:rsid w:val="00ED0D91"/>
    <w:rsid w:val="00ED0DCA"/>
    <w:rsid w:val="00ED2722"/>
    <w:rsid w:val="00ED2789"/>
    <w:rsid w:val="00ED3E05"/>
    <w:rsid w:val="00ED3FEB"/>
    <w:rsid w:val="00ED40AD"/>
    <w:rsid w:val="00ED5CB6"/>
    <w:rsid w:val="00ED60B1"/>
    <w:rsid w:val="00EE0C96"/>
    <w:rsid w:val="00EE4A32"/>
    <w:rsid w:val="00EF06DE"/>
    <w:rsid w:val="00EF0EB9"/>
    <w:rsid w:val="00EF175E"/>
    <w:rsid w:val="00EF177D"/>
    <w:rsid w:val="00EF3C6F"/>
    <w:rsid w:val="00EF465F"/>
    <w:rsid w:val="00EF5F8C"/>
    <w:rsid w:val="00EF78A6"/>
    <w:rsid w:val="00F00026"/>
    <w:rsid w:val="00F00570"/>
    <w:rsid w:val="00F0185E"/>
    <w:rsid w:val="00F021BA"/>
    <w:rsid w:val="00F02ECB"/>
    <w:rsid w:val="00F0404E"/>
    <w:rsid w:val="00F05116"/>
    <w:rsid w:val="00F05493"/>
    <w:rsid w:val="00F05A0F"/>
    <w:rsid w:val="00F13BB4"/>
    <w:rsid w:val="00F13E0A"/>
    <w:rsid w:val="00F13EB0"/>
    <w:rsid w:val="00F14162"/>
    <w:rsid w:val="00F1428D"/>
    <w:rsid w:val="00F14329"/>
    <w:rsid w:val="00F15075"/>
    <w:rsid w:val="00F15217"/>
    <w:rsid w:val="00F160CD"/>
    <w:rsid w:val="00F1640C"/>
    <w:rsid w:val="00F17205"/>
    <w:rsid w:val="00F176B6"/>
    <w:rsid w:val="00F20192"/>
    <w:rsid w:val="00F206C2"/>
    <w:rsid w:val="00F20E3C"/>
    <w:rsid w:val="00F218CF"/>
    <w:rsid w:val="00F224A5"/>
    <w:rsid w:val="00F23281"/>
    <w:rsid w:val="00F23A3E"/>
    <w:rsid w:val="00F23A8E"/>
    <w:rsid w:val="00F23C38"/>
    <w:rsid w:val="00F2460B"/>
    <w:rsid w:val="00F25EA0"/>
    <w:rsid w:val="00F26A50"/>
    <w:rsid w:val="00F279CE"/>
    <w:rsid w:val="00F30B30"/>
    <w:rsid w:val="00F30CF4"/>
    <w:rsid w:val="00F319B9"/>
    <w:rsid w:val="00F31C1F"/>
    <w:rsid w:val="00F31F61"/>
    <w:rsid w:val="00F33C61"/>
    <w:rsid w:val="00F40178"/>
    <w:rsid w:val="00F41D28"/>
    <w:rsid w:val="00F434FE"/>
    <w:rsid w:val="00F43725"/>
    <w:rsid w:val="00F437FC"/>
    <w:rsid w:val="00F43A3E"/>
    <w:rsid w:val="00F4701A"/>
    <w:rsid w:val="00F47A98"/>
    <w:rsid w:val="00F50B11"/>
    <w:rsid w:val="00F52E36"/>
    <w:rsid w:val="00F52F37"/>
    <w:rsid w:val="00F555F3"/>
    <w:rsid w:val="00F55EE2"/>
    <w:rsid w:val="00F55F0D"/>
    <w:rsid w:val="00F60FCB"/>
    <w:rsid w:val="00F62CF8"/>
    <w:rsid w:val="00F62DD7"/>
    <w:rsid w:val="00F63187"/>
    <w:rsid w:val="00F63563"/>
    <w:rsid w:val="00F63F86"/>
    <w:rsid w:val="00F64745"/>
    <w:rsid w:val="00F6636A"/>
    <w:rsid w:val="00F66758"/>
    <w:rsid w:val="00F6786B"/>
    <w:rsid w:val="00F70F17"/>
    <w:rsid w:val="00F70F9A"/>
    <w:rsid w:val="00F714D0"/>
    <w:rsid w:val="00F716C9"/>
    <w:rsid w:val="00F72304"/>
    <w:rsid w:val="00F7370A"/>
    <w:rsid w:val="00F7370C"/>
    <w:rsid w:val="00F7393E"/>
    <w:rsid w:val="00F76190"/>
    <w:rsid w:val="00F77B07"/>
    <w:rsid w:val="00F81E98"/>
    <w:rsid w:val="00F8506F"/>
    <w:rsid w:val="00F859E4"/>
    <w:rsid w:val="00F868FE"/>
    <w:rsid w:val="00F8695C"/>
    <w:rsid w:val="00F869FD"/>
    <w:rsid w:val="00F87DC1"/>
    <w:rsid w:val="00F902A0"/>
    <w:rsid w:val="00F91E3F"/>
    <w:rsid w:val="00F928EF"/>
    <w:rsid w:val="00F92CA6"/>
    <w:rsid w:val="00F93FC2"/>
    <w:rsid w:val="00F94515"/>
    <w:rsid w:val="00F9518A"/>
    <w:rsid w:val="00F95E00"/>
    <w:rsid w:val="00F96588"/>
    <w:rsid w:val="00F97F0A"/>
    <w:rsid w:val="00F97F6D"/>
    <w:rsid w:val="00FA0330"/>
    <w:rsid w:val="00FA06B1"/>
    <w:rsid w:val="00FA24C8"/>
    <w:rsid w:val="00FA2C85"/>
    <w:rsid w:val="00FA313B"/>
    <w:rsid w:val="00FA3A23"/>
    <w:rsid w:val="00FA426A"/>
    <w:rsid w:val="00FA43FC"/>
    <w:rsid w:val="00FA4DBD"/>
    <w:rsid w:val="00FA5479"/>
    <w:rsid w:val="00FA6834"/>
    <w:rsid w:val="00FA7A62"/>
    <w:rsid w:val="00FA7B12"/>
    <w:rsid w:val="00FB02FB"/>
    <w:rsid w:val="00FB2851"/>
    <w:rsid w:val="00FB3A7F"/>
    <w:rsid w:val="00FB3EBC"/>
    <w:rsid w:val="00FB55FD"/>
    <w:rsid w:val="00FB60CD"/>
    <w:rsid w:val="00FB6DFC"/>
    <w:rsid w:val="00FB757B"/>
    <w:rsid w:val="00FC0953"/>
    <w:rsid w:val="00FC1FDD"/>
    <w:rsid w:val="00FC309B"/>
    <w:rsid w:val="00FC31DB"/>
    <w:rsid w:val="00FC3725"/>
    <w:rsid w:val="00FC3DCE"/>
    <w:rsid w:val="00FC728E"/>
    <w:rsid w:val="00FD1453"/>
    <w:rsid w:val="00FD1BD1"/>
    <w:rsid w:val="00FD363D"/>
    <w:rsid w:val="00FD3939"/>
    <w:rsid w:val="00FD4882"/>
    <w:rsid w:val="00FD4886"/>
    <w:rsid w:val="00FD4A32"/>
    <w:rsid w:val="00FD4E74"/>
    <w:rsid w:val="00FD6DE0"/>
    <w:rsid w:val="00FD7BD5"/>
    <w:rsid w:val="00FE090D"/>
    <w:rsid w:val="00FE1B76"/>
    <w:rsid w:val="00FE2384"/>
    <w:rsid w:val="00FE24FF"/>
    <w:rsid w:val="00FE2D43"/>
    <w:rsid w:val="00FE316C"/>
    <w:rsid w:val="00FE5AEF"/>
    <w:rsid w:val="00FE6BE9"/>
    <w:rsid w:val="00FE6DA2"/>
    <w:rsid w:val="00FF0DEC"/>
    <w:rsid w:val="00FF0E7A"/>
    <w:rsid w:val="00FF1573"/>
    <w:rsid w:val="00FF15B1"/>
    <w:rsid w:val="00FF3AF2"/>
    <w:rsid w:val="00FF40C6"/>
    <w:rsid w:val="00FF424D"/>
    <w:rsid w:val="00FF508A"/>
    <w:rsid w:val="00FF6D5B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7B6FFD"/>
  <w15:chartTrackingRefBased/>
  <w15:docId w15:val="{CC49A668-2D7E-47A4-8B75-5C1790702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/>
    <w:lsdException w:name="heading 8" w:semiHidden="1" w:uiPriority="1" w:unhideWhenUsed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F9"/>
    <w:pPr>
      <w:spacing w:after="120"/>
    </w:pPr>
    <w:rPr>
      <w:rFonts w:ascii="Arial" w:hAnsi="Arial"/>
      <w:szCs w:val="24"/>
      <w:lang w:val="en-GB"/>
    </w:rPr>
  </w:style>
  <w:style w:type="paragraph" w:styleId="Rubrik1">
    <w:name w:val="heading 1"/>
    <w:basedOn w:val="Normal"/>
    <w:next w:val="Normal"/>
    <w:link w:val="Rubrik1Char"/>
    <w:uiPriority w:val="1"/>
    <w:qFormat/>
    <w:rsid w:val="00A0241E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1"/>
    <w:qFormat/>
    <w:rsid w:val="00A0241E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1"/>
    <w:qFormat/>
    <w:rsid w:val="0015758B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Rubrik4">
    <w:name w:val="heading 4"/>
    <w:basedOn w:val="Normal"/>
    <w:next w:val="Normal"/>
    <w:link w:val="Rubrik4Char"/>
    <w:uiPriority w:val="1"/>
    <w:qFormat/>
    <w:rsid w:val="0015758B"/>
    <w:pPr>
      <w:keepNext/>
      <w:spacing w:before="240" w:after="60"/>
      <w:outlineLvl w:val="3"/>
    </w:pPr>
    <w:rPr>
      <w:rFonts w:asciiTheme="majorHAnsi" w:eastAsia="Times New Roman" w:hAnsiTheme="majorHAnsi"/>
      <w:b/>
      <w:bCs/>
      <w:sz w:val="20"/>
      <w:szCs w:val="28"/>
    </w:rPr>
  </w:style>
  <w:style w:type="paragraph" w:styleId="Rubrik5">
    <w:name w:val="heading 5"/>
    <w:basedOn w:val="Normal"/>
    <w:next w:val="Normal"/>
    <w:link w:val="Rubrik5Char"/>
    <w:uiPriority w:val="1"/>
    <w:unhideWhenUsed/>
    <w:qFormat/>
    <w:rsid w:val="008C04F1"/>
    <w:pPr>
      <w:spacing w:before="240" w:after="60"/>
      <w:outlineLvl w:val="4"/>
    </w:pPr>
    <w:rPr>
      <w:rFonts w:asciiTheme="majorHAnsi" w:eastAsia="Times New Roman" w:hAnsiTheme="majorHAnsi"/>
      <w:b/>
      <w:bCs/>
      <w:iCs/>
      <w:szCs w:val="26"/>
    </w:rPr>
  </w:style>
  <w:style w:type="paragraph" w:styleId="Rubrik6">
    <w:name w:val="heading 6"/>
    <w:basedOn w:val="Normal"/>
    <w:next w:val="Normal"/>
    <w:link w:val="Rubrik6Char"/>
    <w:uiPriority w:val="1"/>
    <w:unhideWhenUsed/>
    <w:qFormat/>
    <w:rsid w:val="00A0241E"/>
    <w:pPr>
      <w:spacing w:before="240" w:after="60"/>
      <w:outlineLvl w:val="5"/>
    </w:pPr>
    <w:rPr>
      <w:rFonts w:eastAsia="Times New Roman"/>
      <w:bCs/>
      <w:i/>
      <w:sz w:val="20"/>
      <w:szCs w:val="22"/>
    </w:rPr>
  </w:style>
  <w:style w:type="paragraph" w:styleId="Rubrik7">
    <w:name w:val="heading 7"/>
    <w:aliases w:val="Rubrik 5-"/>
    <w:basedOn w:val="Normal"/>
    <w:next w:val="Normal"/>
    <w:link w:val="Rubrik7Char"/>
    <w:uiPriority w:val="1"/>
    <w:unhideWhenUsed/>
    <w:rsid w:val="00A0241E"/>
    <w:pPr>
      <w:spacing w:before="240" w:after="60"/>
      <w:outlineLvl w:val="6"/>
    </w:pPr>
    <w:rPr>
      <w:rFonts w:eastAsia="Times New Roman"/>
      <w:i/>
      <w:sz w:val="20"/>
    </w:rPr>
  </w:style>
  <w:style w:type="paragraph" w:styleId="Rubrik8">
    <w:name w:val="heading 8"/>
    <w:basedOn w:val="Normal"/>
    <w:next w:val="Normal"/>
    <w:link w:val="Rubrik8Char"/>
    <w:uiPriority w:val="1"/>
    <w:semiHidden/>
    <w:unhideWhenUsed/>
    <w:rsid w:val="00A0241E"/>
    <w:pPr>
      <w:spacing w:before="240" w:after="60"/>
      <w:outlineLvl w:val="7"/>
    </w:pPr>
    <w:rPr>
      <w:rFonts w:eastAsia="Times New Roman"/>
      <w:i/>
      <w:iCs/>
      <w:sz w:val="20"/>
    </w:rPr>
  </w:style>
  <w:style w:type="paragraph" w:styleId="Rubrik9">
    <w:name w:val="heading 9"/>
    <w:basedOn w:val="Normal"/>
    <w:next w:val="Normal"/>
    <w:link w:val="Rubrik9Char"/>
    <w:uiPriority w:val="1"/>
    <w:semiHidden/>
    <w:unhideWhenUsed/>
    <w:qFormat/>
    <w:rsid w:val="00A0241E"/>
    <w:pPr>
      <w:spacing w:before="240" w:after="60"/>
      <w:outlineLvl w:val="8"/>
    </w:pPr>
    <w:rPr>
      <w:rFonts w:eastAsia="Times New Roman"/>
      <w:i/>
      <w:sz w:val="20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0712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07125"/>
  </w:style>
  <w:style w:type="paragraph" w:styleId="Sidfot">
    <w:name w:val="footer"/>
    <w:basedOn w:val="Normal"/>
    <w:link w:val="SidfotChar"/>
    <w:uiPriority w:val="99"/>
    <w:unhideWhenUsed/>
    <w:rsid w:val="004E3592"/>
    <w:pPr>
      <w:tabs>
        <w:tab w:val="center" w:pos="4536"/>
        <w:tab w:val="right" w:pos="9072"/>
      </w:tabs>
      <w:spacing w:after="0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4E3592"/>
    <w:rPr>
      <w:rFonts w:ascii="Arial" w:hAnsi="Arial"/>
      <w:sz w:val="16"/>
      <w:szCs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56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560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E55C1E"/>
    <w:rPr>
      <w:color w:val="808080"/>
    </w:rPr>
  </w:style>
  <w:style w:type="character" w:customStyle="1" w:styleId="Rubrik1Char">
    <w:name w:val="Rubrik 1 Char"/>
    <w:basedOn w:val="Standardstycketeckensnitt"/>
    <w:link w:val="Rubrik1"/>
    <w:uiPriority w:val="1"/>
    <w:rsid w:val="00A0241E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1"/>
    <w:rsid w:val="00A0241E"/>
    <w:rPr>
      <w:rFonts w:ascii="Arial" w:eastAsia="Times New Roman" w:hAnsi="Arial"/>
      <w:b/>
      <w:bCs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1"/>
    <w:rsid w:val="0015758B"/>
    <w:rPr>
      <w:rFonts w:ascii="Arial" w:eastAsia="Times New Roman" w:hAnsi="Arial"/>
      <w:b/>
      <w:bCs/>
      <w:sz w:val="24"/>
      <w:szCs w:val="26"/>
      <w:lang w:val="sv-SE"/>
    </w:rPr>
  </w:style>
  <w:style w:type="character" w:customStyle="1" w:styleId="Rubrik4Char">
    <w:name w:val="Rubrik 4 Char"/>
    <w:basedOn w:val="Standardstycketeckensnitt"/>
    <w:link w:val="Rubrik4"/>
    <w:uiPriority w:val="1"/>
    <w:rsid w:val="0015758B"/>
    <w:rPr>
      <w:rFonts w:asciiTheme="majorHAnsi" w:eastAsia="Times New Roman" w:hAnsiTheme="majorHAnsi"/>
      <w:b/>
      <w:bCs/>
      <w:sz w:val="20"/>
      <w:szCs w:val="28"/>
      <w:lang w:val="sv-SE"/>
    </w:rPr>
  </w:style>
  <w:style w:type="character" w:customStyle="1" w:styleId="Rubrik5Char">
    <w:name w:val="Rubrik 5 Char"/>
    <w:basedOn w:val="Standardstycketeckensnitt"/>
    <w:link w:val="Rubrik5"/>
    <w:uiPriority w:val="1"/>
    <w:rsid w:val="008C04F1"/>
    <w:rPr>
      <w:rFonts w:asciiTheme="majorHAnsi" w:eastAsia="Times New Roman" w:hAnsiTheme="majorHAnsi"/>
      <w:b/>
      <w:bCs/>
      <w:iCs/>
      <w:szCs w:val="26"/>
      <w:lang w:val="sv-SE"/>
    </w:rPr>
  </w:style>
  <w:style w:type="character" w:customStyle="1" w:styleId="Rubrik6Char">
    <w:name w:val="Rubrik 6 Char"/>
    <w:basedOn w:val="Standardstycketeckensnitt"/>
    <w:link w:val="Rubrik6"/>
    <w:uiPriority w:val="1"/>
    <w:rsid w:val="00A0241E"/>
    <w:rPr>
      <w:rFonts w:ascii="Arial" w:eastAsia="Times New Roman" w:hAnsi="Arial"/>
      <w:bCs/>
      <w:i/>
      <w:sz w:val="20"/>
    </w:rPr>
  </w:style>
  <w:style w:type="character" w:customStyle="1" w:styleId="Rubrik7Char">
    <w:name w:val="Rubrik 7 Char"/>
    <w:aliases w:val="Rubrik 5- Char"/>
    <w:basedOn w:val="Standardstycketeckensnitt"/>
    <w:link w:val="Rubrik7"/>
    <w:uiPriority w:val="1"/>
    <w:rsid w:val="00A0241E"/>
    <w:rPr>
      <w:rFonts w:ascii="Arial" w:eastAsia="Times New Roman" w:hAnsi="Arial"/>
      <w:i/>
      <w:sz w:val="20"/>
      <w:szCs w:val="24"/>
    </w:rPr>
  </w:style>
  <w:style w:type="character" w:customStyle="1" w:styleId="Rubrik8Char">
    <w:name w:val="Rubrik 8 Char"/>
    <w:basedOn w:val="Standardstycketeckensnitt"/>
    <w:link w:val="Rubrik8"/>
    <w:uiPriority w:val="1"/>
    <w:semiHidden/>
    <w:rsid w:val="00A0241E"/>
    <w:rPr>
      <w:rFonts w:ascii="Arial" w:eastAsia="Times New Roman" w:hAnsi="Arial"/>
      <w:i/>
      <w:iCs/>
      <w:sz w:val="20"/>
      <w:szCs w:val="24"/>
    </w:rPr>
  </w:style>
  <w:style w:type="character" w:customStyle="1" w:styleId="Rubrik9Char">
    <w:name w:val="Rubrik 9 Char"/>
    <w:basedOn w:val="Standardstycketeckensnitt"/>
    <w:link w:val="Rubrik9"/>
    <w:uiPriority w:val="1"/>
    <w:semiHidden/>
    <w:rsid w:val="00A0241E"/>
    <w:rPr>
      <w:rFonts w:ascii="Arial" w:eastAsia="Times New Roman" w:hAnsi="Arial"/>
      <w:i/>
      <w:sz w:val="20"/>
    </w:rPr>
  </w:style>
  <w:style w:type="paragraph" w:styleId="Rubrik">
    <w:name w:val="Title"/>
    <w:basedOn w:val="Normal"/>
    <w:next w:val="Normal"/>
    <w:link w:val="RubrikChar"/>
    <w:uiPriority w:val="10"/>
    <w:rsid w:val="008C04F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44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8C04F1"/>
    <w:rPr>
      <w:rFonts w:asciiTheme="majorHAnsi" w:eastAsiaTheme="majorEastAsia" w:hAnsiTheme="majorHAnsi"/>
      <w:b/>
      <w:bCs/>
      <w:kern w:val="28"/>
      <w:sz w:val="44"/>
      <w:szCs w:val="32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rsid w:val="00CE5977"/>
    <w:pPr>
      <w:spacing w:after="60"/>
      <w:jc w:val="center"/>
      <w:outlineLvl w:val="1"/>
    </w:pPr>
    <w:rPr>
      <w:rFonts w:ascii="Times New Roman" w:eastAsiaTheme="majorEastAsia" w:hAnsi="Times New Roman"/>
      <w:b/>
      <w:sz w:val="3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5977"/>
    <w:rPr>
      <w:rFonts w:ascii="Times New Roman" w:eastAsiaTheme="majorEastAsia" w:hAnsi="Times New Roman"/>
      <w:b/>
      <w:sz w:val="36"/>
      <w:szCs w:val="24"/>
    </w:rPr>
  </w:style>
  <w:style w:type="character" w:styleId="Stark">
    <w:name w:val="Strong"/>
    <w:basedOn w:val="Standardstycketeckensnitt"/>
    <w:uiPriority w:val="22"/>
    <w:rsid w:val="00A0241E"/>
    <w:rPr>
      <w:b/>
      <w:bCs/>
    </w:rPr>
  </w:style>
  <w:style w:type="character" w:styleId="Betoning">
    <w:name w:val="Emphasis"/>
    <w:basedOn w:val="Standardstycketeckensnitt"/>
    <w:uiPriority w:val="20"/>
    <w:rsid w:val="00A0241E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link w:val="IngetavstndChar"/>
    <w:uiPriority w:val="1"/>
    <w:qFormat/>
    <w:rsid w:val="00C36E4D"/>
    <w:pPr>
      <w:spacing w:after="0"/>
    </w:pPr>
    <w:rPr>
      <w:szCs w:val="32"/>
    </w:rPr>
  </w:style>
  <w:style w:type="paragraph" w:styleId="Liststycke">
    <w:name w:val="List Paragraph"/>
    <w:basedOn w:val="Normal"/>
    <w:uiPriority w:val="34"/>
    <w:rsid w:val="003C36F9"/>
    <w:pPr>
      <w:spacing w:after="30"/>
      <w:ind w:left="720"/>
    </w:pPr>
  </w:style>
  <w:style w:type="paragraph" w:styleId="Citat">
    <w:name w:val="Quote"/>
    <w:basedOn w:val="Normal"/>
    <w:next w:val="Normal"/>
    <w:link w:val="CitatChar"/>
    <w:uiPriority w:val="29"/>
    <w:rsid w:val="00CE5977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CE5977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CE5977"/>
    <w:pPr>
      <w:ind w:left="720" w:right="720"/>
    </w:pPr>
    <w:rPr>
      <w:b/>
      <w:i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5977"/>
    <w:rPr>
      <w:b/>
      <w:i/>
      <w:sz w:val="24"/>
    </w:rPr>
  </w:style>
  <w:style w:type="character" w:styleId="Diskretbetoning">
    <w:name w:val="Subtle Emphasis"/>
    <w:uiPriority w:val="19"/>
    <w:rsid w:val="00A0241E"/>
    <w:rPr>
      <w:i/>
      <w:color w:val="5A5A5A" w:themeColor="text1" w:themeTint="A5"/>
    </w:rPr>
  </w:style>
  <w:style w:type="character" w:styleId="Starkbetoning">
    <w:name w:val="Intense Emphasis"/>
    <w:basedOn w:val="Standardstycketeckensnitt"/>
    <w:uiPriority w:val="21"/>
    <w:rsid w:val="00A0241E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rsid w:val="00CE5977"/>
    <w:rPr>
      <w:sz w:val="24"/>
      <w:szCs w:val="24"/>
      <w:u w:val="single"/>
    </w:rPr>
  </w:style>
  <w:style w:type="character" w:styleId="Starkreferens">
    <w:name w:val="Intense Reference"/>
    <w:basedOn w:val="Standardstycketeckensnitt"/>
    <w:uiPriority w:val="32"/>
    <w:rsid w:val="00CE5977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rsid w:val="00CE5977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A0241E"/>
    <w:pPr>
      <w:outlineLvl w:val="9"/>
    </w:pPr>
  </w:style>
  <w:style w:type="paragraph" w:customStyle="1" w:styleId="Numreradrubrik1">
    <w:name w:val="Numrerad rubrik 1"/>
    <w:next w:val="Normal"/>
    <w:uiPriority w:val="2"/>
    <w:qFormat/>
    <w:rsid w:val="00A0241E"/>
    <w:pPr>
      <w:keepNext/>
      <w:keepLines/>
      <w:numPr>
        <w:numId w:val="14"/>
      </w:numPr>
      <w:spacing w:before="240" w:after="60" w:line="240" w:lineRule="auto"/>
      <w:outlineLvl w:val="0"/>
    </w:pPr>
    <w:rPr>
      <w:rFonts w:asciiTheme="majorHAnsi" w:hAnsiTheme="majorHAnsi"/>
      <w:b/>
      <w:kern w:val="32"/>
      <w:sz w:val="32"/>
      <w:szCs w:val="28"/>
    </w:rPr>
  </w:style>
  <w:style w:type="paragraph" w:customStyle="1" w:styleId="Numreradrubrik2">
    <w:name w:val="Numrerad rubrik 2"/>
    <w:next w:val="Normal"/>
    <w:uiPriority w:val="2"/>
    <w:qFormat/>
    <w:rsid w:val="00A0241E"/>
    <w:pPr>
      <w:keepNext/>
      <w:keepLines/>
      <w:numPr>
        <w:ilvl w:val="1"/>
        <w:numId w:val="14"/>
      </w:numPr>
      <w:spacing w:before="240" w:after="60" w:line="240" w:lineRule="auto"/>
      <w:outlineLvl w:val="1"/>
    </w:pPr>
    <w:rPr>
      <w:rFonts w:asciiTheme="majorHAnsi" w:hAnsiTheme="majorHAnsi"/>
      <w:b/>
      <w:kern w:val="32"/>
      <w:sz w:val="28"/>
      <w:szCs w:val="28"/>
    </w:rPr>
  </w:style>
  <w:style w:type="paragraph" w:customStyle="1" w:styleId="Numreradrubrik3">
    <w:name w:val="Numrerad rubrik 3"/>
    <w:next w:val="Normal"/>
    <w:uiPriority w:val="2"/>
    <w:qFormat/>
    <w:rsid w:val="00A0241E"/>
    <w:pPr>
      <w:keepNext/>
      <w:keepLines/>
      <w:numPr>
        <w:ilvl w:val="2"/>
        <w:numId w:val="14"/>
      </w:numPr>
      <w:spacing w:before="240" w:after="60" w:line="240" w:lineRule="auto"/>
      <w:outlineLvl w:val="2"/>
    </w:pPr>
    <w:rPr>
      <w:rFonts w:asciiTheme="majorHAnsi" w:hAnsiTheme="majorHAnsi"/>
      <w:b/>
      <w:sz w:val="24"/>
      <w:szCs w:val="28"/>
    </w:rPr>
  </w:style>
  <w:style w:type="paragraph" w:customStyle="1" w:styleId="Numreradrubrik4">
    <w:name w:val="Numrerad rubrik 4"/>
    <w:next w:val="Normal"/>
    <w:uiPriority w:val="2"/>
    <w:qFormat/>
    <w:rsid w:val="00A0241E"/>
    <w:pPr>
      <w:keepNext/>
      <w:keepLines/>
      <w:numPr>
        <w:ilvl w:val="3"/>
        <w:numId w:val="14"/>
      </w:numPr>
      <w:spacing w:before="240" w:after="60" w:line="240" w:lineRule="auto"/>
      <w:outlineLvl w:val="3"/>
    </w:pPr>
    <w:rPr>
      <w:rFonts w:asciiTheme="majorHAnsi" w:hAnsiTheme="majorHAnsi"/>
      <w:b/>
      <w:sz w:val="20"/>
      <w:szCs w:val="28"/>
    </w:rPr>
  </w:style>
  <w:style w:type="paragraph" w:customStyle="1" w:styleId="Numreradrubrik5">
    <w:name w:val="Numrerad rubrik 5"/>
    <w:next w:val="Normal"/>
    <w:uiPriority w:val="2"/>
    <w:semiHidden/>
    <w:unhideWhenUsed/>
    <w:rsid w:val="00DC0B93"/>
    <w:pPr>
      <w:keepNext/>
      <w:keepLines/>
      <w:numPr>
        <w:ilvl w:val="4"/>
        <w:numId w:val="14"/>
      </w:numPr>
      <w:spacing w:before="240" w:after="60" w:line="240" w:lineRule="auto"/>
      <w:outlineLvl w:val="4"/>
    </w:pPr>
    <w:rPr>
      <w:rFonts w:asciiTheme="majorHAnsi" w:hAnsiTheme="majorHAnsi"/>
      <w:b/>
      <w:i/>
      <w:sz w:val="20"/>
      <w:szCs w:val="28"/>
    </w:rPr>
  </w:style>
  <w:style w:type="paragraph" w:customStyle="1" w:styleId="Numreradrubrik6">
    <w:name w:val="Numrerad rubrik 6"/>
    <w:next w:val="Normal"/>
    <w:uiPriority w:val="2"/>
    <w:semiHidden/>
    <w:unhideWhenUsed/>
    <w:rsid w:val="00DC0B93"/>
    <w:pPr>
      <w:keepNext/>
      <w:keepLines/>
      <w:numPr>
        <w:ilvl w:val="5"/>
        <w:numId w:val="14"/>
      </w:numPr>
      <w:spacing w:before="120" w:after="60" w:line="240" w:lineRule="auto"/>
      <w:outlineLvl w:val="5"/>
    </w:pPr>
    <w:rPr>
      <w:rFonts w:asciiTheme="majorHAnsi" w:hAnsiTheme="majorHAnsi"/>
      <w:i/>
      <w:sz w:val="20"/>
      <w:szCs w:val="28"/>
    </w:rPr>
  </w:style>
  <w:style w:type="paragraph" w:customStyle="1" w:styleId="Numreradrubrik7">
    <w:name w:val="Numrerad rubrik 7"/>
    <w:next w:val="Normal"/>
    <w:uiPriority w:val="2"/>
    <w:semiHidden/>
    <w:unhideWhenUsed/>
    <w:rsid w:val="00DC0B93"/>
    <w:pPr>
      <w:keepNext/>
      <w:keepLines/>
      <w:numPr>
        <w:ilvl w:val="6"/>
        <w:numId w:val="14"/>
      </w:numPr>
      <w:spacing w:before="120" w:after="60" w:line="240" w:lineRule="auto"/>
      <w:outlineLvl w:val="6"/>
    </w:pPr>
    <w:rPr>
      <w:rFonts w:asciiTheme="majorHAnsi" w:hAnsiTheme="majorHAnsi"/>
      <w:i/>
      <w:sz w:val="20"/>
      <w:szCs w:val="28"/>
    </w:rPr>
  </w:style>
  <w:style w:type="paragraph" w:customStyle="1" w:styleId="Numreradrubrik8">
    <w:name w:val="Numrerad rubrik 8"/>
    <w:next w:val="Normal"/>
    <w:uiPriority w:val="2"/>
    <w:semiHidden/>
    <w:unhideWhenUsed/>
    <w:rsid w:val="00DC0B93"/>
    <w:pPr>
      <w:keepNext/>
      <w:keepLines/>
      <w:numPr>
        <w:ilvl w:val="7"/>
        <w:numId w:val="14"/>
      </w:numPr>
      <w:spacing w:before="120" w:after="60" w:line="240" w:lineRule="auto"/>
      <w:outlineLvl w:val="7"/>
    </w:pPr>
    <w:rPr>
      <w:rFonts w:asciiTheme="majorHAnsi" w:hAnsiTheme="majorHAnsi"/>
      <w:i/>
      <w:sz w:val="20"/>
      <w:szCs w:val="28"/>
    </w:rPr>
  </w:style>
  <w:style w:type="paragraph" w:customStyle="1" w:styleId="Numreradrubrik9">
    <w:name w:val="Numrerad rubrik 9"/>
    <w:next w:val="Normal"/>
    <w:uiPriority w:val="2"/>
    <w:semiHidden/>
    <w:unhideWhenUsed/>
    <w:rsid w:val="00DC0B93"/>
    <w:pPr>
      <w:keepNext/>
      <w:keepLines/>
      <w:numPr>
        <w:ilvl w:val="8"/>
        <w:numId w:val="14"/>
      </w:numPr>
      <w:spacing w:before="120" w:after="60" w:line="240" w:lineRule="auto"/>
      <w:outlineLvl w:val="8"/>
    </w:pPr>
    <w:rPr>
      <w:rFonts w:asciiTheme="majorHAnsi" w:hAnsiTheme="majorHAnsi"/>
      <w:i/>
      <w:sz w:val="20"/>
      <w:szCs w:val="28"/>
    </w:rPr>
  </w:style>
  <w:style w:type="table" w:styleId="Tabellrutnt">
    <w:name w:val="Table Grid"/>
    <w:basedOn w:val="Normaltabell"/>
    <w:uiPriority w:val="59"/>
    <w:rsid w:val="008737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ehll2">
    <w:name w:val="toc 2"/>
    <w:basedOn w:val="Normal"/>
    <w:next w:val="Normal"/>
    <w:autoRedefine/>
    <w:uiPriority w:val="39"/>
    <w:unhideWhenUsed/>
    <w:rsid w:val="009D160F"/>
    <w:pPr>
      <w:spacing w:before="120"/>
      <w:ind w:left="240"/>
    </w:pPr>
    <w:rPr>
      <w:rFonts w:cstheme="minorHAnsi"/>
      <w:iCs/>
      <w:sz w:val="20"/>
      <w:szCs w:val="20"/>
    </w:rPr>
  </w:style>
  <w:style w:type="paragraph" w:styleId="Innehll1">
    <w:name w:val="toc 1"/>
    <w:basedOn w:val="Normal"/>
    <w:next w:val="Normal"/>
    <w:autoRedefine/>
    <w:uiPriority w:val="39"/>
    <w:unhideWhenUsed/>
    <w:rsid w:val="00C340F7"/>
    <w:pPr>
      <w:spacing w:before="240"/>
    </w:pPr>
    <w:rPr>
      <w:rFonts w:cstheme="minorHAnsi"/>
      <w:b/>
      <w:b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C340F7"/>
    <w:pPr>
      <w:ind w:left="480"/>
    </w:pPr>
    <w:rPr>
      <w:rFonts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C340F7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C340F7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C340F7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C340F7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C340F7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C340F7"/>
    <w:pPr>
      <w:ind w:left="1920"/>
    </w:pPr>
    <w:rPr>
      <w:rFonts w:cstheme="minorHAnsi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C340F7"/>
    <w:rPr>
      <w:color w:val="0000FF" w:themeColor="hyperlink"/>
      <w:u w:val="single"/>
    </w:rPr>
  </w:style>
  <w:style w:type="paragraph" w:styleId="Beskrivning">
    <w:name w:val="caption"/>
    <w:basedOn w:val="Normal"/>
    <w:next w:val="Normal"/>
    <w:uiPriority w:val="35"/>
    <w:semiHidden/>
    <w:unhideWhenUsed/>
    <w:rsid w:val="00322588"/>
    <w:pPr>
      <w:spacing w:after="200"/>
    </w:pPr>
    <w:rPr>
      <w:b/>
      <w:bCs/>
      <w:sz w:val="18"/>
      <w:szCs w:val="18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36E4D"/>
    <w:rPr>
      <w:rFonts w:ascii="Arial" w:hAnsi="Arial"/>
      <w:szCs w:val="32"/>
      <w:lang w:val="sv-SE"/>
    </w:rPr>
  </w:style>
  <w:style w:type="paragraph" w:customStyle="1" w:styleId="Frstasidansadressflt">
    <w:name w:val="Förstasidans adressfält"/>
    <w:basedOn w:val="Normal"/>
    <w:rsid w:val="00816CE1"/>
    <w:pPr>
      <w:spacing w:line="240" w:lineRule="exact"/>
    </w:pPr>
    <w:rPr>
      <w:rFonts w:eastAsia="Times New Roman"/>
      <w:sz w:val="14"/>
      <w:szCs w:val="20"/>
      <w:lang w:eastAsia="sv-SE" w:bidi="ar-SA"/>
    </w:rPr>
  </w:style>
  <w:style w:type="character" w:styleId="Olstomnmnande">
    <w:name w:val="Unresolved Mention"/>
    <w:basedOn w:val="Standardstycketeckensnitt"/>
    <w:uiPriority w:val="99"/>
    <w:semiHidden/>
    <w:unhideWhenUsed/>
    <w:rsid w:val="001500A6"/>
    <w:rPr>
      <w:color w:val="605E5C"/>
      <w:shd w:val="clear" w:color="auto" w:fill="E1DFDD"/>
    </w:rPr>
  </w:style>
  <w:style w:type="table" w:styleId="Tabellrutntljust">
    <w:name w:val="Grid Table Light"/>
    <w:basedOn w:val="Normaltabell"/>
    <w:uiPriority w:val="40"/>
    <w:rsid w:val="00B37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Rapportmall">
    <w:name w:val="Normal Rapportmall"/>
    <w:basedOn w:val="Normal"/>
    <w:link w:val="NormalRapportmallChar"/>
    <w:qFormat/>
    <w:rsid w:val="00905791"/>
    <w:rPr>
      <w:rFonts w:asciiTheme="minorHAnsi" w:hAnsiTheme="minorHAnsi" w:cstheme="minorHAnsi"/>
      <w:sz w:val="24"/>
    </w:rPr>
  </w:style>
  <w:style w:type="character" w:customStyle="1" w:styleId="NormalRapportmallChar">
    <w:name w:val="Normal Rapportmall Char"/>
    <w:basedOn w:val="Standardstycketeckensnitt"/>
    <w:link w:val="NormalRapportmall"/>
    <w:rsid w:val="00905791"/>
    <w:rPr>
      <w:rFonts w:cstheme="minorHAnsi"/>
      <w:sz w:val="24"/>
      <w:szCs w:val="24"/>
      <w:lang w:val="sv-SE"/>
    </w:rPr>
  </w:style>
  <w:style w:type="paragraph" w:styleId="Revision">
    <w:name w:val="Revision"/>
    <w:hidden/>
    <w:uiPriority w:val="99"/>
    <w:semiHidden/>
    <w:rsid w:val="00A27285"/>
    <w:pPr>
      <w:spacing w:after="0" w:line="240" w:lineRule="auto"/>
    </w:pPr>
    <w:rPr>
      <w:rFonts w:ascii="Arial" w:hAnsi="Arial"/>
      <w:szCs w:val="24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C086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C086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C0863"/>
    <w:rPr>
      <w:rFonts w:ascii="Arial" w:hAnsi="Arial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C086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C0863"/>
    <w:rPr>
      <w:rFonts w:ascii="Arial" w:hAnsi="Arial"/>
      <w:b/>
      <w:bCs/>
      <w:sz w:val="20"/>
      <w:szCs w:val="20"/>
      <w:lang w:val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A33928"/>
    <w:rPr>
      <w:color w:val="800080" w:themeColor="followed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755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6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7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5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3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927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70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1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0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5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9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8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6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1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876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02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17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0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1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6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8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36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3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1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8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4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6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8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06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0044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9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354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679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22668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2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3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5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5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7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8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8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9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8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661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856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493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903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554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73496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68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8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LV tem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D18C00"/>
      </a:accent1>
      <a:accent2>
        <a:srgbClr val="1F5BA5"/>
      </a:accent2>
      <a:accent3>
        <a:srgbClr val="778AA2"/>
      </a:accent3>
      <a:accent4>
        <a:srgbClr val="757C14"/>
      </a:accent4>
      <a:accent5>
        <a:srgbClr val="9D969B"/>
      </a:accent5>
      <a:accent6>
        <a:srgbClr val="5A0F56"/>
      </a:accent6>
      <a:hlink>
        <a:srgbClr val="0000FF"/>
      </a:hlink>
      <a:folHlink>
        <a:srgbClr val="800080"/>
      </a:folHlink>
    </a:clrScheme>
    <a:fontScheme name="Anpassa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2FED7-8C82-4464-AC4F-E173B5CAF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8</TotalTime>
  <Pages>11</Pages>
  <Words>1977</Words>
  <Characters>10483</Characters>
  <Application>Microsoft Office Word</Application>
  <DocSecurity>0</DocSecurity>
  <Lines>87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thelius Björn</dc:creator>
  <cp:lastModifiedBy>Zethelius Björn</cp:lastModifiedBy>
  <cp:revision>200</cp:revision>
  <cp:lastPrinted>2026-03-18T09:06:00Z</cp:lastPrinted>
  <dcterms:created xsi:type="dcterms:W3CDTF">2025-10-21T06:36:00Z</dcterms:created>
  <dcterms:modified xsi:type="dcterms:W3CDTF">2026-03-20T07:17:00Z</dcterms:modified>
</cp:coreProperties>
</file>